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49E1" w:rsidRPr="003A49E1" w:rsidRDefault="003A49E1" w:rsidP="003A49E1">
      <w:pPr>
        <w:pStyle w:val="ListParagraph"/>
        <w:rPr>
          <w:rFonts w:ascii="Times New Roman" w:hAnsi="Times New Roman"/>
          <w:b/>
          <w:sz w:val="36"/>
          <w:szCs w:val="36"/>
          <w:lang w:val="es-DO"/>
        </w:rPr>
        <w:sectPr w:rsidR="003A49E1" w:rsidRPr="003A49E1" w:rsidSect="0013481C">
          <w:footnotePr>
            <w:numFmt w:val="lowerRoman"/>
          </w:footnotePr>
          <w:pgSz w:w="15840" w:h="12240" w:orient="landscape"/>
          <w:pgMar w:top="1440" w:right="1440" w:bottom="1440" w:left="1440" w:header="720" w:footer="720" w:gutter="0"/>
          <w:cols w:space="720"/>
          <w:docGrid w:linePitch="360"/>
        </w:sectPr>
      </w:pPr>
    </w:p>
    <w:p w:rsidR="003A49E1" w:rsidRPr="003A49E1" w:rsidRDefault="000D77F1" w:rsidP="003A49E1">
      <w:pPr>
        <w:pStyle w:val="ListParagraph"/>
        <w:rPr>
          <w:rFonts w:ascii="Times New Roman" w:hAnsi="Times New Roman"/>
          <w:b/>
          <w:sz w:val="36"/>
          <w:szCs w:val="36"/>
        </w:rPr>
      </w:pPr>
      <w:r w:rsidRPr="003A49E1">
        <w:rPr>
          <w:rFonts w:ascii="Times New Roman" w:hAnsi="Times New Roman"/>
          <w:b/>
          <w:sz w:val="36"/>
          <w:szCs w:val="36"/>
        </w:rPr>
        <w:t>Appendix 2</w:t>
      </w:r>
      <w:r w:rsidR="003A49E1" w:rsidRPr="003A49E1">
        <w:rPr>
          <w:rFonts w:ascii="Times New Roman" w:hAnsi="Times New Roman"/>
          <w:b/>
          <w:sz w:val="36"/>
          <w:szCs w:val="36"/>
        </w:rPr>
        <w:t xml:space="preserve">: Themes and </w:t>
      </w:r>
      <w:r w:rsidR="003A49E1">
        <w:rPr>
          <w:rFonts w:ascii="Times New Roman" w:hAnsi="Times New Roman"/>
          <w:b/>
          <w:sz w:val="36"/>
          <w:szCs w:val="36"/>
        </w:rPr>
        <w:t>e</w:t>
      </w:r>
      <w:r w:rsidR="003A49E1" w:rsidRPr="003A49E1">
        <w:rPr>
          <w:rFonts w:ascii="Times New Roman" w:hAnsi="Times New Roman"/>
          <w:b/>
          <w:sz w:val="36"/>
          <w:szCs w:val="36"/>
        </w:rPr>
        <w:t xml:space="preserve">xample </w:t>
      </w:r>
      <w:r w:rsidR="003A49E1">
        <w:rPr>
          <w:rFonts w:ascii="Times New Roman" w:hAnsi="Times New Roman"/>
          <w:b/>
          <w:sz w:val="36"/>
          <w:szCs w:val="36"/>
        </w:rPr>
        <w:t>q</w:t>
      </w:r>
      <w:r w:rsidR="003A49E1" w:rsidRPr="003A49E1">
        <w:rPr>
          <w:rFonts w:ascii="Times New Roman" w:hAnsi="Times New Roman"/>
          <w:b/>
          <w:sz w:val="36"/>
          <w:szCs w:val="36"/>
        </w:rPr>
        <w:t xml:space="preserve">uotations from FQHC </w:t>
      </w:r>
      <w:r w:rsidR="003A49E1">
        <w:rPr>
          <w:rFonts w:ascii="Times New Roman" w:hAnsi="Times New Roman"/>
          <w:b/>
          <w:sz w:val="36"/>
          <w:szCs w:val="36"/>
        </w:rPr>
        <w:t>s</w:t>
      </w:r>
      <w:r w:rsidR="003A49E1" w:rsidRPr="003A49E1">
        <w:rPr>
          <w:rFonts w:ascii="Times New Roman" w:hAnsi="Times New Roman"/>
          <w:b/>
          <w:sz w:val="36"/>
          <w:szCs w:val="36"/>
        </w:rPr>
        <w:t xml:space="preserve">taff and </w:t>
      </w:r>
      <w:r w:rsidR="003A49E1">
        <w:rPr>
          <w:rFonts w:ascii="Times New Roman" w:hAnsi="Times New Roman"/>
          <w:b/>
          <w:sz w:val="36"/>
          <w:szCs w:val="36"/>
        </w:rPr>
        <w:t>p</w:t>
      </w:r>
      <w:r w:rsidR="003A49E1" w:rsidRPr="003A49E1">
        <w:rPr>
          <w:rFonts w:ascii="Times New Roman" w:hAnsi="Times New Roman"/>
          <w:b/>
          <w:sz w:val="36"/>
          <w:szCs w:val="36"/>
        </w:rPr>
        <w:t>atient</w:t>
      </w:r>
      <w:r w:rsidR="003A49E1">
        <w:rPr>
          <w:rFonts w:ascii="Times New Roman" w:hAnsi="Times New Roman"/>
          <w:b/>
          <w:sz w:val="36"/>
          <w:szCs w:val="36"/>
        </w:rPr>
        <w:t xml:space="preserve"> i</w:t>
      </w:r>
      <w:r w:rsidR="003A49E1" w:rsidRPr="003A49E1">
        <w:rPr>
          <w:rFonts w:ascii="Times New Roman" w:hAnsi="Times New Roman"/>
          <w:b/>
          <w:sz w:val="36"/>
          <w:szCs w:val="36"/>
        </w:rPr>
        <w:t>nterviews</w:t>
      </w:r>
    </w:p>
    <w:p w:rsidR="003A49E1" w:rsidRDefault="003A49E1" w:rsidP="003A49E1">
      <w:pPr>
        <w:pStyle w:val="ListParagraph"/>
        <w:jc w:val="center"/>
        <w:rPr>
          <w:rFonts w:ascii="Times New Roman" w:hAnsi="Times New Roman"/>
          <w:b/>
          <w:sz w:val="24"/>
          <w:szCs w:val="24"/>
        </w:rPr>
      </w:pPr>
      <w:bookmarkStart w:id="0" w:name="_GoBack"/>
      <w:bookmarkEnd w:id="0"/>
    </w:p>
    <w:p w:rsidR="003A49E1" w:rsidRPr="00B436BB" w:rsidRDefault="003A49E1" w:rsidP="003A49E1">
      <w:pPr>
        <w:pStyle w:val="ListParagraph"/>
        <w:jc w:val="center"/>
        <w:rPr>
          <w:rFonts w:ascii="Times New Roman" w:hAnsi="Times New Roman"/>
          <w:b/>
          <w:sz w:val="24"/>
          <w:szCs w:val="24"/>
        </w:rPr>
      </w:pPr>
    </w:p>
    <w:tbl>
      <w:tblPr>
        <w:tblpPr w:leftFromText="180" w:rightFromText="180" w:vertAnchor="text" w:tblpY="1"/>
        <w:tblOverlap w:val="never"/>
        <w:tblW w:w="0" w:type="auto"/>
        <w:tblLook w:val="04A0" w:firstRow="1" w:lastRow="0" w:firstColumn="1" w:lastColumn="0" w:noHBand="0" w:noVBand="1"/>
      </w:tblPr>
      <w:tblGrid>
        <w:gridCol w:w="1512"/>
        <w:gridCol w:w="1741"/>
        <w:gridCol w:w="1637"/>
        <w:gridCol w:w="9490"/>
      </w:tblGrid>
      <w:tr w:rsidR="003A49E1" w:rsidRPr="00951015" w:rsidTr="00D10D9E">
        <w:trPr>
          <w:trHeight w:val="300"/>
          <w:tblHeader/>
        </w:trPr>
        <w:tc>
          <w:tcPr>
            <w:tcW w:w="0" w:type="auto"/>
            <w:tcBorders>
              <w:top w:val="single" w:sz="8" w:space="0" w:color="auto"/>
              <w:left w:val="single" w:sz="8" w:space="0" w:color="auto"/>
              <w:bottom w:val="nil"/>
              <w:right w:val="single" w:sz="8" w:space="0" w:color="auto"/>
            </w:tcBorders>
            <w:shd w:val="clear" w:color="auto" w:fill="auto"/>
            <w:vAlign w:val="center"/>
            <w:hideMark/>
          </w:tcPr>
          <w:p w:rsidR="003A49E1" w:rsidRPr="00337F33" w:rsidRDefault="003A49E1" w:rsidP="00D10D9E">
            <w:pPr>
              <w:spacing w:after="0" w:line="240" w:lineRule="auto"/>
              <w:jc w:val="center"/>
              <w:rPr>
                <w:rFonts w:ascii="Calibri" w:eastAsia="Times New Roman" w:hAnsi="Calibri" w:cs="Calibri"/>
                <w:b/>
                <w:bCs/>
                <w:color w:val="000000"/>
              </w:rPr>
            </w:pPr>
            <w:r w:rsidRPr="00337F33">
              <w:rPr>
                <w:rFonts w:ascii="Calibri" w:eastAsia="Times New Roman" w:hAnsi="Calibri" w:cs="Calibri"/>
                <w:b/>
                <w:bCs/>
                <w:color w:val="000000"/>
              </w:rPr>
              <w:t>Category</w:t>
            </w:r>
          </w:p>
        </w:tc>
        <w:tc>
          <w:tcPr>
            <w:tcW w:w="1813" w:type="dxa"/>
            <w:tcBorders>
              <w:top w:val="single" w:sz="8" w:space="0" w:color="auto"/>
              <w:left w:val="nil"/>
              <w:bottom w:val="single" w:sz="8" w:space="0" w:color="auto"/>
              <w:right w:val="single" w:sz="8" w:space="0" w:color="auto"/>
            </w:tcBorders>
            <w:shd w:val="clear" w:color="auto" w:fill="auto"/>
            <w:vAlign w:val="center"/>
            <w:hideMark/>
          </w:tcPr>
          <w:p w:rsidR="003A49E1" w:rsidRPr="00337F33" w:rsidRDefault="003A49E1" w:rsidP="00D10D9E">
            <w:pPr>
              <w:spacing w:after="0" w:line="240" w:lineRule="auto"/>
              <w:jc w:val="center"/>
              <w:rPr>
                <w:rFonts w:ascii="Calibri" w:eastAsia="Times New Roman" w:hAnsi="Calibri" w:cs="Calibri"/>
                <w:b/>
                <w:bCs/>
                <w:color w:val="000000"/>
              </w:rPr>
            </w:pPr>
            <w:r w:rsidRPr="00337F33">
              <w:rPr>
                <w:rFonts w:ascii="Calibri" w:eastAsia="Times New Roman" w:hAnsi="Calibri" w:cs="Calibri"/>
                <w:b/>
                <w:bCs/>
                <w:color w:val="000000"/>
              </w:rPr>
              <w:t>Operationalized As</w:t>
            </w:r>
          </w:p>
        </w:tc>
        <w:tc>
          <w:tcPr>
            <w:tcW w:w="1493" w:type="dxa"/>
            <w:tcBorders>
              <w:top w:val="single" w:sz="8" w:space="0" w:color="auto"/>
              <w:left w:val="nil"/>
              <w:bottom w:val="nil"/>
              <w:right w:val="single" w:sz="8" w:space="0" w:color="auto"/>
            </w:tcBorders>
            <w:shd w:val="clear" w:color="auto" w:fill="auto"/>
            <w:noWrap/>
            <w:vAlign w:val="center"/>
            <w:hideMark/>
          </w:tcPr>
          <w:p w:rsidR="003A49E1" w:rsidRPr="00337F33" w:rsidRDefault="003A49E1" w:rsidP="00D10D9E">
            <w:pPr>
              <w:spacing w:after="0" w:line="240" w:lineRule="auto"/>
              <w:jc w:val="center"/>
              <w:rPr>
                <w:rFonts w:ascii="Calibri" w:eastAsia="Times New Roman" w:hAnsi="Calibri" w:cs="Calibri"/>
                <w:b/>
                <w:bCs/>
                <w:color w:val="000000"/>
              </w:rPr>
            </w:pPr>
            <w:r w:rsidRPr="00337F33">
              <w:rPr>
                <w:rFonts w:ascii="Calibri" w:eastAsia="Times New Roman" w:hAnsi="Calibri" w:cs="Calibri"/>
                <w:b/>
                <w:bCs/>
                <w:color w:val="000000"/>
              </w:rPr>
              <w:t>Themes and Subthemes</w:t>
            </w:r>
          </w:p>
        </w:tc>
        <w:tc>
          <w:tcPr>
            <w:tcW w:w="9567" w:type="dxa"/>
            <w:tcBorders>
              <w:top w:val="single" w:sz="8" w:space="0" w:color="auto"/>
              <w:left w:val="nil"/>
              <w:bottom w:val="single" w:sz="8" w:space="0" w:color="auto"/>
              <w:right w:val="single" w:sz="8" w:space="0" w:color="auto"/>
            </w:tcBorders>
            <w:shd w:val="clear" w:color="auto" w:fill="auto"/>
            <w:vAlign w:val="bottom"/>
            <w:hideMark/>
          </w:tcPr>
          <w:p w:rsidR="003A49E1" w:rsidRPr="00337F33" w:rsidRDefault="003A49E1" w:rsidP="00D10D9E">
            <w:pPr>
              <w:spacing w:after="0" w:line="240" w:lineRule="auto"/>
              <w:rPr>
                <w:rFonts w:ascii="Calibri" w:eastAsia="Times New Roman" w:hAnsi="Calibri" w:cs="Calibri"/>
                <w:b/>
                <w:bCs/>
                <w:color w:val="000000"/>
              </w:rPr>
            </w:pPr>
            <w:r w:rsidRPr="00337F33">
              <w:rPr>
                <w:rFonts w:ascii="Calibri" w:eastAsia="Times New Roman" w:hAnsi="Calibri" w:cs="Calibri"/>
                <w:b/>
                <w:bCs/>
                <w:color w:val="000000"/>
              </w:rPr>
              <w:t>Example Quote</w:t>
            </w:r>
          </w:p>
        </w:tc>
      </w:tr>
      <w:tr w:rsidR="003A49E1" w:rsidRPr="00951015" w:rsidTr="00D10D9E">
        <w:trPr>
          <w:trHeight w:val="300"/>
        </w:trPr>
        <w:tc>
          <w:tcPr>
            <w:tcW w:w="0" w:type="auto"/>
            <w:vMerge w:val="restart"/>
            <w:tcBorders>
              <w:top w:val="single" w:sz="8" w:space="0" w:color="auto"/>
              <w:left w:val="single" w:sz="8" w:space="0" w:color="auto"/>
              <w:bottom w:val="nil"/>
              <w:right w:val="single" w:sz="8" w:space="0" w:color="auto"/>
            </w:tcBorders>
            <w:shd w:val="clear" w:color="auto" w:fill="auto"/>
            <w:vAlign w:val="center"/>
            <w:hideMark/>
          </w:tcPr>
          <w:p w:rsidR="003A49E1" w:rsidRPr="00AF4DCF" w:rsidRDefault="003A49E1" w:rsidP="00D10D9E">
            <w:pPr>
              <w:spacing w:after="0" w:line="240" w:lineRule="auto"/>
              <w:jc w:val="center"/>
              <w:rPr>
                <w:rFonts w:ascii="Calibri" w:eastAsia="Times New Roman" w:hAnsi="Calibri" w:cs="Calibri"/>
                <w:b/>
                <w:bCs/>
                <w:color w:val="000000"/>
              </w:rPr>
            </w:pPr>
            <w:r w:rsidRPr="00AF4DCF">
              <w:rPr>
                <w:rFonts w:ascii="Calibri" w:eastAsia="Times New Roman" w:hAnsi="Calibri" w:cs="Calibri"/>
                <w:b/>
                <w:bCs/>
                <w:color w:val="000000"/>
              </w:rPr>
              <w:t xml:space="preserve">Microsystem: </w:t>
            </w:r>
            <w:r w:rsidRPr="00AF4DCF">
              <w:rPr>
                <w:rFonts w:ascii="Calibri" w:eastAsia="Times New Roman" w:hAnsi="Calibri" w:cs="Calibri"/>
                <w:b/>
                <w:bCs/>
                <w:color w:val="000000"/>
              </w:rPr>
              <w:br/>
              <w:t>Patient Level</w:t>
            </w:r>
          </w:p>
        </w:tc>
        <w:tc>
          <w:tcPr>
            <w:tcW w:w="1813" w:type="dxa"/>
            <w:vMerge w:val="restart"/>
            <w:tcBorders>
              <w:top w:val="nil"/>
              <w:left w:val="single" w:sz="8" w:space="0" w:color="auto"/>
              <w:bottom w:val="nil"/>
              <w:right w:val="single" w:sz="8" w:space="0" w:color="auto"/>
            </w:tcBorders>
            <w:shd w:val="clear" w:color="auto" w:fill="auto"/>
            <w:vAlign w:val="center"/>
            <w:hideMark/>
          </w:tcPr>
          <w:p w:rsidR="003A49E1" w:rsidRPr="00AF4DCF" w:rsidRDefault="003A49E1" w:rsidP="00D10D9E">
            <w:pPr>
              <w:spacing w:after="0" w:line="240" w:lineRule="auto"/>
              <w:rPr>
                <w:rFonts w:ascii="Calibri" w:eastAsia="Times New Roman" w:hAnsi="Calibri" w:cs="Calibri"/>
                <w:color w:val="000000"/>
              </w:rPr>
            </w:pPr>
            <w:r w:rsidRPr="00AF4DCF">
              <w:rPr>
                <w:rFonts w:ascii="Calibri" w:eastAsia="Times New Roman" w:hAnsi="Calibri" w:cs="Calibri"/>
                <w:color w:val="000000"/>
              </w:rPr>
              <w:t>The interviewee's own beliefs, values, attitudes, knowledge, and behaviors</w:t>
            </w:r>
          </w:p>
        </w:tc>
        <w:tc>
          <w:tcPr>
            <w:tcW w:w="11060" w:type="dxa"/>
            <w:gridSpan w:val="2"/>
            <w:tcBorders>
              <w:top w:val="single" w:sz="8" w:space="0" w:color="auto"/>
              <w:left w:val="nil"/>
              <w:bottom w:val="single" w:sz="8" w:space="0" w:color="auto"/>
              <w:right w:val="single" w:sz="8" w:space="0" w:color="000000"/>
            </w:tcBorders>
            <w:shd w:val="clear" w:color="000000" w:fill="D9D9D9"/>
            <w:noWrap/>
            <w:vAlign w:val="center"/>
            <w:hideMark/>
          </w:tcPr>
          <w:p w:rsidR="003A49E1" w:rsidRPr="00AF4DCF" w:rsidRDefault="003A49E1" w:rsidP="00D10D9E">
            <w:pPr>
              <w:spacing w:after="0" w:line="240" w:lineRule="auto"/>
              <w:rPr>
                <w:rFonts w:ascii="Calibri" w:eastAsia="Times New Roman" w:hAnsi="Calibri" w:cs="Calibri"/>
                <w:b/>
                <w:bCs/>
                <w:color w:val="000000"/>
              </w:rPr>
            </w:pPr>
            <w:r w:rsidRPr="00AF4DCF">
              <w:rPr>
                <w:rFonts w:ascii="Calibri" w:eastAsia="Times New Roman" w:hAnsi="Calibri" w:cs="Calibri"/>
                <w:b/>
                <w:bCs/>
                <w:color w:val="000000"/>
              </w:rPr>
              <w:t>Expressing Pain</w:t>
            </w:r>
          </w:p>
        </w:tc>
      </w:tr>
      <w:tr w:rsidR="003A49E1" w:rsidRPr="00951015" w:rsidTr="00D10D9E">
        <w:trPr>
          <w:trHeight w:val="1932"/>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1"/>
                <w:szCs w:val="21"/>
              </w:rPr>
            </w:pPr>
          </w:p>
        </w:tc>
        <w:tc>
          <w:tcPr>
            <w:tcW w:w="1813" w:type="dxa"/>
            <w:vMerge/>
            <w:tcBorders>
              <w:top w:val="nil"/>
              <w:left w:val="single" w:sz="8" w:space="0" w:color="auto"/>
              <w:bottom w:val="nil"/>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color w:val="00000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Acknowledging Physical Pain</w:t>
            </w:r>
          </w:p>
        </w:tc>
        <w:tc>
          <w:tcPr>
            <w:tcW w:w="9567" w:type="dxa"/>
            <w:tcBorders>
              <w:top w:val="nil"/>
              <w:left w:val="nil"/>
              <w:bottom w:val="single" w:sz="8" w:space="0" w:color="auto"/>
              <w:right w:val="single" w:sz="8" w:space="0" w:color="auto"/>
            </w:tcBorders>
            <w:shd w:val="clear" w:color="auto" w:fill="auto"/>
            <w:vAlign w:val="center"/>
            <w:hideMark/>
          </w:tcPr>
          <w:p w:rsidR="003A49E1" w:rsidRPr="00951015" w:rsidRDefault="003A49E1" w:rsidP="00D10D9E">
            <w:pPr>
              <w:spacing w:after="0" w:line="240" w:lineRule="auto"/>
              <w:rPr>
                <w:rFonts w:ascii="Calibri" w:eastAsia="Times New Roman" w:hAnsi="Calibri" w:cs="Calibri"/>
                <w:color w:val="000000"/>
                <w:sz w:val="21"/>
                <w:szCs w:val="21"/>
              </w:rPr>
            </w:pPr>
            <w:r w:rsidRPr="00951015">
              <w:rPr>
                <w:rFonts w:ascii="Calibri" w:eastAsia="Times New Roman" w:hAnsi="Calibri" w:cs="Calibri"/>
                <w:i/>
                <w:iCs/>
                <w:color w:val="000000"/>
                <w:sz w:val="21"/>
                <w:szCs w:val="21"/>
              </w:rPr>
              <w:t xml:space="preserve">"I think that there is a different affect to [Spanish-speaking Latinx patients'] pain expression, and I don’t know that that can be separated from language and culture. I do think that different cultures express pain in different ways, [and] there’s different degrees of being very expressive versus very stoic." </w:t>
            </w:r>
            <w:r w:rsidRPr="006A51E6">
              <w:rPr>
                <w:rFonts w:ascii="Calibri" w:eastAsia="Times New Roman" w:hAnsi="Calibri" w:cs="Calibri"/>
                <w:b/>
                <w:bCs/>
                <w:color w:val="000000"/>
                <w:sz w:val="21"/>
                <w:szCs w:val="21"/>
                <w:lang w:val="es-DO"/>
              </w:rPr>
              <w:t>[Staff #5]</w:t>
            </w:r>
            <w:r w:rsidRPr="006A51E6">
              <w:rPr>
                <w:rFonts w:ascii="Calibri" w:eastAsia="Times New Roman" w:hAnsi="Calibri" w:cs="Calibri"/>
                <w:b/>
                <w:bCs/>
                <w:color w:val="000000"/>
                <w:sz w:val="21"/>
                <w:szCs w:val="21"/>
                <w:lang w:val="es-DO"/>
              </w:rPr>
              <w:br/>
            </w:r>
            <w:r w:rsidRPr="006A51E6">
              <w:rPr>
                <w:rFonts w:ascii="Calibri" w:eastAsia="Times New Roman" w:hAnsi="Calibri" w:cs="Calibri"/>
                <w:b/>
                <w:bCs/>
                <w:color w:val="000000"/>
                <w:sz w:val="21"/>
                <w:szCs w:val="21"/>
                <w:lang w:val="es-DO"/>
              </w:rPr>
              <w:br/>
            </w:r>
            <w:r w:rsidRPr="006A51E6">
              <w:rPr>
                <w:rFonts w:ascii="Calibri" w:eastAsia="Times New Roman" w:hAnsi="Calibri" w:cs="Calibri"/>
                <w:i/>
                <w:iCs/>
                <w:color w:val="000000"/>
                <w:sz w:val="21"/>
                <w:szCs w:val="21"/>
                <w:lang w:val="es-DO"/>
              </w:rPr>
              <w:t xml:space="preserve">"Y ya tú te imaginas. Yo tengo ese dolor y me acuesta en la cama y no puedo hacer nada a veces...Esta bien mi hija yo lo dejo en las manos de </w:t>
            </w:r>
            <w:r>
              <w:rPr>
                <w:rFonts w:ascii="Calibri" w:eastAsia="Times New Roman" w:hAnsi="Calibri" w:cs="Calibri"/>
                <w:i/>
                <w:iCs/>
                <w:color w:val="000000"/>
                <w:sz w:val="21"/>
                <w:szCs w:val="21"/>
                <w:lang w:val="es-DO"/>
              </w:rPr>
              <w:t>‘</w:t>
            </w:r>
            <w:r w:rsidRPr="006A51E6">
              <w:rPr>
                <w:rFonts w:ascii="Calibri" w:eastAsia="Times New Roman" w:hAnsi="Calibri" w:cs="Calibri"/>
                <w:i/>
                <w:iCs/>
                <w:color w:val="000000"/>
                <w:sz w:val="21"/>
                <w:szCs w:val="21"/>
                <w:lang w:val="es-DO"/>
              </w:rPr>
              <w:t>Dios</w:t>
            </w:r>
            <w:r>
              <w:rPr>
                <w:rFonts w:ascii="Calibri" w:eastAsia="Times New Roman" w:hAnsi="Calibri" w:cs="Calibri"/>
                <w:i/>
                <w:iCs/>
                <w:color w:val="000000"/>
                <w:sz w:val="21"/>
                <w:szCs w:val="21"/>
                <w:lang w:val="es-DO"/>
              </w:rPr>
              <w:t>.’</w:t>
            </w:r>
            <w:r w:rsidRPr="006A51E6">
              <w:rPr>
                <w:rFonts w:ascii="Calibri" w:eastAsia="Times New Roman" w:hAnsi="Calibri" w:cs="Calibri"/>
                <w:i/>
                <w:iCs/>
                <w:color w:val="000000"/>
                <w:sz w:val="21"/>
                <w:szCs w:val="21"/>
                <w:lang w:val="es-DO"/>
              </w:rPr>
              <w:t>"</w:t>
            </w:r>
            <w:r w:rsidRPr="006A51E6">
              <w:rPr>
                <w:rFonts w:ascii="Calibri" w:eastAsia="Times New Roman" w:hAnsi="Calibri" w:cs="Calibri"/>
                <w:color w:val="000000"/>
                <w:sz w:val="21"/>
                <w:szCs w:val="21"/>
                <w:lang w:val="es-DO"/>
              </w:rPr>
              <w:t xml:space="preserve"> </w:t>
            </w:r>
            <w:r w:rsidRPr="00951015">
              <w:rPr>
                <w:rFonts w:ascii="Calibri" w:eastAsia="Times New Roman" w:hAnsi="Calibri" w:cs="Calibri"/>
                <w:b/>
                <w:bCs/>
                <w:color w:val="000000"/>
                <w:sz w:val="21"/>
                <w:szCs w:val="21"/>
              </w:rPr>
              <w:t>[Patient #12]</w:t>
            </w:r>
            <w:r w:rsidRPr="00951015">
              <w:rPr>
                <w:rFonts w:ascii="Calibri" w:eastAsia="Times New Roman" w:hAnsi="Calibri" w:cs="Calibri"/>
                <w:color w:val="000000"/>
                <w:sz w:val="21"/>
                <w:szCs w:val="21"/>
              </w:rPr>
              <w:br/>
            </w:r>
            <w:r w:rsidRPr="00951015">
              <w:rPr>
                <w:rFonts w:ascii="Calibri" w:eastAsia="Times New Roman" w:hAnsi="Calibri" w:cs="Calibri"/>
                <w:i/>
                <w:iCs/>
                <w:color w:val="757171"/>
                <w:sz w:val="21"/>
                <w:szCs w:val="21"/>
              </w:rPr>
              <w:t xml:space="preserve">"And so you can already imagine. I have this pain and I lay down on my bed and I cannot even do anything at times...It’s alright girlfriend I just leave it in the hands of </w:t>
            </w:r>
            <w:r>
              <w:rPr>
                <w:rFonts w:ascii="Calibri" w:eastAsia="Times New Roman" w:hAnsi="Calibri" w:cs="Calibri"/>
                <w:i/>
                <w:iCs/>
                <w:color w:val="757171"/>
                <w:sz w:val="21"/>
                <w:szCs w:val="21"/>
              </w:rPr>
              <w:t>‘</w:t>
            </w:r>
            <w:r w:rsidRPr="00951015">
              <w:rPr>
                <w:rFonts w:ascii="Calibri" w:eastAsia="Times New Roman" w:hAnsi="Calibri" w:cs="Calibri"/>
                <w:i/>
                <w:iCs/>
                <w:color w:val="757171"/>
                <w:sz w:val="21"/>
                <w:szCs w:val="21"/>
              </w:rPr>
              <w:t>God</w:t>
            </w:r>
            <w:r>
              <w:rPr>
                <w:rFonts w:ascii="Calibri" w:eastAsia="Times New Roman" w:hAnsi="Calibri" w:cs="Calibri"/>
                <w:i/>
                <w:iCs/>
                <w:color w:val="757171"/>
                <w:sz w:val="21"/>
                <w:szCs w:val="21"/>
              </w:rPr>
              <w:t>.’</w:t>
            </w:r>
            <w:r w:rsidRPr="00951015">
              <w:rPr>
                <w:rFonts w:ascii="Calibri" w:eastAsia="Times New Roman" w:hAnsi="Calibri" w:cs="Calibri"/>
                <w:i/>
                <w:iCs/>
                <w:color w:val="757171"/>
                <w:sz w:val="21"/>
                <w:szCs w:val="21"/>
              </w:rPr>
              <w:t>"</w:t>
            </w:r>
            <w:r>
              <w:rPr>
                <w:rFonts w:ascii="Calibri" w:eastAsia="Times New Roman" w:hAnsi="Calibri" w:cs="Calibri"/>
                <w:i/>
                <w:iCs/>
                <w:color w:val="757171"/>
                <w:sz w:val="21"/>
                <w:szCs w:val="21"/>
              </w:rPr>
              <w:t xml:space="preserve"> </w:t>
            </w:r>
            <w:r w:rsidRPr="00951015">
              <w:rPr>
                <w:rFonts w:ascii="Calibri" w:eastAsia="Times New Roman" w:hAnsi="Calibri" w:cs="Calibri"/>
                <w:b/>
                <w:bCs/>
                <w:color w:val="757171"/>
                <w:sz w:val="21"/>
                <w:szCs w:val="21"/>
              </w:rPr>
              <w:t>[Patient #12]</w:t>
            </w:r>
          </w:p>
        </w:tc>
      </w:tr>
      <w:tr w:rsidR="003A49E1" w:rsidRPr="00951015" w:rsidTr="00D10D9E">
        <w:trPr>
          <w:trHeight w:val="2172"/>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1"/>
                <w:szCs w:val="21"/>
              </w:rPr>
            </w:pPr>
          </w:p>
        </w:tc>
        <w:tc>
          <w:tcPr>
            <w:tcW w:w="1813" w:type="dxa"/>
            <w:vMerge/>
            <w:tcBorders>
              <w:top w:val="nil"/>
              <w:left w:val="single" w:sz="8" w:space="0" w:color="auto"/>
              <w:bottom w:val="nil"/>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color w:val="00000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Difficulty Locating or Describing Pain</w:t>
            </w:r>
          </w:p>
        </w:tc>
        <w:tc>
          <w:tcPr>
            <w:tcW w:w="9567" w:type="dxa"/>
            <w:tcBorders>
              <w:top w:val="nil"/>
              <w:left w:val="nil"/>
              <w:bottom w:val="single" w:sz="8" w:space="0" w:color="auto"/>
              <w:right w:val="single" w:sz="8" w:space="0" w:color="auto"/>
            </w:tcBorders>
            <w:shd w:val="clear" w:color="auto" w:fill="auto"/>
            <w:vAlign w:val="center"/>
            <w:hideMark/>
          </w:tcPr>
          <w:p w:rsidR="003A49E1" w:rsidRPr="00951015" w:rsidRDefault="003A49E1" w:rsidP="00D10D9E">
            <w:pPr>
              <w:spacing w:after="0" w:line="240" w:lineRule="auto"/>
              <w:rPr>
                <w:rFonts w:ascii="Calibri" w:eastAsia="Times New Roman" w:hAnsi="Calibri" w:cs="Calibri"/>
                <w:color w:val="000000"/>
                <w:sz w:val="21"/>
                <w:szCs w:val="21"/>
              </w:rPr>
            </w:pPr>
            <w:r w:rsidRPr="00951015">
              <w:rPr>
                <w:rFonts w:ascii="Calibri" w:eastAsia="Times New Roman" w:hAnsi="Calibri" w:cs="Calibri"/>
                <w:i/>
                <w:iCs/>
                <w:color w:val="000000"/>
                <w:sz w:val="21"/>
                <w:szCs w:val="21"/>
              </w:rPr>
              <w:t>"I think descriptors of pain are a little bit easier in English, and I find it easier to get exactly the details that I need: how long, what does it feel like, where does it happen, when does it occur? … And then in Spanish, things [are] a little more amorphous… and sometimes at the end of the visit I’ll feel like I never really pinpointed exactly what they’re feeling. I know where it’s happening, kind of when it’s happening, but descriptors are a little different.</w:t>
            </w:r>
            <w:r w:rsidRPr="00951015">
              <w:rPr>
                <w:rFonts w:ascii="Calibri" w:eastAsia="Times New Roman" w:hAnsi="Calibri" w:cs="Calibri"/>
                <w:color w:val="000000"/>
                <w:sz w:val="21"/>
                <w:szCs w:val="21"/>
              </w:rPr>
              <w:t xml:space="preserve">"  </w:t>
            </w:r>
            <w:r w:rsidRPr="006A51E6">
              <w:rPr>
                <w:rFonts w:ascii="Calibri" w:eastAsia="Times New Roman" w:hAnsi="Calibri" w:cs="Calibri"/>
                <w:b/>
                <w:bCs/>
                <w:color w:val="000000"/>
                <w:sz w:val="21"/>
                <w:szCs w:val="21"/>
                <w:lang w:val="es-DO"/>
              </w:rPr>
              <w:t>[Staff #6]</w:t>
            </w:r>
            <w:r w:rsidRPr="006A51E6">
              <w:rPr>
                <w:rFonts w:ascii="Calibri" w:eastAsia="Times New Roman" w:hAnsi="Calibri" w:cs="Calibri"/>
                <w:b/>
                <w:bCs/>
                <w:color w:val="000000"/>
                <w:sz w:val="21"/>
                <w:szCs w:val="21"/>
                <w:lang w:val="es-DO"/>
              </w:rPr>
              <w:br/>
            </w:r>
            <w:r w:rsidRPr="006A51E6">
              <w:rPr>
                <w:rFonts w:ascii="Calibri" w:eastAsia="Times New Roman" w:hAnsi="Calibri" w:cs="Calibri"/>
                <w:b/>
                <w:bCs/>
                <w:color w:val="000000"/>
                <w:sz w:val="21"/>
                <w:szCs w:val="21"/>
                <w:lang w:val="es-DO"/>
              </w:rPr>
              <w:br/>
            </w:r>
            <w:r w:rsidRPr="006A51E6">
              <w:rPr>
                <w:rFonts w:ascii="Calibri" w:eastAsia="Times New Roman" w:hAnsi="Calibri" w:cs="Calibri"/>
                <w:color w:val="000000"/>
                <w:sz w:val="21"/>
                <w:szCs w:val="21"/>
                <w:lang w:val="es-DO"/>
              </w:rPr>
              <w:t>"Y</w:t>
            </w:r>
            <w:r w:rsidRPr="006A51E6">
              <w:rPr>
                <w:rFonts w:ascii="Calibri" w:eastAsia="Times New Roman" w:hAnsi="Calibri" w:cs="Calibri"/>
                <w:i/>
                <w:iCs/>
                <w:color w:val="000000"/>
                <w:sz w:val="21"/>
                <w:szCs w:val="21"/>
                <w:lang w:val="es-DO"/>
              </w:rPr>
              <w:t xml:space="preserve">o lo que quiero es quitarme este dolor. Yo le cogi un poquito de miedo a la operación de la rodilla… no es nada </w:t>
            </w:r>
            <w:r w:rsidRPr="00D05653">
              <w:rPr>
                <w:rFonts w:ascii="Calibri" w:eastAsia="Times New Roman" w:hAnsi="Calibri" w:cs="Calibri"/>
                <w:i/>
                <w:iCs/>
                <w:color w:val="000000"/>
                <w:sz w:val="21"/>
                <w:szCs w:val="21"/>
                <w:lang w:val="es-DO"/>
              </w:rPr>
              <w:t>más</w:t>
            </w:r>
            <w:r w:rsidRPr="006A51E6">
              <w:rPr>
                <w:rFonts w:ascii="Calibri" w:eastAsia="Times New Roman" w:hAnsi="Calibri" w:cs="Calibri"/>
                <w:i/>
                <w:iCs/>
                <w:color w:val="000000"/>
                <w:sz w:val="21"/>
                <w:szCs w:val="21"/>
                <w:lang w:val="es-DO"/>
              </w:rPr>
              <w:t xml:space="preserve"> en la rodilla. La espalda, las caderas… Tengo dolor en todas las coyuntura</w:t>
            </w:r>
            <w:r>
              <w:rPr>
                <w:rFonts w:ascii="Calibri" w:eastAsia="Times New Roman" w:hAnsi="Calibri" w:cs="Calibri"/>
                <w:i/>
                <w:iCs/>
                <w:color w:val="000000"/>
                <w:sz w:val="21"/>
                <w:szCs w:val="21"/>
                <w:lang w:val="es-DO"/>
              </w:rPr>
              <w:t>s</w:t>
            </w:r>
            <w:r w:rsidRPr="006A51E6">
              <w:rPr>
                <w:rFonts w:ascii="Calibri" w:eastAsia="Times New Roman" w:hAnsi="Calibri" w:cs="Calibri"/>
                <w:i/>
                <w:iCs/>
                <w:color w:val="000000"/>
                <w:sz w:val="21"/>
                <w:szCs w:val="21"/>
                <w:lang w:val="es-DO"/>
              </w:rPr>
              <w:t xml:space="preserve">." </w:t>
            </w:r>
            <w:r w:rsidRPr="00951015">
              <w:rPr>
                <w:rFonts w:ascii="Calibri" w:eastAsia="Times New Roman" w:hAnsi="Calibri" w:cs="Calibri"/>
                <w:b/>
                <w:bCs/>
                <w:color w:val="000000"/>
                <w:sz w:val="21"/>
                <w:szCs w:val="21"/>
              </w:rPr>
              <w:t>[Patient #9]</w:t>
            </w:r>
            <w:r w:rsidRPr="00951015">
              <w:rPr>
                <w:rFonts w:ascii="Calibri" w:eastAsia="Times New Roman" w:hAnsi="Calibri" w:cs="Calibri"/>
                <w:b/>
                <w:bCs/>
                <w:color w:val="000000"/>
                <w:sz w:val="21"/>
                <w:szCs w:val="21"/>
              </w:rPr>
              <w:br/>
            </w:r>
            <w:r w:rsidRPr="00951015">
              <w:rPr>
                <w:rFonts w:ascii="Calibri" w:eastAsia="Times New Roman" w:hAnsi="Calibri" w:cs="Calibri"/>
                <w:i/>
                <w:iCs/>
                <w:color w:val="757171"/>
                <w:sz w:val="21"/>
                <w:szCs w:val="21"/>
              </w:rPr>
              <w:t xml:space="preserve">"What I want is to rid myself of this pain. I was a bit scared by the knee operation...it's no longer the knee. My back, my hips...I have pain in all of my joints." </w:t>
            </w:r>
            <w:r w:rsidRPr="00951015">
              <w:rPr>
                <w:rFonts w:ascii="Calibri" w:eastAsia="Times New Roman" w:hAnsi="Calibri" w:cs="Calibri"/>
                <w:b/>
                <w:bCs/>
                <w:color w:val="757171"/>
                <w:sz w:val="21"/>
                <w:szCs w:val="21"/>
              </w:rPr>
              <w:t>[Patient #9]</w:t>
            </w:r>
          </w:p>
        </w:tc>
      </w:tr>
      <w:tr w:rsidR="003A49E1" w:rsidRPr="00951015" w:rsidTr="00D10D9E">
        <w:trPr>
          <w:trHeight w:val="1452"/>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1"/>
                <w:szCs w:val="21"/>
              </w:rPr>
            </w:pPr>
          </w:p>
        </w:tc>
        <w:tc>
          <w:tcPr>
            <w:tcW w:w="1813" w:type="dxa"/>
            <w:vMerge/>
            <w:tcBorders>
              <w:top w:val="nil"/>
              <w:left w:val="single" w:sz="8" w:space="0" w:color="auto"/>
              <w:bottom w:val="nil"/>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color w:val="00000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Vocabulary of Pain</w:t>
            </w:r>
          </w:p>
        </w:tc>
        <w:tc>
          <w:tcPr>
            <w:tcW w:w="9567" w:type="dxa"/>
            <w:tcBorders>
              <w:top w:val="nil"/>
              <w:left w:val="nil"/>
              <w:bottom w:val="single" w:sz="8" w:space="0" w:color="auto"/>
              <w:right w:val="single" w:sz="8" w:space="0" w:color="auto"/>
            </w:tcBorders>
            <w:shd w:val="clear" w:color="auto" w:fill="auto"/>
            <w:vAlign w:val="center"/>
            <w:hideMark/>
          </w:tcPr>
          <w:p w:rsidR="003A49E1" w:rsidRDefault="003A49E1" w:rsidP="00D10D9E">
            <w:pPr>
              <w:spacing w:after="0" w:line="240" w:lineRule="auto"/>
              <w:rPr>
                <w:rFonts w:ascii="Calibri" w:eastAsia="Times New Roman" w:hAnsi="Calibri" w:cs="Calibri"/>
                <w:b/>
                <w:bCs/>
                <w:color w:val="000000"/>
                <w:sz w:val="21"/>
                <w:szCs w:val="21"/>
              </w:rPr>
            </w:pPr>
            <w:r w:rsidRPr="00951015">
              <w:rPr>
                <w:rFonts w:ascii="Calibri" w:eastAsia="Times New Roman" w:hAnsi="Calibri" w:cs="Calibri"/>
                <w:i/>
                <w:iCs/>
                <w:color w:val="000000"/>
                <w:sz w:val="21"/>
                <w:szCs w:val="21"/>
              </w:rPr>
              <w:t>"I thought the biggest challenge was that [my patient] didn’t have enough words to describe what she was experiencing. The words she had were in Spanish, and some of these words you can’t translate, like, ‘yo tengo una pena’. If you translate what a ‘pena’ is, it’s ‘I have a sorry’."</w:t>
            </w:r>
            <w:r w:rsidRPr="00951015">
              <w:rPr>
                <w:rFonts w:ascii="Calibri" w:eastAsia="Times New Roman" w:hAnsi="Calibri" w:cs="Calibri"/>
                <w:color w:val="000000"/>
                <w:sz w:val="21"/>
                <w:szCs w:val="21"/>
              </w:rPr>
              <w:t xml:space="preserve"> </w:t>
            </w:r>
            <w:r w:rsidRPr="00951015">
              <w:rPr>
                <w:rFonts w:ascii="Calibri" w:eastAsia="Times New Roman" w:hAnsi="Calibri" w:cs="Calibri"/>
                <w:b/>
                <w:bCs/>
                <w:color w:val="000000"/>
                <w:sz w:val="21"/>
                <w:szCs w:val="21"/>
              </w:rPr>
              <w:t xml:space="preserve">[Staff #2] </w:t>
            </w:r>
            <w:r w:rsidRPr="00951015">
              <w:rPr>
                <w:rFonts w:ascii="Calibri" w:eastAsia="Times New Roman" w:hAnsi="Calibri" w:cs="Calibri"/>
                <w:b/>
                <w:bCs/>
                <w:color w:val="000000"/>
                <w:sz w:val="21"/>
                <w:szCs w:val="21"/>
              </w:rPr>
              <w:br/>
            </w:r>
            <w:r w:rsidRPr="00951015">
              <w:rPr>
                <w:rFonts w:ascii="Calibri" w:eastAsia="Times New Roman" w:hAnsi="Calibri" w:cs="Calibri"/>
                <w:i/>
                <w:iCs/>
                <w:color w:val="000000"/>
                <w:sz w:val="21"/>
                <w:szCs w:val="21"/>
              </w:rPr>
              <w:br/>
              <w:t>"Pain is such a nuanced thing and, you know, it feels different to me whether I have a Puerto Rican Spanish speaking person or a Guatemalan, or Mexican... how they describe pain [or] the experiences that caused the pain."</w:t>
            </w:r>
            <w:r w:rsidRPr="00951015">
              <w:rPr>
                <w:rFonts w:ascii="Calibri" w:eastAsia="Times New Roman" w:hAnsi="Calibri" w:cs="Calibri"/>
                <w:b/>
                <w:bCs/>
                <w:color w:val="000000"/>
                <w:sz w:val="21"/>
                <w:szCs w:val="21"/>
              </w:rPr>
              <w:t xml:space="preserve"> [Staff #7]</w:t>
            </w:r>
          </w:p>
          <w:p w:rsidR="003A49E1" w:rsidRPr="00951015" w:rsidRDefault="003A49E1" w:rsidP="00D10D9E">
            <w:pPr>
              <w:spacing w:after="0" w:line="240" w:lineRule="auto"/>
              <w:rPr>
                <w:rFonts w:ascii="Calibri" w:eastAsia="Times New Roman" w:hAnsi="Calibri" w:cs="Calibri"/>
                <w:color w:val="000000"/>
                <w:sz w:val="21"/>
                <w:szCs w:val="21"/>
              </w:rPr>
            </w:pPr>
            <w:r>
              <w:rPr>
                <w:rFonts w:ascii="Calibri" w:eastAsia="Times New Roman" w:hAnsi="Calibri" w:cs="Calibri"/>
                <w:b/>
                <w:bCs/>
                <w:color w:val="000000"/>
                <w:sz w:val="21"/>
                <w:szCs w:val="21"/>
              </w:rPr>
              <w:br/>
            </w:r>
          </w:p>
        </w:tc>
      </w:tr>
      <w:tr w:rsidR="003A49E1" w:rsidRPr="00951015" w:rsidTr="00D10D9E">
        <w:trPr>
          <w:trHeight w:val="300"/>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nil"/>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1060" w:type="dxa"/>
            <w:gridSpan w:val="2"/>
            <w:tcBorders>
              <w:top w:val="single" w:sz="8" w:space="0" w:color="auto"/>
              <w:left w:val="nil"/>
              <w:bottom w:val="single" w:sz="8" w:space="0" w:color="auto"/>
              <w:right w:val="single" w:sz="8" w:space="0" w:color="000000"/>
            </w:tcBorders>
            <w:shd w:val="clear" w:color="000000" w:fill="D9D9D9"/>
            <w:noWrap/>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r w:rsidRPr="00951015">
              <w:rPr>
                <w:rFonts w:ascii="Calibri" w:eastAsia="Times New Roman" w:hAnsi="Calibri" w:cs="Calibri"/>
                <w:b/>
                <w:bCs/>
                <w:color w:val="000000"/>
                <w:szCs w:val="20"/>
              </w:rPr>
              <w:t>Patients' Pain Experience</w:t>
            </w:r>
          </w:p>
        </w:tc>
      </w:tr>
      <w:tr w:rsidR="003A49E1" w:rsidRPr="00951015" w:rsidTr="00D10D9E">
        <w:trPr>
          <w:trHeight w:val="3132"/>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nil"/>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951015" w:rsidRDefault="003A49E1" w:rsidP="00D10D9E">
            <w:pPr>
              <w:spacing w:after="0" w:line="240" w:lineRule="auto"/>
              <w:jc w:val="center"/>
              <w:rPr>
                <w:rFonts w:ascii="Calibri" w:eastAsia="Times New Roman" w:hAnsi="Calibri" w:cs="Calibri"/>
                <w:color w:val="000000"/>
                <w:szCs w:val="20"/>
              </w:rPr>
            </w:pPr>
            <w:r w:rsidRPr="00951015">
              <w:rPr>
                <w:rFonts w:ascii="Calibri" w:eastAsia="Times New Roman" w:hAnsi="Calibri" w:cs="Calibri"/>
                <w:color w:val="000000"/>
                <w:szCs w:val="20"/>
              </w:rPr>
              <w:t>Attitude towards Treatment</w:t>
            </w:r>
          </w:p>
        </w:tc>
        <w:tc>
          <w:tcPr>
            <w:tcW w:w="9567" w:type="dxa"/>
            <w:tcBorders>
              <w:top w:val="nil"/>
              <w:left w:val="nil"/>
              <w:bottom w:val="single" w:sz="8" w:space="0" w:color="auto"/>
              <w:right w:val="single" w:sz="8" w:space="0" w:color="auto"/>
            </w:tcBorders>
            <w:shd w:val="clear" w:color="auto" w:fill="auto"/>
            <w:vAlign w:val="center"/>
            <w:hideMark/>
          </w:tcPr>
          <w:p w:rsidR="003A49E1" w:rsidRPr="00EA6F80" w:rsidRDefault="003A49E1" w:rsidP="00D10D9E">
            <w:pPr>
              <w:spacing w:after="0" w:line="240" w:lineRule="auto"/>
              <w:rPr>
                <w:rFonts w:ascii="Calibri" w:eastAsia="Times New Roman" w:hAnsi="Calibri" w:cs="Calibri"/>
                <w:color w:val="000000"/>
                <w:sz w:val="21"/>
                <w:szCs w:val="21"/>
              </w:rPr>
            </w:pPr>
            <w:r w:rsidRPr="00EA6F80">
              <w:rPr>
                <w:rFonts w:ascii="Calibri" w:eastAsia="Times New Roman" w:hAnsi="Calibri" w:cs="Calibri"/>
                <w:i/>
                <w:iCs/>
                <w:color w:val="000000"/>
                <w:sz w:val="21"/>
                <w:szCs w:val="21"/>
              </w:rPr>
              <w:t>"Sometimes [my Latinx patients] are more focused on current symptoms right away and they’re not as open to exploring other factors impacting their pain experience such as psychological factors. And sometimes they may even be offended by the suggestion that it's good to have a conversation with a behavioral specialist."</w:t>
            </w:r>
            <w:r w:rsidRPr="00EA6F80">
              <w:rPr>
                <w:rFonts w:ascii="Calibri" w:eastAsia="Times New Roman" w:hAnsi="Calibri" w:cs="Calibri"/>
                <w:color w:val="000000"/>
                <w:sz w:val="21"/>
                <w:szCs w:val="21"/>
              </w:rPr>
              <w:t xml:space="preserve"> </w:t>
            </w:r>
            <w:r w:rsidRPr="00EA6F80">
              <w:rPr>
                <w:rFonts w:ascii="Calibri" w:eastAsia="Times New Roman" w:hAnsi="Calibri" w:cs="Calibri"/>
                <w:b/>
                <w:bCs/>
                <w:color w:val="000000"/>
                <w:sz w:val="21"/>
                <w:szCs w:val="21"/>
                <w:lang w:val="es-DO"/>
              </w:rPr>
              <w:t>[Staff #9]</w:t>
            </w:r>
            <w:r w:rsidRPr="00EA6F80">
              <w:rPr>
                <w:rFonts w:ascii="Calibri" w:eastAsia="Times New Roman" w:hAnsi="Calibri" w:cs="Calibri"/>
                <w:b/>
                <w:bCs/>
                <w:color w:val="000000"/>
                <w:sz w:val="21"/>
                <w:szCs w:val="21"/>
                <w:lang w:val="es-DO"/>
              </w:rPr>
              <w:br/>
            </w:r>
            <w:r w:rsidRPr="00EA6F80">
              <w:rPr>
                <w:rFonts w:ascii="Calibri" w:eastAsia="Times New Roman" w:hAnsi="Calibri" w:cs="Calibri"/>
                <w:b/>
                <w:bCs/>
                <w:color w:val="000000"/>
                <w:sz w:val="21"/>
                <w:szCs w:val="21"/>
                <w:lang w:val="es-DO"/>
              </w:rPr>
              <w:br/>
            </w:r>
            <w:r w:rsidRPr="00EA6F80">
              <w:rPr>
                <w:rFonts w:ascii="Calibri" w:eastAsia="Times New Roman" w:hAnsi="Calibri" w:cs="Calibri"/>
                <w:i/>
                <w:iCs/>
                <w:color w:val="000000"/>
                <w:sz w:val="21"/>
                <w:szCs w:val="21"/>
                <w:lang w:val="es-DO"/>
              </w:rPr>
              <w:t xml:space="preserve">"Es que ellos no hacen nada. Lo que me dan es ibuprofen..." </w:t>
            </w:r>
            <w:r w:rsidRPr="00EA6F80">
              <w:rPr>
                <w:rFonts w:ascii="Calibri" w:eastAsia="Times New Roman" w:hAnsi="Calibri" w:cs="Calibri"/>
                <w:i/>
                <w:iCs/>
                <w:color w:val="000000"/>
                <w:sz w:val="21"/>
                <w:szCs w:val="21"/>
              </w:rPr>
              <w:t>[Later in interview, when asked how to improve care for Spanish-speaking patients with pain] "Bueno [</w:t>
            </w:r>
            <w:r>
              <w:rPr>
                <w:rFonts w:ascii="Calibri" w:eastAsia="Times New Roman" w:hAnsi="Calibri" w:cs="Calibri"/>
                <w:i/>
                <w:iCs/>
                <w:color w:val="000000"/>
                <w:sz w:val="21"/>
                <w:szCs w:val="21"/>
              </w:rPr>
              <w:t>recomiendo</w:t>
            </w:r>
            <w:r w:rsidRPr="00EA6F80">
              <w:rPr>
                <w:rFonts w:ascii="Calibri" w:eastAsia="Times New Roman" w:hAnsi="Calibri" w:cs="Calibri"/>
                <w:i/>
                <w:iCs/>
                <w:color w:val="000000"/>
                <w:sz w:val="21"/>
                <w:szCs w:val="21"/>
              </w:rPr>
              <w:t xml:space="preserve">] que me receten la pastillas que es pal’ dolor." </w:t>
            </w:r>
            <w:r w:rsidRPr="00EA6F80">
              <w:rPr>
                <w:rFonts w:ascii="Calibri" w:eastAsia="Times New Roman" w:hAnsi="Calibri" w:cs="Calibri"/>
                <w:b/>
                <w:bCs/>
                <w:color w:val="000000"/>
                <w:sz w:val="21"/>
                <w:szCs w:val="21"/>
              </w:rPr>
              <w:t xml:space="preserve">[Patient #10] </w:t>
            </w:r>
            <w:r w:rsidRPr="00EA6F80">
              <w:rPr>
                <w:rFonts w:ascii="Calibri" w:eastAsia="Times New Roman" w:hAnsi="Calibri" w:cs="Calibri"/>
                <w:b/>
                <w:bCs/>
                <w:color w:val="000000"/>
                <w:sz w:val="21"/>
                <w:szCs w:val="21"/>
              </w:rPr>
              <w:br/>
            </w:r>
            <w:r w:rsidRPr="00EA6F80">
              <w:rPr>
                <w:rFonts w:ascii="Calibri" w:eastAsia="Times New Roman" w:hAnsi="Calibri" w:cs="Calibri"/>
                <w:i/>
                <w:iCs/>
                <w:color w:val="767171" w:themeColor="background2" w:themeShade="80"/>
                <w:sz w:val="21"/>
                <w:szCs w:val="21"/>
              </w:rPr>
              <w:t xml:space="preserve">"It's that they don't do anything. They give me ibuprofen..." [Later in interview, when asked how to improve care for Spanish-speaking patients with pain] "Well, [I recommend] that they prescribe me pills for the pain." </w:t>
            </w:r>
            <w:r w:rsidRPr="00EA6F80">
              <w:rPr>
                <w:rFonts w:ascii="Calibri" w:eastAsia="Times New Roman" w:hAnsi="Calibri" w:cs="Calibri"/>
                <w:b/>
                <w:bCs/>
                <w:color w:val="000000"/>
                <w:sz w:val="21"/>
                <w:szCs w:val="21"/>
                <w:lang w:val="es-DO"/>
              </w:rPr>
              <w:t xml:space="preserve">[Patient #10] </w:t>
            </w:r>
            <w:r w:rsidRPr="00EA6F80">
              <w:rPr>
                <w:rFonts w:ascii="Calibri" w:eastAsia="Times New Roman" w:hAnsi="Calibri" w:cs="Calibri"/>
                <w:b/>
                <w:bCs/>
                <w:color w:val="000000"/>
                <w:sz w:val="21"/>
                <w:szCs w:val="21"/>
                <w:lang w:val="es-DO"/>
              </w:rPr>
              <w:br/>
            </w:r>
            <w:r w:rsidRPr="00EA6F80">
              <w:rPr>
                <w:rFonts w:ascii="Calibri" w:eastAsia="Times New Roman" w:hAnsi="Calibri" w:cs="Calibri"/>
                <w:i/>
                <w:iCs/>
                <w:color w:val="000000"/>
                <w:sz w:val="21"/>
                <w:szCs w:val="21"/>
                <w:lang w:val="es-DO"/>
              </w:rPr>
              <w:br/>
              <w:t xml:space="preserve">"Para decirte la verdad es que yo he ido a sala de emergencia...Me recetan “painkillers’ </w:t>
            </w:r>
            <w:r>
              <w:rPr>
                <w:rFonts w:ascii="Calibri" w:eastAsia="Times New Roman" w:hAnsi="Calibri" w:cs="Calibri"/>
                <w:i/>
                <w:iCs/>
                <w:color w:val="000000"/>
                <w:sz w:val="21"/>
                <w:szCs w:val="21"/>
                <w:lang w:val="es-DO"/>
              </w:rPr>
              <w:t xml:space="preserve">- </w:t>
            </w:r>
            <w:r w:rsidRPr="00EA6F80">
              <w:rPr>
                <w:rFonts w:ascii="Calibri" w:eastAsia="Times New Roman" w:hAnsi="Calibri" w:cs="Calibri"/>
                <w:i/>
                <w:iCs/>
                <w:color w:val="000000"/>
                <w:sz w:val="21"/>
                <w:szCs w:val="21"/>
                <w:lang w:val="es-DO"/>
              </w:rPr>
              <w:t>tres o cuatro pastillas y después tengo que ver mi doctor primario. Quiere que yo vaya hacer la terapia física, yo no quiero."</w:t>
            </w:r>
            <w:r w:rsidRPr="00EA6F80">
              <w:rPr>
                <w:rFonts w:ascii="Calibri" w:eastAsia="Times New Roman" w:hAnsi="Calibri" w:cs="Calibri"/>
                <w:b/>
                <w:bCs/>
                <w:color w:val="000000"/>
                <w:sz w:val="21"/>
                <w:szCs w:val="21"/>
                <w:lang w:val="es-DO"/>
              </w:rPr>
              <w:t xml:space="preserve"> [</w:t>
            </w:r>
            <w:r w:rsidRPr="00EA6F80">
              <w:rPr>
                <w:rFonts w:ascii="Calibri" w:eastAsia="Times New Roman" w:hAnsi="Calibri" w:cs="Calibri"/>
                <w:b/>
                <w:bCs/>
                <w:color w:val="000000"/>
                <w:sz w:val="21"/>
                <w:szCs w:val="21"/>
              </w:rPr>
              <w:t>Patient #9]</w:t>
            </w:r>
            <w:r w:rsidRPr="00EA6F80">
              <w:rPr>
                <w:rFonts w:ascii="Calibri" w:eastAsia="Times New Roman" w:hAnsi="Calibri" w:cs="Calibri"/>
                <w:b/>
                <w:bCs/>
                <w:color w:val="000000"/>
                <w:sz w:val="21"/>
                <w:szCs w:val="21"/>
              </w:rPr>
              <w:br/>
            </w:r>
            <w:r w:rsidRPr="00EA6F80">
              <w:rPr>
                <w:rFonts w:ascii="Calibri" w:eastAsia="Times New Roman" w:hAnsi="Calibri" w:cs="Calibri"/>
                <w:i/>
                <w:iCs/>
                <w:color w:val="757171"/>
                <w:sz w:val="21"/>
                <w:szCs w:val="21"/>
              </w:rPr>
              <w:t>"To tell you the truth, I have gone to the emergency room... They prescribe me 'painkillers' - three or four pills and afterwards I have to see my primary care doctor. He wants me to go to physical therapy but I don't want to."</w:t>
            </w:r>
            <w:r w:rsidRPr="00EA6F80">
              <w:rPr>
                <w:rFonts w:ascii="Calibri" w:eastAsia="Times New Roman" w:hAnsi="Calibri" w:cs="Calibri"/>
                <w:color w:val="757171"/>
                <w:sz w:val="21"/>
                <w:szCs w:val="21"/>
              </w:rPr>
              <w:t xml:space="preserve"> </w:t>
            </w:r>
            <w:r w:rsidRPr="00EA6F80">
              <w:rPr>
                <w:rFonts w:ascii="Calibri" w:eastAsia="Times New Roman" w:hAnsi="Calibri" w:cs="Calibri"/>
                <w:b/>
                <w:bCs/>
                <w:color w:val="757171"/>
                <w:sz w:val="21"/>
                <w:szCs w:val="21"/>
              </w:rPr>
              <w:t>[Patient #9]</w:t>
            </w:r>
          </w:p>
        </w:tc>
      </w:tr>
      <w:tr w:rsidR="003A49E1" w:rsidRPr="00951015" w:rsidTr="00D10D9E">
        <w:trPr>
          <w:trHeight w:val="1692"/>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nil"/>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951015" w:rsidRDefault="003A49E1" w:rsidP="00D10D9E">
            <w:pPr>
              <w:spacing w:after="0" w:line="240" w:lineRule="auto"/>
              <w:jc w:val="center"/>
              <w:rPr>
                <w:rFonts w:ascii="Calibri" w:eastAsia="Times New Roman" w:hAnsi="Calibri" w:cs="Calibri"/>
                <w:color w:val="000000"/>
                <w:szCs w:val="20"/>
              </w:rPr>
            </w:pPr>
            <w:r w:rsidRPr="00951015">
              <w:rPr>
                <w:rFonts w:ascii="Calibri" w:eastAsia="Times New Roman" w:hAnsi="Calibri" w:cs="Calibri"/>
                <w:color w:val="000000"/>
                <w:szCs w:val="20"/>
              </w:rPr>
              <w:t>Home Remedies</w:t>
            </w:r>
          </w:p>
        </w:tc>
        <w:tc>
          <w:tcPr>
            <w:tcW w:w="9567" w:type="dxa"/>
            <w:tcBorders>
              <w:top w:val="nil"/>
              <w:left w:val="nil"/>
              <w:bottom w:val="single" w:sz="8" w:space="0" w:color="auto"/>
              <w:right w:val="single" w:sz="8" w:space="0" w:color="auto"/>
            </w:tcBorders>
            <w:shd w:val="clear" w:color="auto" w:fill="auto"/>
            <w:vAlign w:val="center"/>
            <w:hideMark/>
          </w:tcPr>
          <w:p w:rsidR="003A49E1" w:rsidRPr="00EA6F80" w:rsidRDefault="003A49E1" w:rsidP="00D10D9E">
            <w:pPr>
              <w:spacing w:after="0" w:line="240" w:lineRule="auto"/>
              <w:rPr>
                <w:rFonts w:ascii="Calibri" w:eastAsia="Times New Roman" w:hAnsi="Calibri" w:cs="Calibri"/>
                <w:color w:val="000000"/>
                <w:sz w:val="21"/>
                <w:szCs w:val="21"/>
              </w:rPr>
            </w:pPr>
            <w:r>
              <w:rPr>
                <w:rFonts w:ascii="Calibri" w:eastAsia="Times New Roman" w:hAnsi="Calibri" w:cs="Calibri"/>
                <w:i/>
                <w:iCs/>
                <w:color w:val="000000"/>
                <w:sz w:val="21"/>
                <w:szCs w:val="21"/>
              </w:rPr>
              <w:t>"In some cultures</w:t>
            </w:r>
            <w:r w:rsidRPr="00EA6F80">
              <w:rPr>
                <w:rFonts w:ascii="Calibri" w:eastAsia="Times New Roman" w:hAnsi="Calibri" w:cs="Calibri"/>
                <w:i/>
                <w:iCs/>
                <w:color w:val="000000"/>
                <w:sz w:val="21"/>
                <w:szCs w:val="21"/>
              </w:rPr>
              <w:t xml:space="preserve"> the management of illness and its symptoms can involve beliefs, foods, or natural products. I see that more frequently in my Spanish-speaking slash Latino population versus, for example, the white population."</w:t>
            </w:r>
            <w:r w:rsidRPr="00EA6F80">
              <w:rPr>
                <w:rFonts w:ascii="Calibri" w:eastAsia="Times New Roman" w:hAnsi="Calibri" w:cs="Calibri"/>
                <w:color w:val="000000"/>
                <w:sz w:val="21"/>
                <w:szCs w:val="21"/>
              </w:rPr>
              <w:t xml:space="preserve"> </w:t>
            </w:r>
            <w:r w:rsidRPr="00EA6F80">
              <w:rPr>
                <w:rFonts w:ascii="Calibri" w:eastAsia="Times New Roman" w:hAnsi="Calibri" w:cs="Calibri"/>
                <w:b/>
                <w:bCs/>
                <w:color w:val="000000"/>
                <w:sz w:val="21"/>
                <w:szCs w:val="21"/>
                <w:lang w:val="es-DO"/>
              </w:rPr>
              <w:t>[Staff #9]</w:t>
            </w:r>
            <w:r w:rsidRPr="00EA6F80">
              <w:rPr>
                <w:rFonts w:ascii="Calibri" w:eastAsia="Times New Roman" w:hAnsi="Calibri" w:cs="Calibri"/>
                <w:b/>
                <w:bCs/>
                <w:color w:val="000000"/>
                <w:sz w:val="21"/>
                <w:szCs w:val="21"/>
                <w:lang w:val="es-DO"/>
              </w:rPr>
              <w:br/>
            </w:r>
            <w:r w:rsidRPr="00EA6F80">
              <w:rPr>
                <w:rFonts w:ascii="Calibri" w:eastAsia="Times New Roman" w:hAnsi="Calibri" w:cs="Calibri"/>
                <w:i/>
                <w:iCs/>
                <w:color w:val="000000"/>
                <w:sz w:val="21"/>
                <w:szCs w:val="21"/>
                <w:lang w:val="es-DO"/>
              </w:rPr>
              <w:br/>
              <w:t>"Yo me unto - mi m</w:t>
            </w:r>
            <w:r>
              <w:rPr>
                <w:rFonts w:ascii="Calibri" w:eastAsia="Times New Roman" w:hAnsi="Calibri" w:cs="Calibri"/>
                <w:i/>
                <w:iCs/>
                <w:color w:val="000000"/>
                <w:sz w:val="21"/>
                <w:szCs w:val="21"/>
                <w:lang w:val="es-DO"/>
              </w:rPr>
              <w:t xml:space="preserve">ai’ me lo manda de Puerto Rico - </w:t>
            </w:r>
            <w:r w:rsidRPr="00EA6F80">
              <w:rPr>
                <w:rFonts w:ascii="Calibri" w:eastAsia="Times New Roman" w:hAnsi="Calibri" w:cs="Calibri"/>
                <w:i/>
                <w:iCs/>
                <w:color w:val="000000"/>
                <w:sz w:val="21"/>
                <w:szCs w:val="21"/>
                <w:lang w:val="es-DO"/>
              </w:rPr>
              <w:t>en la espalda que se llama manteca de ubre. Y eso es lo que me unto en la espalda pa’ dormir."</w:t>
            </w:r>
            <w:r w:rsidRPr="00EA6F80">
              <w:rPr>
                <w:rFonts w:ascii="Calibri" w:eastAsia="Times New Roman" w:hAnsi="Calibri" w:cs="Calibri"/>
                <w:b/>
                <w:bCs/>
                <w:color w:val="000000"/>
                <w:sz w:val="21"/>
                <w:szCs w:val="21"/>
                <w:lang w:val="es-DO"/>
              </w:rPr>
              <w:t xml:space="preserve"> </w:t>
            </w:r>
            <w:r w:rsidRPr="00EA6F80">
              <w:rPr>
                <w:rFonts w:ascii="Calibri" w:eastAsia="Times New Roman" w:hAnsi="Calibri" w:cs="Calibri"/>
                <w:b/>
                <w:bCs/>
                <w:color w:val="000000"/>
                <w:sz w:val="21"/>
                <w:szCs w:val="21"/>
              </w:rPr>
              <w:t>[Patient #13]</w:t>
            </w:r>
            <w:r w:rsidRPr="00EA6F80">
              <w:rPr>
                <w:rFonts w:ascii="Calibri" w:eastAsia="Times New Roman" w:hAnsi="Calibri" w:cs="Calibri"/>
                <w:b/>
                <w:bCs/>
                <w:color w:val="000000"/>
                <w:sz w:val="21"/>
                <w:szCs w:val="21"/>
              </w:rPr>
              <w:br/>
            </w:r>
            <w:r w:rsidRPr="00EA6F80">
              <w:rPr>
                <w:rFonts w:ascii="Calibri" w:eastAsia="Times New Roman" w:hAnsi="Calibri" w:cs="Calibri"/>
                <w:i/>
                <w:iCs/>
                <w:color w:val="757171"/>
                <w:sz w:val="21"/>
                <w:szCs w:val="21"/>
              </w:rPr>
              <w:t>"I spread on myself - my mom sent it to me from Puerto Rico - on my back, it's called 'udder butter'. And that's what I spread on my back to sleep."</w:t>
            </w:r>
            <w:r w:rsidRPr="00EA6F80">
              <w:rPr>
                <w:rFonts w:ascii="Calibri" w:eastAsia="Times New Roman" w:hAnsi="Calibri" w:cs="Calibri"/>
                <w:b/>
                <w:bCs/>
                <w:i/>
                <w:iCs/>
                <w:color w:val="757171"/>
                <w:sz w:val="21"/>
                <w:szCs w:val="21"/>
              </w:rPr>
              <w:t xml:space="preserve"> </w:t>
            </w:r>
            <w:r w:rsidRPr="00EA6F80">
              <w:rPr>
                <w:rFonts w:ascii="Calibri" w:eastAsia="Times New Roman" w:hAnsi="Calibri" w:cs="Calibri"/>
                <w:b/>
                <w:bCs/>
                <w:color w:val="757171"/>
                <w:sz w:val="21"/>
                <w:szCs w:val="21"/>
              </w:rPr>
              <w:t>[Patient #13]</w:t>
            </w:r>
          </w:p>
        </w:tc>
      </w:tr>
      <w:tr w:rsidR="003A49E1" w:rsidRPr="00951015" w:rsidTr="00D10D9E">
        <w:trPr>
          <w:trHeight w:val="970"/>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nil"/>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Pain and Behavioral Health</w:t>
            </w:r>
          </w:p>
        </w:tc>
        <w:tc>
          <w:tcPr>
            <w:tcW w:w="9567" w:type="dxa"/>
            <w:tcBorders>
              <w:top w:val="nil"/>
              <w:left w:val="nil"/>
              <w:bottom w:val="single" w:sz="8" w:space="0" w:color="auto"/>
              <w:right w:val="single" w:sz="8" w:space="0" w:color="auto"/>
            </w:tcBorders>
            <w:shd w:val="clear" w:color="auto" w:fill="auto"/>
            <w:vAlign w:val="center"/>
            <w:hideMark/>
          </w:tcPr>
          <w:p w:rsidR="003A49E1" w:rsidRDefault="003A49E1" w:rsidP="00D10D9E">
            <w:pPr>
              <w:spacing w:after="0" w:line="240" w:lineRule="auto"/>
              <w:rPr>
                <w:rFonts w:ascii="Calibri" w:eastAsia="Times New Roman" w:hAnsi="Calibri" w:cs="Calibri"/>
                <w:b/>
                <w:bCs/>
                <w:color w:val="767171" w:themeColor="background2" w:themeShade="80"/>
                <w:sz w:val="21"/>
                <w:szCs w:val="21"/>
              </w:rPr>
            </w:pPr>
            <w:r w:rsidRPr="00EA6F80">
              <w:rPr>
                <w:rFonts w:ascii="Calibri" w:eastAsia="Times New Roman" w:hAnsi="Calibri" w:cs="Calibri"/>
                <w:i/>
                <w:iCs/>
                <w:color w:val="000000"/>
                <w:sz w:val="21"/>
                <w:szCs w:val="21"/>
              </w:rPr>
              <w:t xml:space="preserve">"The pain increases the depression, the depression increases the pain. So they're definitely intertwined. For me it's more useful to think of them connected rather than which is first... we need to treat [both] together at the same time." </w:t>
            </w:r>
            <w:r w:rsidRPr="00EA6F80">
              <w:rPr>
                <w:rFonts w:ascii="Calibri" w:eastAsia="Times New Roman" w:hAnsi="Calibri" w:cs="Calibri"/>
                <w:b/>
                <w:bCs/>
                <w:color w:val="000000"/>
                <w:sz w:val="21"/>
                <w:szCs w:val="21"/>
                <w:lang w:val="es-DO"/>
              </w:rPr>
              <w:t>[Staff #7]</w:t>
            </w:r>
            <w:r w:rsidRPr="00EA6F80">
              <w:rPr>
                <w:rFonts w:ascii="Calibri" w:eastAsia="Times New Roman" w:hAnsi="Calibri" w:cs="Calibri"/>
                <w:i/>
                <w:iCs/>
                <w:color w:val="000000"/>
                <w:sz w:val="21"/>
                <w:szCs w:val="21"/>
                <w:lang w:val="es-DO"/>
              </w:rPr>
              <w:br/>
            </w:r>
            <w:r w:rsidRPr="00EA6F80">
              <w:rPr>
                <w:rFonts w:ascii="Calibri" w:eastAsia="Times New Roman" w:hAnsi="Calibri" w:cs="Calibri"/>
                <w:i/>
                <w:iCs/>
                <w:color w:val="000000"/>
                <w:sz w:val="21"/>
                <w:szCs w:val="21"/>
                <w:lang w:val="es-DO"/>
              </w:rPr>
              <w:br/>
              <w:t>"Mira mi amor, ellos lo que hacen es que me mandan a [mental health treatment] y nada más. Y me dan pastillas…[</w:t>
            </w:r>
            <w:r>
              <w:t xml:space="preserve"> </w:t>
            </w:r>
            <w:r w:rsidRPr="00EE17BF">
              <w:rPr>
                <w:rFonts w:ascii="Calibri" w:eastAsia="Times New Roman" w:hAnsi="Calibri" w:cs="Calibri"/>
                <w:i/>
                <w:iCs/>
                <w:color w:val="000000"/>
                <w:sz w:val="21"/>
                <w:szCs w:val="21"/>
                <w:lang w:val="es-DO"/>
              </w:rPr>
              <w:t>Me gustaría</w:t>
            </w:r>
            <w:r w:rsidRPr="00EA6F80">
              <w:rPr>
                <w:rFonts w:ascii="Calibri" w:eastAsia="Times New Roman" w:hAnsi="Calibri" w:cs="Calibri"/>
                <w:i/>
                <w:iCs/>
                <w:color w:val="000000"/>
                <w:sz w:val="21"/>
                <w:szCs w:val="21"/>
                <w:lang w:val="es-DO"/>
              </w:rPr>
              <w:t>] que se interesan un poco más por los pacientes."</w:t>
            </w:r>
            <w:r w:rsidRPr="00EA6F80">
              <w:rPr>
                <w:rFonts w:ascii="Calibri" w:eastAsia="Times New Roman" w:hAnsi="Calibri" w:cs="Calibri"/>
                <w:color w:val="000000"/>
                <w:sz w:val="21"/>
                <w:szCs w:val="21"/>
                <w:lang w:val="es-DO"/>
              </w:rPr>
              <w:t xml:space="preserve"> </w:t>
            </w:r>
            <w:r w:rsidRPr="00EA6F80">
              <w:rPr>
                <w:rFonts w:ascii="Calibri" w:eastAsia="Times New Roman" w:hAnsi="Calibri" w:cs="Calibri"/>
                <w:b/>
                <w:bCs/>
                <w:color w:val="000000"/>
                <w:sz w:val="21"/>
                <w:szCs w:val="21"/>
              </w:rPr>
              <w:t>[Patient #7]</w:t>
            </w:r>
            <w:r w:rsidRPr="00EA6F80">
              <w:rPr>
                <w:rFonts w:ascii="Calibri" w:eastAsia="Times New Roman" w:hAnsi="Calibri" w:cs="Calibri"/>
                <w:color w:val="000000"/>
                <w:sz w:val="21"/>
                <w:szCs w:val="21"/>
              </w:rPr>
              <w:br/>
            </w:r>
            <w:r w:rsidRPr="00EA6F80">
              <w:rPr>
                <w:rFonts w:ascii="Calibri" w:eastAsia="Times New Roman" w:hAnsi="Calibri" w:cs="Calibri"/>
                <w:i/>
                <w:iCs/>
                <w:color w:val="767171" w:themeColor="background2" w:themeShade="80"/>
                <w:sz w:val="21"/>
                <w:szCs w:val="21"/>
              </w:rPr>
              <w:t>"Look my love, what they do is they send me to [mental health treatment] and nothing more. And they give me pills... [I wish] that they were a little more interested in the patients."</w:t>
            </w:r>
            <w:r w:rsidRPr="00EA6F80">
              <w:rPr>
                <w:rFonts w:ascii="Calibri" w:eastAsia="Times New Roman" w:hAnsi="Calibri" w:cs="Calibri"/>
                <w:color w:val="767171" w:themeColor="background2" w:themeShade="80"/>
                <w:sz w:val="21"/>
                <w:szCs w:val="21"/>
              </w:rPr>
              <w:t xml:space="preserve"> </w:t>
            </w:r>
            <w:r w:rsidRPr="00EA6F80">
              <w:rPr>
                <w:rFonts w:ascii="Calibri" w:eastAsia="Times New Roman" w:hAnsi="Calibri" w:cs="Calibri"/>
                <w:b/>
                <w:bCs/>
                <w:color w:val="767171" w:themeColor="background2" w:themeShade="80"/>
                <w:sz w:val="21"/>
                <w:szCs w:val="21"/>
                <w:lang w:val="es-DO"/>
              </w:rPr>
              <w:t>[Patient #7]</w:t>
            </w:r>
            <w:r w:rsidRPr="00EA6F80">
              <w:rPr>
                <w:rFonts w:ascii="Calibri" w:eastAsia="Times New Roman" w:hAnsi="Calibri" w:cs="Calibri"/>
                <w:b/>
                <w:bCs/>
                <w:color w:val="767171" w:themeColor="background2" w:themeShade="80"/>
                <w:sz w:val="21"/>
                <w:szCs w:val="21"/>
                <w:lang w:val="es-DO"/>
              </w:rPr>
              <w:br/>
            </w:r>
            <w:r w:rsidRPr="00EA6F80">
              <w:rPr>
                <w:rFonts w:ascii="Calibri" w:eastAsia="Times New Roman" w:hAnsi="Calibri" w:cs="Calibri"/>
                <w:b/>
                <w:bCs/>
                <w:i/>
                <w:iCs/>
                <w:sz w:val="21"/>
                <w:szCs w:val="21"/>
                <w:lang w:val="es-DO"/>
              </w:rPr>
              <w:br/>
            </w:r>
            <w:r w:rsidRPr="00EA6F80">
              <w:rPr>
                <w:rFonts w:ascii="Calibri" w:eastAsia="Times New Roman" w:hAnsi="Calibri" w:cs="Calibri"/>
                <w:i/>
                <w:iCs/>
                <w:sz w:val="21"/>
                <w:szCs w:val="21"/>
                <w:lang w:val="es-DO"/>
              </w:rPr>
              <w:t xml:space="preserve">"Al principio pues por lógica uno cree que uno va a coger un psicólogo porque está loco. ¿Verdad? A nadie le gusta ir a un psicólogo. Ahora después comprendí pues que me iba a servir para que me orientara un poco." </w:t>
            </w:r>
            <w:r w:rsidRPr="00EA6F80">
              <w:rPr>
                <w:rFonts w:ascii="Calibri" w:eastAsia="Times New Roman" w:hAnsi="Calibri" w:cs="Calibri"/>
                <w:b/>
                <w:bCs/>
                <w:sz w:val="21"/>
                <w:szCs w:val="21"/>
              </w:rPr>
              <w:t>[Patient #2]</w:t>
            </w:r>
            <w:r w:rsidRPr="00EA6F80">
              <w:rPr>
                <w:rFonts w:ascii="Calibri" w:eastAsia="Times New Roman" w:hAnsi="Calibri" w:cs="Calibri"/>
                <w:b/>
                <w:bCs/>
                <w:sz w:val="21"/>
                <w:szCs w:val="21"/>
              </w:rPr>
              <w:br/>
            </w:r>
            <w:r w:rsidRPr="00EA6F80">
              <w:rPr>
                <w:rFonts w:ascii="Calibri" w:eastAsia="Times New Roman" w:hAnsi="Calibri" w:cs="Calibri"/>
                <w:i/>
                <w:iCs/>
                <w:color w:val="767171" w:themeColor="background2" w:themeShade="80"/>
                <w:sz w:val="21"/>
                <w:szCs w:val="21"/>
              </w:rPr>
              <w:t xml:space="preserve">"At the beginning, logically, one thinks that one has to see a psychologist because they're crazy. Right? No </w:t>
            </w:r>
            <w:r w:rsidRPr="00EA6F80">
              <w:rPr>
                <w:rFonts w:ascii="Calibri" w:eastAsia="Times New Roman" w:hAnsi="Calibri" w:cs="Calibri"/>
                <w:i/>
                <w:iCs/>
                <w:color w:val="767171" w:themeColor="background2" w:themeShade="80"/>
                <w:sz w:val="21"/>
                <w:szCs w:val="21"/>
              </w:rPr>
              <w:lastRenderedPageBreak/>
              <w:t>one likes to go to a psychologist. But later I understood that it was going to help me orient myself a bit."</w:t>
            </w:r>
            <w:r w:rsidRPr="00EA6F80">
              <w:rPr>
                <w:rFonts w:ascii="Calibri" w:eastAsia="Times New Roman" w:hAnsi="Calibri" w:cs="Calibri"/>
                <w:color w:val="767171" w:themeColor="background2" w:themeShade="80"/>
                <w:sz w:val="21"/>
                <w:szCs w:val="21"/>
              </w:rPr>
              <w:t xml:space="preserve"> </w:t>
            </w:r>
            <w:r w:rsidRPr="00EA6F80">
              <w:rPr>
                <w:rFonts w:ascii="Calibri" w:eastAsia="Times New Roman" w:hAnsi="Calibri" w:cs="Calibri"/>
                <w:b/>
                <w:bCs/>
                <w:color w:val="767171" w:themeColor="background2" w:themeShade="80"/>
                <w:sz w:val="21"/>
                <w:szCs w:val="21"/>
              </w:rPr>
              <w:t>[Patient #2]</w:t>
            </w:r>
          </w:p>
          <w:p w:rsidR="003A49E1" w:rsidRPr="00EA6F80" w:rsidRDefault="003A49E1" w:rsidP="00D10D9E">
            <w:pPr>
              <w:spacing w:after="0" w:line="240" w:lineRule="auto"/>
              <w:rPr>
                <w:rFonts w:ascii="Calibri" w:eastAsia="Times New Roman" w:hAnsi="Calibri" w:cs="Calibri"/>
                <w:color w:val="000000"/>
                <w:sz w:val="21"/>
                <w:szCs w:val="21"/>
              </w:rPr>
            </w:pPr>
          </w:p>
        </w:tc>
      </w:tr>
      <w:tr w:rsidR="003A49E1" w:rsidRPr="00951015" w:rsidTr="00D10D9E">
        <w:trPr>
          <w:trHeight w:val="300"/>
        </w:trPr>
        <w:tc>
          <w:tcPr>
            <w:tcW w:w="0" w:type="auto"/>
            <w:vMerge w:val="restart"/>
            <w:tcBorders>
              <w:top w:val="single" w:sz="8" w:space="0" w:color="auto"/>
              <w:left w:val="single" w:sz="8" w:space="0" w:color="auto"/>
              <w:bottom w:val="nil"/>
              <w:right w:val="single" w:sz="8" w:space="0" w:color="auto"/>
            </w:tcBorders>
            <w:shd w:val="clear" w:color="auto" w:fill="auto"/>
            <w:vAlign w:val="center"/>
            <w:hideMark/>
          </w:tcPr>
          <w:p w:rsidR="003A49E1" w:rsidRPr="00951015" w:rsidRDefault="003A49E1" w:rsidP="00D10D9E">
            <w:pPr>
              <w:spacing w:after="0" w:line="240" w:lineRule="auto"/>
              <w:jc w:val="center"/>
              <w:rPr>
                <w:rFonts w:ascii="Calibri" w:eastAsia="Times New Roman" w:hAnsi="Calibri" w:cs="Calibri"/>
                <w:b/>
                <w:bCs/>
                <w:color w:val="000000"/>
              </w:rPr>
            </w:pPr>
            <w:r w:rsidRPr="00951015">
              <w:rPr>
                <w:rFonts w:ascii="Calibri" w:eastAsia="Times New Roman" w:hAnsi="Calibri" w:cs="Calibri"/>
                <w:b/>
                <w:bCs/>
                <w:color w:val="000000"/>
              </w:rPr>
              <w:lastRenderedPageBreak/>
              <w:t>Mesosystem:</w:t>
            </w:r>
            <w:r w:rsidRPr="00951015">
              <w:rPr>
                <w:rFonts w:ascii="Calibri" w:eastAsia="Times New Roman" w:hAnsi="Calibri" w:cs="Calibri"/>
                <w:b/>
                <w:bCs/>
                <w:color w:val="000000"/>
              </w:rPr>
              <w:br/>
              <w:t>Care Team Level</w:t>
            </w:r>
          </w:p>
        </w:tc>
        <w:tc>
          <w:tcPr>
            <w:tcW w:w="1813" w:type="dxa"/>
            <w:vMerge w:val="restart"/>
            <w:tcBorders>
              <w:top w:val="single" w:sz="8" w:space="0" w:color="auto"/>
              <w:left w:val="single" w:sz="8" w:space="0" w:color="auto"/>
              <w:bottom w:val="nil"/>
              <w:right w:val="single" w:sz="8" w:space="0" w:color="auto"/>
            </w:tcBorders>
            <w:shd w:val="clear" w:color="auto" w:fill="auto"/>
            <w:vAlign w:val="center"/>
            <w:hideMark/>
          </w:tcPr>
          <w:p w:rsidR="003A49E1" w:rsidRPr="00951015" w:rsidRDefault="003A49E1" w:rsidP="00D10D9E">
            <w:pPr>
              <w:spacing w:after="0" w:line="240" w:lineRule="auto"/>
              <w:rPr>
                <w:rFonts w:ascii="Calibri" w:eastAsia="Times New Roman" w:hAnsi="Calibri" w:cs="Calibri"/>
                <w:color w:val="000000"/>
              </w:rPr>
            </w:pPr>
            <w:r w:rsidRPr="00951015">
              <w:rPr>
                <w:rFonts w:ascii="Calibri" w:eastAsia="Times New Roman" w:hAnsi="Calibri" w:cs="Calibri"/>
                <w:color w:val="000000"/>
              </w:rPr>
              <w:t>The interviewee's perception of interactions between patient and staff member regarding pain care, and patients' beliefs, values, attitudes, knowledge</w:t>
            </w:r>
          </w:p>
        </w:tc>
        <w:tc>
          <w:tcPr>
            <w:tcW w:w="11060" w:type="dxa"/>
            <w:gridSpan w:val="2"/>
            <w:tcBorders>
              <w:top w:val="single" w:sz="8" w:space="0" w:color="auto"/>
              <w:left w:val="nil"/>
              <w:bottom w:val="single" w:sz="8" w:space="0" w:color="auto"/>
              <w:right w:val="single" w:sz="8" w:space="0" w:color="000000"/>
            </w:tcBorders>
            <w:shd w:val="clear" w:color="000000" w:fill="D9D9D9"/>
            <w:noWrap/>
            <w:vAlign w:val="center"/>
            <w:hideMark/>
          </w:tcPr>
          <w:p w:rsidR="003A49E1" w:rsidRPr="00951015" w:rsidRDefault="003A49E1" w:rsidP="00D10D9E">
            <w:pPr>
              <w:spacing w:after="0" w:line="240" w:lineRule="auto"/>
              <w:rPr>
                <w:rFonts w:ascii="Calibri" w:eastAsia="Times New Roman" w:hAnsi="Calibri" w:cs="Calibri"/>
                <w:b/>
                <w:bCs/>
                <w:color w:val="000000"/>
              </w:rPr>
            </w:pPr>
            <w:r w:rsidRPr="00951015">
              <w:rPr>
                <w:rFonts w:ascii="Calibri" w:eastAsia="Times New Roman" w:hAnsi="Calibri" w:cs="Calibri"/>
                <w:b/>
                <w:bCs/>
                <w:color w:val="000000"/>
              </w:rPr>
              <w:t>Empathy</w:t>
            </w:r>
          </w:p>
        </w:tc>
      </w:tr>
      <w:tr w:rsidR="003A49E1" w:rsidRPr="00951015" w:rsidTr="00D10D9E">
        <w:trPr>
          <w:trHeight w:val="4332"/>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rPr>
            </w:pPr>
          </w:p>
        </w:tc>
        <w:tc>
          <w:tcPr>
            <w:tcW w:w="1813" w:type="dxa"/>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951015" w:rsidRDefault="003A49E1" w:rsidP="00D10D9E">
            <w:pPr>
              <w:spacing w:after="0" w:line="240" w:lineRule="auto"/>
              <w:rPr>
                <w:rFonts w:ascii="Calibri" w:eastAsia="Times New Roman" w:hAnsi="Calibri" w:cs="Calibri"/>
                <w:color w:val="000000"/>
              </w:rPr>
            </w:pPr>
            <w:r w:rsidRPr="00951015">
              <w:rPr>
                <w:rFonts w:ascii="Calibri" w:eastAsia="Times New Roman" w:hAnsi="Calibri" w:cs="Calibri"/>
                <w:color w:val="000000"/>
              </w:rPr>
              <w:t xml:space="preserve">   Empathy</w:t>
            </w:r>
          </w:p>
        </w:tc>
        <w:tc>
          <w:tcPr>
            <w:tcW w:w="9567" w:type="dxa"/>
            <w:tcBorders>
              <w:top w:val="nil"/>
              <w:left w:val="nil"/>
              <w:bottom w:val="single" w:sz="8" w:space="0" w:color="auto"/>
              <w:right w:val="single" w:sz="8" w:space="0" w:color="auto"/>
            </w:tcBorders>
            <w:shd w:val="clear" w:color="auto" w:fill="auto"/>
            <w:vAlign w:val="center"/>
            <w:hideMark/>
          </w:tcPr>
          <w:p w:rsidR="003A49E1" w:rsidRPr="00DF4E19" w:rsidRDefault="003A49E1" w:rsidP="00D10D9E">
            <w:pPr>
              <w:spacing w:after="0" w:line="240" w:lineRule="auto"/>
              <w:rPr>
                <w:rFonts w:ascii="Calibri" w:eastAsia="Times New Roman" w:hAnsi="Calibri" w:cs="Calibri"/>
                <w:color w:val="000000"/>
                <w:sz w:val="21"/>
                <w:szCs w:val="21"/>
              </w:rPr>
            </w:pPr>
            <w:r w:rsidRPr="00DF4E19">
              <w:rPr>
                <w:rFonts w:ascii="Calibri" w:eastAsia="Times New Roman" w:hAnsi="Calibri" w:cs="Calibri"/>
                <w:i/>
                <w:iCs/>
                <w:color w:val="000000"/>
                <w:sz w:val="21"/>
                <w:szCs w:val="21"/>
              </w:rPr>
              <w:t xml:space="preserve">"I think that [patients] just want to feel heard and taken care of, and sometimes giving a high score, or expressing your pain really dramatically, like, is like a manifestation of just wanting to be heard, kind of. And over time, I’ve definitely realized that just talking with people is a big part of chronic pain treatment. And hearing their – witnessing their pain and listening and validating it." </w:t>
            </w:r>
            <w:r w:rsidRPr="00FC6FB4">
              <w:rPr>
                <w:rFonts w:ascii="Calibri" w:eastAsia="Times New Roman" w:hAnsi="Calibri" w:cs="Calibri"/>
                <w:b/>
                <w:bCs/>
                <w:color w:val="000000"/>
                <w:sz w:val="21"/>
                <w:szCs w:val="21"/>
                <w:lang w:val="es-DO"/>
              </w:rPr>
              <w:t>[Staff #5]</w:t>
            </w:r>
            <w:r w:rsidRPr="00FC6FB4">
              <w:rPr>
                <w:rFonts w:ascii="Calibri" w:eastAsia="Times New Roman" w:hAnsi="Calibri" w:cs="Calibri"/>
                <w:i/>
                <w:iCs/>
                <w:color w:val="000000"/>
                <w:sz w:val="21"/>
                <w:szCs w:val="21"/>
                <w:lang w:val="es-DO"/>
              </w:rPr>
              <w:br/>
            </w:r>
            <w:r w:rsidRPr="00FC6FB4">
              <w:rPr>
                <w:rFonts w:ascii="Calibri" w:eastAsia="Times New Roman" w:hAnsi="Calibri" w:cs="Calibri"/>
                <w:i/>
                <w:iCs/>
                <w:color w:val="000000"/>
                <w:sz w:val="21"/>
                <w:szCs w:val="21"/>
                <w:lang w:val="es-DO"/>
              </w:rPr>
              <w:br/>
              <w:t>" Ellos no les interesa si tú te sientes bien, si tú te sientes mal… con una condición… con el diagnóstico que están dando…Cuando ellos me da el diagnóstico [of fibromyalgia] entonces es que, ‘oh, es como tu tienes una simple gripita – esto te va a pasar mañana' si estuviera normal, entiendes?"</w:t>
            </w:r>
            <w:r w:rsidRPr="00FC6FB4">
              <w:rPr>
                <w:rFonts w:ascii="Calibri" w:eastAsia="Times New Roman" w:hAnsi="Calibri" w:cs="Calibri"/>
                <w:color w:val="000000"/>
                <w:sz w:val="21"/>
                <w:szCs w:val="21"/>
                <w:lang w:val="es-DO"/>
              </w:rPr>
              <w:t xml:space="preserve"> </w:t>
            </w:r>
            <w:r w:rsidRPr="00DF4E19">
              <w:rPr>
                <w:rFonts w:ascii="Calibri" w:eastAsia="Times New Roman" w:hAnsi="Calibri" w:cs="Calibri"/>
                <w:b/>
                <w:bCs/>
                <w:color w:val="000000"/>
                <w:sz w:val="21"/>
                <w:szCs w:val="21"/>
              </w:rPr>
              <w:t>[Patient #2]</w:t>
            </w:r>
            <w:r w:rsidRPr="00DF4E19">
              <w:rPr>
                <w:rFonts w:ascii="Calibri" w:eastAsia="Times New Roman" w:hAnsi="Calibri" w:cs="Calibri"/>
                <w:b/>
                <w:bCs/>
                <w:color w:val="000000"/>
                <w:sz w:val="21"/>
                <w:szCs w:val="21"/>
              </w:rPr>
              <w:br/>
            </w:r>
            <w:r w:rsidRPr="00DF4E19">
              <w:rPr>
                <w:rFonts w:ascii="Calibri" w:eastAsia="Times New Roman" w:hAnsi="Calibri" w:cs="Calibri"/>
                <w:i/>
                <w:iCs/>
                <w:color w:val="767171" w:themeColor="background2" w:themeShade="80"/>
                <w:sz w:val="21"/>
                <w:szCs w:val="21"/>
              </w:rPr>
              <w:t>"They aren't interested in whether you feel good or bad about the diagnosis that they're giving... When they gave me the diagnosis [o</w:t>
            </w:r>
            <w:r>
              <w:rPr>
                <w:rFonts w:ascii="Calibri" w:eastAsia="Times New Roman" w:hAnsi="Calibri" w:cs="Calibri"/>
                <w:i/>
                <w:iCs/>
                <w:color w:val="767171" w:themeColor="background2" w:themeShade="80"/>
                <w:sz w:val="21"/>
                <w:szCs w:val="21"/>
              </w:rPr>
              <w:t>f fibromyalgia], then it's like</w:t>
            </w:r>
            <w:r w:rsidRPr="00DF4E19">
              <w:rPr>
                <w:rFonts w:ascii="Calibri" w:eastAsia="Times New Roman" w:hAnsi="Calibri" w:cs="Calibri"/>
                <w:i/>
                <w:iCs/>
                <w:color w:val="767171" w:themeColor="background2" w:themeShade="80"/>
                <w:sz w:val="21"/>
                <w:szCs w:val="21"/>
              </w:rPr>
              <w:t xml:space="preserve"> 'oh, it's like you have a simple cold - this is going to happen to you tomorrow' as though it was normal, right?" </w:t>
            </w:r>
            <w:r w:rsidRPr="00FC6FB4">
              <w:rPr>
                <w:rFonts w:ascii="Calibri" w:eastAsia="Times New Roman" w:hAnsi="Calibri" w:cs="Calibri"/>
                <w:b/>
                <w:bCs/>
                <w:color w:val="767171" w:themeColor="background2" w:themeShade="80"/>
                <w:sz w:val="21"/>
                <w:szCs w:val="21"/>
                <w:lang w:val="es-DO"/>
              </w:rPr>
              <w:t>[Patient #2]</w:t>
            </w:r>
            <w:r w:rsidRPr="00FC6FB4">
              <w:rPr>
                <w:rFonts w:ascii="Calibri" w:eastAsia="Times New Roman" w:hAnsi="Calibri" w:cs="Calibri"/>
                <w:b/>
                <w:bCs/>
                <w:color w:val="757171"/>
                <w:sz w:val="21"/>
                <w:szCs w:val="21"/>
                <w:lang w:val="es-DO"/>
              </w:rPr>
              <w:br/>
            </w:r>
            <w:r w:rsidRPr="00FC6FB4">
              <w:rPr>
                <w:rFonts w:ascii="Calibri" w:eastAsia="Times New Roman" w:hAnsi="Calibri" w:cs="Calibri"/>
                <w:b/>
                <w:bCs/>
                <w:color w:val="757171"/>
                <w:sz w:val="21"/>
                <w:szCs w:val="21"/>
                <w:lang w:val="es-DO"/>
              </w:rPr>
              <w:br/>
              <w:t>"</w:t>
            </w:r>
            <w:r w:rsidRPr="00FC6FB4">
              <w:rPr>
                <w:rFonts w:ascii="Calibri" w:eastAsia="Times New Roman" w:hAnsi="Calibri" w:cs="Calibri"/>
                <w:i/>
                <w:iCs/>
                <w:sz w:val="21"/>
                <w:szCs w:val="21"/>
                <w:lang w:val="es-DO"/>
              </w:rPr>
              <w:t xml:space="preserve">Me gustaría que me haga caso. To pay attention. </w:t>
            </w:r>
            <w:r w:rsidRPr="00DF4E19">
              <w:rPr>
                <w:rFonts w:ascii="Calibri" w:eastAsia="Times New Roman" w:hAnsi="Calibri" w:cs="Calibri"/>
                <w:i/>
                <w:iCs/>
                <w:sz w:val="21"/>
                <w:szCs w:val="21"/>
              </w:rPr>
              <w:t>Y le haga caso a lo que yo digo. I would like to have a doctor that makes me feel comfortable and understands where I am coming from. Don’t ignore [me] porque este dolor que estoy sufriendo de año y año."</w:t>
            </w:r>
            <w:r>
              <w:rPr>
                <w:rFonts w:ascii="Calibri" w:eastAsia="Times New Roman" w:hAnsi="Calibri" w:cs="Calibri"/>
                <w:i/>
                <w:iCs/>
                <w:sz w:val="21"/>
                <w:szCs w:val="21"/>
              </w:rPr>
              <w:t xml:space="preserve"> </w:t>
            </w:r>
            <w:r w:rsidRPr="00DF4E19">
              <w:rPr>
                <w:rFonts w:ascii="Calibri" w:eastAsia="Times New Roman" w:hAnsi="Calibri" w:cs="Calibri"/>
                <w:b/>
                <w:bCs/>
                <w:sz w:val="21"/>
                <w:szCs w:val="21"/>
              </w:rPr>
              <w:t>[Patient #12]</w:t>
            </w:r>
            <w:r w:rsidRPr="00DF4E19">
              <w:rPr>
                <w:rFonts w:ascii="Calibri" w:eastAsia="Times New Roman" w:hAnsi="Calibri" w:cs="Calibri"/>
                <w:b/>
                <w:bCs/>
                <w:sz w:val="21"/>
                <w:szCs w:val="21"/>
              </w:rPr>
              <w:br/>
            </w:r>
            <w:r w:rsidRPr="00DF4E19">
              <w:rPr>
                <w:rFonts w:ascii="Calibri" w:eastAsia="Times New Roman" w:hAnsi="Calibri" w:cs="Calibri"/>
                <w:i/>
                <w:iCs/>
                <w:color w:val="767171" w:themeColor="background2" w:themeShade="80"/>
                <w:sz w:val="21"/>
                <w:szCs w:val="21"/>
              </w:rPr>
              <w:t xml:space="preserve">"I would really like them to pay attention to me. To pay attention. And to pay attention to what I say. I would like to have a doctor that makes me feel comfortable and understands where I am coming from. Don't ignore [me], because I'm suffering this pain year after year." </w:t>
            </w:r>
            <w:r w:rsidRPr="00DF4E19">
              <w:rPr>
                <w:rFonts w:ascii="Calibri" w:eastAsia="Times New Roman" w:hAnsi="Calibri" w:cs="Calibri"/>
                <w:b/>
                <w:bCs/>
                <w:color w:val="767171" w:themeColor="background2" w:themeShade="80"/>
                <w:sz w:val="21"/>
                <w:szCs w:val="21"/>
              </w:rPr>
              <w:t>[Patient #12]</w:t>
            </w:r>
            <w:r w:rsidRPr="00DF4E19">
              <w:rPr>
                <w:rFonts w:ascii="Calibri" w:eastAsia="Times New Roman" w:hAnsi="Calibri" w:cs="Calibri"/>
                <w:b/>
                <w:bCs/>
                <w:color w:val="757171"/>
                <w:sz w:val="21"/>
                <w:szCs w:val="21"/>
              </w:rPr>
              <w:br/>
            </w:r>
          </w:p>
        </w:tc>
      </w:tr>
      <w:tr w:rsidR="003A49E1" w:rsidRPr="00951015" w:rsidTr="00D10D9E">
        <w:trPr>
          <w:trHeight w:val="300"/>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rPr>
            </w:pPr>
          </w:p>
        </w:tc>
        <w:tc>
          <w:tcPr>
            <w:tcW w:w="1813" w:type="dxa"/>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rPr>
            </w:pPr>
          </w:p>
        </w:tc>
        <w:tc>
          <w:tcPr>
            <w:tcW w:w="11060" w:type="dxa"/>
            <w:gridSpan w:val="2"/>
            <w:tcBorders>
              <w:top w:val="single" w:sz="8" w:space="0" w:color="auto"/>
              <w:left w:val="nil"/>
              <w:bottom w:val="single" w:sz="8" w:space="0" w:color="auto"/>
              <w:right w:val="single" w:sz="8" w:space="0" w:color="000000"/>
            </w:tcBorders>
            <w:shd w:val="clear" w:color="000000" w:fill="D9D9D9"/>
            <w:noWrap/>
            <w:vAlign w:val="center"/>
            <w:hideMark/>
          </w:tcPr>
          <w:p w:rsidR="003A49E1" w:rsidRPr="00951015" w:rsidRDefault="003A49E1" w:rsidP="00D10D9E">
            <w:pPr>
              <w:spacing w:after="0" w:line="240" w:lineRule="auto"/>
              <w:rPr>
                <w:rFonts w:ascii="Calibri" w:eastAsia="Times New Roman" w:hAnsi="Calibri" w:cs="Calibri"/>
                <w:b/>
                <w:bCs/>
                <w:color w:val="000000"/>
              </w:rPr>
            </w:pPr>
            <w:r w:rsidRPr="00951015">
              <w:rPr>
                <w:rFonts w:ascii="Calibri" w:eastAsia="Times New Roman" w:hAnsi="Calibri" w:cs="Calibri"/>
                <w:b/>
                <w:bCs/>
                <w:color w:val="000000"/>
              </w:rPr>
              <w:t>Mutual Understanding</w:t>
            </w:r>
          </w:p>
        </w:tc>
      </w:tr>
      <w:tr w:rsidR="003A49E1" w:rsidRPr="00951015" w:rsidTr="00D10D9E">
        <w:trPr>
          <w:trHeight w:val="610"/>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Alignment between Patient and Provider</w:t>
            </w:r>
          </w:p>
        </w:tc>
        <w:tc>
          <w:tcPr>
            <w:tcW w:w="9567" w:type="dxa"/>
            <w:tcBorders>
              <w:top w:val="nil"/>
              <w:left w:val="nil"/>
              <w:bottom w:val="single" w:sz="8" w:space="0" w:color="auto"/>
              <w:right w:val="single" w:sz="8" w:space="0" w:color="auto"/>
            </w:tcBorders>
            <w:shd w:val="clear" w:color="auto" w:fill="auto"/>
            <w:vAlign w:val="center"/>
            <w:hideMark/>
          </w:tcPr>
          <w:p w:rsidR="003A49E1" w:rsidRDefault="003A49E1" w:rsidP="00D10D9E">
            <w:pPr>
              <w:spacing w:after="0" w:line="240" w:lineRule="auto"/>
              <w:rPr>
                <w:rFonts w:ascii="Calibri" w:eastAsia="Times New Roman" w:hAnsi="Calibri" w:cs="Calibri"/>
                <w:b/>
                <w:bCs/>
                <w:color w:val="757171"/>
                <w:sz w:val="21"/>
                <w:szCs w:val="21"/>
              </w:rPr>
            </w:pPr>
            <w:r w:rsidRPr="001C6235">
              <w:rPr>
                <w:rFonts w:ascii="Calibri" w:eastAsia="Times New Roman" w:hAnsi="Calibri" w:cs="Calibri"/>
                <w:i/>
                <w:iCs/>
                <w:sz w:val="21"/>
                <w:szCs w:val="21"/>
              </w:rPr>
              <w:t>"[Patients] have so many other needs that they have de-prioritized because of pain...diabetes follow-up, blood pressure follow-up. Chronic care that might be needed like mammograms, or cervical cancer, or colonoscopy. And all that kind of becomes de-prioritized because they are really [focused on] pain control."</w:t>
            </w:r>
            <w:r w:rsidRPr="001C6235">
              <w:rPr>
                <w:rFonts w:ascii="Calibri" w:eastAsia="Times New Roman" w:hAnsi="Calibri" w:cs="Calibri"/>
                <w:sz w:val="21"/>
                <w:szCs w:val="21"/>
              </w:rPr>
              <w:t xml:space="preserve"> </w:t>
            </w:r>
            <w:r w:rsidRPr="001C6235">
              <w:rPr>
                <w:rFonts w:ascii="Calibri" w:eastAsia="Times New Roman" w:hAnsi="Calibri" w:cs="Calibri"/>
                <w:b/>
                <w:bCs/>
                <w:sz w:val="21"/>
                <w:szCs w:val="21"/>
              </w:rPr>
              <w:t>[Staff #4]</w:t>
            </w:r>
            <w:r w:rsidRPr="001C6235">
              <w:rPr>
                <w:rFonts w:ascii="Calibri" w:eastAsia="Times New Roman" w:hAnsi="Calibri" w:cs="Calibri"/>
                <w:b/>
                <w:bCs/>
                <w:sz w:val="21"/>
                <w:szCs w:val="21"/>
              </w:rPr>
              <w:br/>
            </w:r>
            <w:r w:rsidRPr="001C6235">
              <w:rPr>
                <w:rFonts w:ascii="Calibri" w:eastAsia="Times New Roman" w:hAnsi="Calibri" w:cs="Calibri"/>
                <w:b/>
                <w:bCs/>
                <w:sz w:val="21"/>
                <w:szCs w:val="21"/>
              </w:rPr>
              <w:br/>
            </w:r>
            <w:r w:rsidRPr="001C6235">
              <w:rPr>
                <w:rFonts w:ascii="Calibri" w:eastAsia="Times New Roman" w:hAnsi="Calibri" w:cs="Calibri"/>
                <w:i/>
                <w:iCs/>
                <w:sz w:val="21"/>
                <w:szCs w:val="21"/>
              </w:rPr>
              <w:t xml:space="preserve">"I would ask, ‘Are you sure, first of all, that you took that medicine? And for how long?’ I think she felt like she was definitely being questioned about, like, is she doing what I ask, and is her pain even real, when I’m saying ‘Are you sure it didn’t help?" </w:t>
            </w:r>
            <w:r w:rsidRPr="001C6235">
              <w:rPr>
                <w:rFonts w:ascii="Calibri" w:eastAsia="Times New Roman" w:hAnsi="Calibri" w:cs="Calibri"/>
                <w:b/>
                <w:bCs/>
                <w:sz w:val="21"/>
                <w:szCs w:val="21"/>
              </w:rPr>
              <w:t xml:space="preserve"> </w:t>
            </w:r>
            <w:r w:rsidRPr="001C6235">
              <w:rPr>
                <w:rFonts w:ascii="Calibri" w:eastAsia="Times New Roman" w:hAnsi="Calibri" w:cs="Calibri"/>
                <w:b/>
                <w:bCs/>
                <w:sz w:val="21"/>
                <w:szCs w:val="21"/>
                <w:lang w:val="es-DO"/>
              </w:rPr>
              <w:t>[Staff #6]</w:t>
            </w:r>
            <w:r w:rsidRPr="001C6235">
              <w:rPr>
                <w:rFonts w:ascii="Calibri" w:eastAsia="Times New Roman" w:hAnsi="Calibri" w:cs="Calibri"/>
                <w:b/>
                <w:bCs/>
                <w:sz w:val="21"/>
                <w:szCs w:val="21"/>
                <w:lang w:val="es-DO"/>
              </w:rPr>
              <w:br/>
            </w:r>
            <w:r w:rsidRPr="001C6235">
              <w:rPr>
                <w:rFonts w:ascii="Calibri" w:eastAsia="Times New Roman" w:hAnsi="Calibri" w:cs="Calibri"/>
                <w:b/>
                <w:bCs/>
                <w:sz w:val="21"/>
                <w:szCs w:val="21"/>
                <w:lang w:val="es-DO"/>
              </w:rPr>
              <w:br/>
            </w:r>
            <w:r w:rsidRPr="001C6235">
              <w:rPr>
                <w:rFonts w:ascii="Calibri" w:eastAsia="Times New Roman" w:hAnsi="Calibri" w:cs="Calibri"/>
                <w:i/>
                <w:iCs/>
                <w:sz w:val="21"/>
                <w:szCs w:val="21"/>
                <w:lang w:val="es-DO"/>
              </w:rPr>
              <w:t xml:space="preserve">"Seguramente tienes un dolor generalizado y tu cansancio que no sabe ni dónde viene, duermes poco... Pero, si, me ha costado… para que me creen me ha costado para que llegue por lo menos me creen." </w:t>
            </w:r>
            <w:r w:rsidRPr="001C6235">
              <w:rPr>
                <w:rFonts w:ascii="Calibri" w:eastAsia="Times New Roman" w:hAnsi="Calibri" w:cs="Calibri"/>
                <w:b/>
                <w:bCs/>
                <w:sz w:val="21"/>
                <w:szCs w:val="21"/>
                <w:lang w:val="es-DO"/>
              </w:rPr>
              <w:t>[Patient #2]</w:t>
            </w:r>
            <w:r w:rsidRPr="001C6235">
              <w:rPr>
                <w:rFonts w:ascii="Calibri" w:eastAsia="Times New Roman" w:hAnsi="Calibri" w:cs="Calibri"/>
                <w:b/>
                <w:bCs/>
                <w:sz w:val="21"/>
                <w:szCs w:val="21"/>
                <w:lang w:val="es-DO"/>
              </w:rPr>
              <w:br/>
            </w:r>
            <w:r w:rsidRPr="001C6235">
              <w:rPr>
                <w:rFonts w:ascii="Calibri" w:eastAsia="Times New Roman" w:hAnsi="Calibri" w:cs="Calibri"/>
                <w:i/>
                <w:iCs/>
                <w:color w:val="757171"/>
                <w:sz w:val="21"/>
                <w:szCs w:val="21"/>
              </w:rPr>
              <w:t xml:space="preserve">"Surely you have a generalized pain, and your fatigue that you do not even know where it comes from, you sleep little... But yes it has cost me... in order for them to believe me it has cost me to arrive here, but at least they believe me." </w:t>
            </w:r>
            <w:r w:rsidRPr="001C6235">
              <w:rPr>
                <w:rFonts w:ascii="Calibri" w:eastAsia="Times New Roman" w:hAnsi="Calibri" w:cs="Calibri"/>
                <w:b/>
                <w:bCs/>
                <w:color w:val="757171"/>
                <w:sz w:val="21"/>
                <w:szCs w:val="21"/>
              </w:rPr>
              <w:t>[Patient #2]</w:t>
            </w:r>
          </w:p>
          <w:p w:rsidR="003A49E1" w:rsidRPr="001C6235" w:rsidRDefault="003A49E1" w:rsidP="00D10D9E">
            <w:pPr>
              <w:spacing w:after="0" w:line="240" w:lineRule="auto"/>
              <w:rPr>
                <w:rFonts w:ascii="Calibri" w:eastAsia="Times New Roman" w:hAnsi="Calibri" w:cs="Calibri"/>
                <w:color w:val="000000"/>
                <w:sz w:val="21"/>
                <w:szCs w:val="21"/>
              </w:rPr>
            </w:pPr>
          </w:p>
        </w:tc>
      </w:tr>
      <w:tr w:rsidR="003A49E1" w:rsidRPr="00951015" w:rsidTr="00D10D9E">
        <w:trPr>
          <w:trHeight w:val="972"/>
        </w:trPr>
        <w:tc>
          <w:tcPr>
            <w:tcW w:w="0" w:type="auto"/>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single" w:sz="8" w:space="0" w:color="auto"/>
              <w:left w:val="single" w:sz="8" w:space="0" w:color="auto"/>
              <w:bottom w:val="nil"/>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Cross-Linguistic Communication</w:t>
            </w:r>
          </w:p>
        </w:tc>
        <w:tc>
          <w:tcPr>
            <w:tcW w:w="9567" w:type="dxa"/>
            <w:tcBorders>
              <w:top w:val="nil"/>
              <w:left w:val="nil"/>
              <w:bottom w:val="single" w:sz="8" w:space="0" w:color="auto"/>
              <w:right w:val="single" w:sz="8" w:space="0" w:color="auto"/>
            </w:tcBorders>
            <w:shd w:val="clear" w:color="auto" w:fill="auto"/>
            <w:vAlign w:val="center"/>
            <w:hideMark/>
          </w:tcPr>
          <w:p w:rsidR="003A49E1" w:rsidRDefault="003A49E1" w:rsidP="00D10D9E">
            <w:pPr>
              <w:spacing w:after="0" w:line="240" w:lineRule="auto"/>
              <w:rPr>
                <w:rFonts w:ascii="Calibri" w:eastAsia="Times New Roman" w:hAnsi="Calibri" w:cs="Calibri"/>
                <w:b/>
                <w:bCs/>
                <w:color w:val="000000"/>
                <w:sz w:val="21"/>
                <w:szCs w:val="21"/>
              </w:rPr>
            </w:pPr>
            <w:r w:rsidRPr="001C6235">
              <w:rPr>
                <w:rFonts w:ascii="Calibri" w:eastAsia="Times New Roman" w:hAnsi="Calibri" w:cs="Calibri"/>
                <w:i/>
                <w:iCs/>
                <w:color w:val="000000"/>
                <w:sz w:val="21"/>
                <w:szCs w:val="21"/>
              </w:rPr>
              <w:t>"[Patients would] sometimes interrupt [the interpreter service] and be like 'that wasn't what I said' because they kind of knew English and Spanish.... When they felt like 'no interpreter, you got that wrong', I'm sure [it] really shook their confidence in their ability to communicate effectively with me."</w:t>
            </w:r>
            <w:r w:rsidRPr="001C6235">
              <w:rPr>
                <w:rFonts w:ascii="Calibri" w:eastAsia="Times New Roman" w:hAnsi="Calibri" w:cs="Calibri"/>
                <w:b/>
                <w:bCs/>
                <w:color w:val="000000"/>
                <w:sz w:val="21"/>
                <w:szCs w:val="21"/>
              </w:rPr>
              <w:t xml:space="preserve">  [Staff #1]</w:t>
            </w:r>
          </w:p>
          <w:p w:rsidR="003A49E1" w:rsidRPr="001C6235" w:rsidRDefault="003A49E1" w:rsidP="00D10D9E">
            <w:pPr>
              <w:spacing w:after="0" w:line="240" w:lineRule="auto"/>
              <w:rPr>
                <w:rFonts w:ascii="Calibri" w:eastAsia="Times New Roman" w:hAnsi="Calibri" w:cs="Calibri"/>
                <w:color w:val="000000"/>
                <w:sz w:val="21"/>
                <w:szCs w:val="21"/>
              </w:rPr>
            </w:pPr>
          </w:p>
        </w:tc>
      </w:tr>
      <w:tr w:rsidR="003A49E1" w:rsidRPr="00951015" w:rsidTr="00D10D9E">
        <w:trPr>
          <w:trHeight w:val="300"/>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A49E1" w:rsidRPr="00AF4DCF" w:rsidRDefault="003A49E1" w:rsidP="00D10D9E">
            <w:pPr>
              <w:spacing w:after="0" w:line="240" w:lineRule="auto"/>
              <w:jc w:val="center"/>
              <w:rPr>
                <w:rFonts w:ascii="Calibri" w:eastAsia="Times New Roman" w:hAnsi="Calibri" w:cs="Calibri"/>
                <w:b/>
                <w:bCs/>
                <w:color w:val="000000"/>
              </w:rPr>
            </w:pPr>
            <w:r w:rsidRPr="00AF4DCF">
              <w:rPr>
                <w:rFonts w:ascii="Calibri" w:eastAsia="Times New Roman" w:hAnsi="Calibri" w:cs="Calibri"/>
                <w:b/>
                <w:bCs/>
                <w:color w:val="000000"/>
              </w:rPr>
              <w:t xml:space="preserve">Exosystem: </w:t>
            </w:r>
            <w:r w:rsidRPr="00AF4DCF">
              <w:rPr>
                <w:rFonts w:ascii="Calibri" w:eastAsia="Times New Roman" w:hAnsi="Calibri" w:cs="Calibri"/>
                <w:b/>
                <w:bCs/>
                <w:color w:val="000000"/>
              </w:rPr>
              <w:br/>
              <w:t>Organization-Level</w:t>
            </w:r>
          </w:p>
        </w:tc>
        <w:tc>
          <w:tcPr>
            <w:tcW w:w="181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rsidR="003A49E1" w:rsidRPr="00AF4DCF" w:rsidRDefault="003A49E1" w:rsidP="00D10D9E">
            <w:pPr>
              <w:spacing w:after="0" w:line="240" w:lineRule="auto"/>
              <w:rPr>
                <w:rFonts w:ascii="Calibri" w:eastAsia="Times New Roman" w:hAnsi="Calibri" w:cs="Calibri"/>
                <w:color w:val="000000"/>
              </w:rPr>
            </w:pPr>
            <w:r w:rsidRPr="00AF4DCF">
              <w:rPr>
                <w:rFonts w:ascii="Calibri" w:eastAsia="Times New Roman" w:hAnsi="Calibri" w:cs="Calibri"/>
                <w:color w:val="000000"/>
              </w:rPr>
              <w:t>The interviewee's experience of how patients with chronic pain are cared for at the organization</w:t>
            </w:r>
          </w:p>
        </w:tc>
        <w:tc>
          <w:tcPr>
            <w:tcW w:w="11060" w:type="dxa"/>
            <w:gridSpan w:val="2"/>
            <w:tcBorders>
              <w:top w:val="single" w:sz="8" w:space="0" w:color="auto"/>
              <w:left w:val="nil"/>
              <w:bottom w:val="single" w:sz="8" w:space="0" w:color="auto"/>
              <w:right w:val="single" w:sz="8" w:space="0" w:color="000000"/>
            </w:tcBorders>
            <w:shd w:val="clear" w:color="000000" w:fill="D9D9D9"/>
            <w:noWrap/>
            <w:vAlign w:val="center"/>
            <w:hideMark/>
          </w:tcPr>
          <w:p w:rsidR="003A49E1" w:rsidRPr="001C6235" w:rsidRDefault="003A49E1" w:rsidP="00D10D9E">
            <w:pPr>
              <w:spacing w:after="0" w:line="240" w:lineRule="auto"/>
              <w:rPr>
                <w:rFonts w:ascii="Calibri" w:eastAsia="Times New Roman" w:hAnsi="Calibri" w:cs="Calibri"/>
                <w:b/>
                <w:bCs/>
                <w:color w:val="000000"/>
                <w:sz w:val="21"/>
                <w:szCs w:val="21"/>
              </w:rPr>
            </w:pPr>
            <w:r w:rsidRPr="001C6235">
              <w:rPr>
                <w:rFonts w:ascii="Calibri" w:eastAsia="Times New Roman" w:hAnsi="Calibri" w:cs="Calibri"/>
                <w:b/>
                <w:bCs/>
                <w:color w:val="000000"/>
                <w:sz w:val="21"/>
                <w:szCs w:val="21"/>
              </w:rPr>
              <w:t>Improving Access and Quality through Resources and Staffing</w:t>
            </w:r>
          </w:p>
        </w:tc>
      </w:tr>
      <w:tr w:rsidR="003A49E1" w:rsidRPr="00951015" w:rsidTr="00D10D9E">
        <w:trPr>
          <w:trHeight w:val="2652"/>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b/>
                <w:bCs/>
                <w:color w:val="000000"/>
              </w:rPr>
            </w:pPr>
          </w:p>
        </w:tc>
        <w:tc>
          <w:tcPr>
            <w:tcW w:w="1813" w:type="dxa"/>
            <w:vMerge/>
            <w:tcBorders>
              <w:top w:val="single" w:sz="8" w:space="0" w:color="auto"/>
              <w:left w:val="single" w:sz="8" w:space="0" w:color="auto"/>
              <w:bottom w:val="single" w:sz="8" w:space="0" w:color="000000"/>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color w:val="00000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Interpretation Services</w:t>
            </w:r>
          </w:p>
        </w:tc>
        <w:tc>
          <w:tcPr>
            <w:tcW w:w="9567" w:type="dxa"/>
            <w:tcBorders>
              <w:top w:val="nil"/>
              <w:left w:val="nil"/>
              <w:bottom w:val="single" w:sz="8" w:space="0" w:color="auto"/>
              <w:right w:val="single" w:sz="8" w:space="0" w:color="auto"/>
            </w:tcBorders>
            <w:shd w:val="clear" w:color="auto" w:fill="auto"/>
            <w:vAlign w:val="center"/>
            <w:hideMark/>
          </w:tcPr>
          <w:p w:rsidR="003A49E1" w:rsidRDefault="003A49E1" w:rsidP="00D10D9E">
            <w:pPr>
              <w:spacing w:after="0" w:line="240" w:lineRule="auto"/>
              <w:rPr>
                <w:rFonts w:ascii="Calibri" w:eastAsia="Times New Roman" w:hAnsi="Calibri" w:cs="Calibri"/>
                <w:b/>
                <w:bCs/>
                <w:color w:val="000000"/>
                <w:sz w:val="21"/>
                <w:szCs w:val="21"/>
              </w:rPr>
            </w:pPr>
            <w:r w:rsidRPr="001C6235">
              <w:rPr>
                <w:rFonts w:ascii="Calibri" w:eastAsia="Times New Roman" w:hAnsi="Calibri" w:cs="Calibri"/>
                <w:i/>
                <w:iCs/>
                <w:color w:val="000000"/>
                <w:sz w:val="21"/>
                <w:szCs w:val="21"/>
                <w:lang w:val="es-DO"/>
              </w:rPr>
              <w:t xml:space="preserve">"Aunque lo han mejorado mucho con el sistema que han puesto de ponerle traductor a uno…yo diría que sí que le tienen que poner un poquito de atención y empeño a eso." </w:t>
            </w:r>
            <w:r w:rsidRPr="001C6235">
              <w:rPr>
                <w:rFonts w:ascii="Calibri" w:eastAsia="Times New Roman" w:hAnsi="Calibri" w:cs="Calibri"/>
                <w:b/>
                <w:bCs/>
                <w:color w:val="000000"/>
                <w:sz w:val="21"/>
                <w:szCs w:val="21"/>
              </w:rPr>
              <w:t xml:space="preserve">[Patient #2] </w:t>
            </w:r>
            <w:r w:rsidRPr="001C6235">
              <w:rPr>
                <w:rFonts w:ascii="Calibri" w:eastAsia="Times New Roman" w:hAnsi="Calibri" w:cs="Calibri"/>
                <w:b/>
                <w:bCs/>
                <w:color w:val="000000"/>
                <w:sz w:val="21"/>
                <w:szCs w:val="21"/>
              </w:rPr>
              <w:br/>
            </w:r>
            <w:r w:rsidRPr="001C6235">
              <w:rPr>
                <w:rFonts w:ascii="Calibri" w:eastAsia="Times New Roman" w:hAnsi="Calibri" w:cs="Calibri"/>
                <w:i/>
                <w:iCs/>
                <w:color w:val="757171"/>
                <w:sz w:val="21"/>
                <w:szCs w:val="21"/>
              </w:rPr>
              <w:t>"Even though they have improved a lot with the system that they put in place to translate for someone... I would say that they have to put a little attention and effort into that.</w:t>
            </w:r>
            <w:r w:rsidRPr="001C6235">
              <w:rPr>
                <w:rFonts w:ascii="Calibri" w:eastAsia="Times New Roman" w:hAnsi="Calibri" w:cs="Calibri"/>
                <w:color w:val="757171"/>
                <w:sz w:val="21"/>
                <w:szCs w:val="21"/>
              </w:rPr>
              <w:t xml:space="preserve">" </w:t>
            </w:r>
            <w:r w:rsidRPr="001C6235">
              <w:rPr>
                <w:rFonts w:ascii="Calibri" w:eastAsia="Times New Roman" w:hAnsi="Calibri" w:cs="Calibri"/>
                <w:b/>
                <w:bCs/>
                <w:color w:val="757171"/>
                <w:sz w:val="21"/>
                <w:szCs w:val="21"/>
              </w:rPr>
              <w:t>[Patient #2]</w:t>
            </w:r>
            <w:r w:rsidRPr="001C6235">
              <w:rPr>
                <w:rFonts w:ascii="Calibri" w:eastAsia="Times New Roman" w:hAnsi="Calibri" w:cs="Calibri"/>
                <w:i/>
                <w:iCs/>
                <w:color w:val="000000"/>
                <w:sz w:val="21"/>
                <w:szCs w:val="21"/>
              </w:rPr>
              <w:br/>
            </w:r>
            <w:r w:rsidRPr="001C6235">
              <w:rPr>
                <w:rFonts w:ascii="Calibri" w:eastAsia="Times New Roman" w:hAnsi="Calibri" w:cs="Calibri"/>
                <w:i/>
                <w:iCs/>
                <w:color w:val="000000"/>
                <w:sz w:val="21"/>
                <w:szCs w:val="21"/>
              </w:rPr>
              <w:br/>
              <w:t>"In terms of the language, there’s an impact of using translators…Usually when we're using the translator, the idioms of distress get lost."</w:t>
            </w:r>
            <w:r w:rsidRPr="001C6235">
              <w:rPr>
                <w:rFonts w:ascii="Calibri" w:eastAsia="Times New Roman" w:hAnsi="Calibri" w:cs="Calibri"/>
                <w:color w:val="000000"/>
                <w:sz w:val="21"/>
                <w:szCs w:val="21"/>
              </w:rPr>
              <w:t xml:space="preserve"> </w:t>
            </w:r>
            <w:r w:rsidRPr="001C6235">
              <w:rPr>
                <w:rFonts w:ascii="Calibri" w:eastAsia="Times New Roman" w:hAnsi="Calibri" w:cs="Calibri"/>
                <w:b/>
                <w:bCs/>
                <w:color w:val="000000"/>
                <w:sz w:val="21"/>
                <w:szCs w:val="21"/>
              </w:rPr>
              <w:t>[Staff #9]</w:t>
            </w:r>
            <w:r w:rsidRPr="001C6235">
              <w:rPr>
                <w:rFonts w:ascii="Calibri" w:eastAsia="Times New Roman" w:hAnsi="Calibri" w:cs="Calibri"/>
                <w:b/>
                <w:bCs/>
                <w:color w:val="000000"/>
                <w:sz w:val="21"/>
                <w:szCs w:val="21"/>
              </w:rPr>
              <w:br/>
            </w:r>
            <w:r w:rsidRPr="001C6235">
              <w:rPr>
                <w:rFonts w:ascii="Calibri" w:eastAsia="Times New Roman" w:hAnsi="Calibri" w:cs="Calibri"/>
                <w:i/>
                <w:iCs/>
                <w:color w:val="000000"/>
                <w:sz w:val="21"/>
                <w:szCs w:val="21"/>
              </w:rPr>
              <w:br/>
              <w:t>"[The patient] wanted someone to do an in-person visit, and specifically wanted a Spanish-speaking provider, because they didn’t want an interpreter listening to their story. I think there’s something that feels like ‘oh, this person is listening in to this’ that can be kind of a barrier."</w:t>
            </w:r>
            <w:r w:rsidRPr="001C6235">
              <w:rPr>
                <w:rFonts w:ascii="Calibri" w:eastAsia="Times New Roman" w:hAnsi="Calibri" w:cs="Calibri"/>
                <w:b/>
                <w:bCs/>
                <w:color w:val="000000"/>
                <w:sz w:val="21"/>
                <w:szCs w:val="21"/>
              </w:rPr>
              <w:t xml:space="preserve"> [Staff #5]</w:t>
            </w:r>
          </w:p>
          <w:p w:rsidR="003A49E1" w:rsidRDefault="003A49E1" w:rsidP="00D10D9E">
            <w:pPr>
              <w:spacing w:after="0" w:line="240" w:lineRule="auto"/>
              <w:rPr>
                <w:rFonts w:ascii="Calibri" w:eastAsia="Times New Roman" w:hAnsi="Calibri" w:cs="Calibri"/>
                <w:b/>
                <w:bCs/>
                <w:color w:val="000000"/>
                <w:sz w:val="21"/>
                <w:szCs w:val="21"/>
              </w:rPr>
            </w:pPr>
          </w:p>
          <w:p w:rsidR="003A49E1" w:rsidRPr="001C6235" w:rsidRDefault="003A49E1" w:rsidP="00D10D9E">
            <w:pPr>
              <w:spacing w:after="0" w:line="240" w:lineRule="auto"/>
              <w:rPr>
                <w:rFonts w:ascii="Calibri" w:eastAsia="Times New Roman" w:hAnsi="Calibri" w:cs="Calibri"/>
                <w:color w:val="000000"/>
                <w:sz w:val="21"/>
                <w:szCs w:val="21"/>
              </w:rPr>
            </w:pPr>
          </w:p>
        </w:tc>
      </w:tr>
      <w:tr w:rsidR="003A49E1" w:rsidRPr="00951015" w:rsidTr="00D10D9E">
        <w:trPr>
          <w:trHeight w:val="2568"/>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single" w:sz="8" w:space="0" w:color="auto"/>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Spanish-Speaking Personnel</w:t>
            </w:r>
          </w:p>
        </w:tc>
        <w:tc>
          <w:tcPr>
            <w:tcW w:w="9567" w:type="dxa"/>
            <w:tcBorders>
              <w:top w:val="nil"/>
              <w:left w:val="nil"/>
              <w:bottom w:val="single" w:sz="8" w:space="0" w:color="auto"/>
              <w:right w:val="single" w:sz="8" w:space="0" w:color="auto"/>
            </w:tcBorders>
            <w:shd w:val="clear" w:color="auto" w:fill="auto"/>
            <w:vAlign w:val="center"/>
            <w:hideMark/>
          </w:tcPr>
          <w:p w:rsidR="003A49E1" w:rsidRDefault="003A49E1" w:rsidP="00D10D9E">
            <w:pPr>
              <w:spacing w:after="0" w:line="240" w:lineRule="auto"/>
              <w:rPr>
                <w:rFonts w:ascii="Calibri" w:eastAsia="Times New Roman" w:hAnsi="Calibri" w:cs="Calibri"/>
                <w:b/>
                <w:bCs/>
                <w:color w:val="757171"/>
                <w:sz w:val="21"/>
                <w:szCs w:val="21"/>
              </w:rPr>
            </w:pPr>
            <w:r w:rsidRPr="00951015">
              <w:rPr>
                <w:rFonts w:ascii="Calibri" w:eastAsia="Times New Roman" w:hAnsi="Calibri" w:cs="Calibri"/>
                <w:i/>
                <w:iCs/>
                <w:color w:val="000000"/>
                <w:sz w:val="21"/>
                <w:szCs w:val="21"/>
              </w:rPr>
              <w:t>"I've had patients who are like 'get me somebody who speaks Spanish if you really want me to talk. I don't wanna talk to that machine [</w:t>
            </w:r>
            <w:r>
              <w:rPr>
                <w:rFonts w:ascii="Calibri" w:eastAsia="Times New Roman" w:hAnsi="Calibri" w:cs="Calibri"/>
                <w:i/>
                <w:iCs/>
                <w:color w:val="000000"/>
                <w:sz w:val="21"/>
                <w:szCs w:val="21"/>
              </w:rPr>
              <w:t>telephone</w:t>
            </w:r>
            <w:r w:rsidRPr="00951015">
              <w:rPr>
                <w:rFonts w:ascii="Calibri" w:eastAsia="Times New Roman" w:hAnsi="Calibri" w:cs="Calibri"/>
                <w:i/>
                <w:iCs/>
                <w:color w:val="000000"/>
                <w:sz w:val="21"/>
                <w:szCs w:val="21"/>
              </w:rPr>
              <w:t xml:space="preserve"> translation service]</w:t>
            </w:r>
            <w:r>
              <w:rPr>
                <w:rFonts w:ascii="Calibri" w:eastAsia="Times New Roman" w:hAnsi="Calibri" w:cs="Calibri"/>
                <w:i/>
                <w:iCs/>
                <w:color w:val="000000"/>
                <w:sz w:val="21"/>
                <w:szCs w:val="21"/>
              </w:rPr>
              <w:t>.</w:t>
            </w:r>
            <w:r w:rsidRPr="00951015">
              <w:rPr>
                <w:rFonts w:ascii="Calibri" w:eastAsia="Times New Roman" w:hAnsi="Calibri" w:cs="Calibri"/>
                <w:i/>
                <w:iCs/>
                <w:color w:val="000000"/>
                <w:sz w:val="21"/>
                <w:szCs w:val="21"/>
              </w:rPr>
              <w:t>'"</w:t>
            </w:r>
            <w:r w:rsidRPr="00951015">
              <w:rPr>
                <w:rFonts w:ascii="Calibri" w:eastAsia="Times New Roman" w:hAnsi="Calibri" w:cs="Calibri"/>
                <w:color w:val="000000"/>
                <w:sz w:val="21"/>
                <w:szCs w:val="21"/>
              </w:rPr>
              <w:t xml:space="preserve">  </w:t>
            </w:r>
            <w:r w:rsidRPr="00951015">
              <w:rPr>
                <w:rFonts w:ascii="Calibri" w:eastAsia="Times New Roman" w:hAnsi="Calibri" w:cs="Calibri"/>
                <w:b/>
                <w:bCs/>
                <w:color w:val="000000"/>
                <w:sz w:val="21"/>
                <w:szCs w:val="21"/>
              </w:rPr>
              <w:t>[Staff #2]</w:t>
            </w:r>
            <w:r w:rsidRPr="00951015">
              <w:rPr>
                <w:rFonts w:ascii="Calibri" w:eastAsia="Times New Roman" w:hAnsi="Calibri" w:cs="Calibri"/>
                <w:b/>
                <w:bCs/>
                <w:color w:val="000000"/>
                <w:sz w:val="21"/>
                <w:szCs w:val="21"/>
              </w:rPr>
              <w:br/>
            </w:r>
            <w:r w:rsidRPr="00951015">
              <w:rPr>
                <w:rFonts w:ascii="Calibri" w:eastAsia="Times New Roman" w:hAnsi="Calibri" w:cs="Calibri"/>
                <w:b/>
                <w:bCs/>
                <w:color w:val="000000"/>
                <w:sz w:val="21"/>
                <w:szCs w:val="21"/>
              </w:rPr>
              <w:br/>
            </w:r>
            <w:r w:rsidRPr="00951015">
              <w:rPr>
                <w:rFonts w:ascii="Calibri" w:eastAsia="Times New Roman" w:hAnsi="Calibri" w:cs="Calibri"/>
                <w:i/>
                <w:iCs/>
                <w:color w:val="000000"/>
                <w:sz w:val="21"/>
                <w:szCs w:val="21"/>
              </w:rPr>
              <w:t xml:space="preserve">"I need a Spanish-speaking medical assistant, I need a Spanish-speaking nurse, and I don’t have that. And that’s tough, right? [The primary care provider is] just one piece of the puzzle." </w:t>
            </w:r>
            <w:r w:rsidRPr="00BA7E84">
              <w:rPr>
                <w:rFonts w:ascii="Calibri" w:eastAsia="Times New Roman" w:hAnsi="Calibri" w:cs="Calibri"/>
                <w:b/>
                <w:bCs/>
                <w:color w:val="000000"/>
                <w:sz w:val="21"/>
                <w:szCs w:val="21"/>
                <w:lang w:val="es-DO"/>
              </w:rPr>
              <w:t>[Staff #6]</w:t>
            </w:r>
            <w:r w:rsidRPr="00BA7E84">
              <w:rPr>
                <w:rFonts w:ascii="Calibri" w:eastAsia="Times New Roman" w:hAnsi="Calibri" w:cs="Calibri"/>
                <w:b/>
                <w:bCs/>
                <w:color w:val="000000"/>
                <w:sz w:val="21"/>
                <w:szCs w:val="21"/>
                <w:lang w:val="es-DO"/>
              </w:rPr>
              <w:br/>
            </w:r>
            <w:r w:rsidRPr="00BA7E84">
              <w:rPr>
                <w:rFonts w:ascii="Calibri" w:eastAsia="Times New Roman" w:hAnsi="Calibri" w:cs="Calibri"/>
                <w:b/>
                <w:bCs/>
                <w:color w:val="000000"/>
                <w:sz w:val="21"/>
                <w:szCs w:val="21"/>
                <w:lang w:val="es-DO"/>
              </w:rPr>
              <w:br/>
            </w:r>
            <w:r w:rsidRPr="00BA7E84">
              <w:rPr>
                <w:rFonts w:ascii="Calibri" w:eastAsia="Times New Roman" w:hAnsi="Calibri" w:cs="Calibri"/>
                <w:color w:val="000000"/>
                <w:sz w:val="21"/>
                <w:szCs w:val="21"/>
                <w:lang w:val="es-DO"/>
              </w:rPr>
              <w:t xml:space="preserve"> "</w:t>
            </w:r>
            <w:r w:rsidRPr="00BA7E84">
              <w:rPr>
                <w:rFonts w:ascii="Calibri" w:eastAsia="Times New Roman" w:hAnsi="Calibri" w:cs="Calibri"/>
                <w:i/>
                <w:iCs/>
                <w:color w:val="000000"/>
                <w:sz w:val="21"/>
                <w:szCs w:val="21"/>
                <w:lang w:val="es-DO"/>
              </w:rPr>
              <w:t>Me siento cómoda… este… orgullosa porque mi doctora me atiende</w:t>
            </w:r>
            <w:r w:rsidRPr="00BA7E84">
              <w:rPr>
                <w:rFonts w:ascii="Calibri" w:eastAsia="Times New Roman" w:hAnsi="Calibri" w:cs="Calibri"/>
                <w:color w:val="000000"/>
                <w:sz w:val="21"/>
                <w:szCs w:val="21"/>
                <w:lang w:val="es-DO"/>
              </w:rPr>
              <w:t xml:space="preserve">. </w:t>
            </w:r>
            <w:r w:rsidRPr="00951015">
              <w:rPr>
                <w:rFonts w:ascii="Calibri" w:eastAsia="Times New Roman" w:hAnsi="Calibri" w:cs="Calibri"/>
                <w:color w:val="000000"/>
                <w:sz w:val="21"/>
                <w:szCs w:val="21"/>
              </w:rPr>
              <w:t xml:space="preserve">[When asked if their rating is related to the fact that the provider speaks Spanish] </w:t>
            </w:r>
            <w:r w:rsidRPr="00951015">
              <w:rPr>
                <w:rFonts w:ascii="Calibri" w:eastAsia="Times New Roman" w:hAnsi="Calibri" w:cs="Calibri"/>
                <w:i/>
                <w:iCs/>
                <w:color w:val="000000"/>
                <w:sz w:val="21"/>
                <w:szCs w:val="21"/>
              </w:rPr>
              <w:t>"</w:t>
            </w:r>
            <w:r w:rsidRPr="006A51E6">
              <w:rPr>
                <w:i/>
              </w:rPr>
              <w:t>S</w:t>
            </w:r>
            <w:r w:rsidRPr="006A51E6">
              <w:rPr>
                <w:rFonts w:ascii="Calibri" w:eastAsia="Times New Roman" w:hAnsi="Calibri" w:cs="Calibri"/>
                <w:i/>
                <w:iCs/>
                <w:color w:val="000000"/>
                <w:sz w:val="21"/>
                <w:szCs w:val="21"/>
              </w:rPr>
              <w:t>í. Claro que</w:t>
            </w:r>
            <w:r w:rsidRPr="006A51E6">
              <w:rPr>
                <w:i/>
              </w:rPr>
              <w:t xml:space="preserve"> </w:t>
            </w:r>
            <w:r w:rsidRPr="006A51E6">
              <w:rPr>
                <w:rFonts w:ascii="Calibri" w:eastAsia="Times New Roman" w:hAnsi="Calibri" w:cs="Calibri"/>
                <w:i/>
                <w:iCs/>
                <w:color w:val="000000"/>
                <w:sz w:val="21"/>
                <w:szCs w:val="21"/>
              </w:rPr>
              <w:t>sí</w:t>
            </w:r>
            <w:r w:rsidRPr="00951015">
              <w:rPr>
                <w:rFonts w:ascii="Calibri" w:eastAsia="Times New Roman" w:hAnsi="Calibri" w:cs="Calibri"/>
                <w:i/>
                <w:iCs/>
                <w:color w:val="000000"/>
                <w:sz w:val="21"/>
                <w:szCs w:val="21"/>
              </w:rPr>
              <w:t xml:space="preserve">." </w:t>
            </w:r>
            <w:r w:rsidRPr="00951015">
              <w:rPr>
                <w:rFonts w:ascii="Calibri" w:eastAsia="Times New Roman" w:hAnsi="Calibri" w:cs="Calibri"/>
                <w:b/>
                <w:bCs/>
                <w:color w:val="000000"/>
                <w:sz w:val="21"/>
                <w:szCs w:val="21"/>
              </w:rPr>
              <w:t>[Patient #3]</w:t>
            </w:r>
            <w:r w:rsidRPr="00951015">
              <w:rPr>
                <w:rFonts w:ascii="Calibri" w:eastAsia="Times New Roman" w:hAnsi="Calibri" w:cs="Calibri"/>
                <w:b/>
                <w:bCs/>
                <w:color w:val="000000"/>
                <w:sz w:val="21"/>
                <w:szCs w:val="21"/>
              </w:rPr>
              <w:br/>
            </w:r>
            <w:r w:rsidRPr="00951015">
              <w:rPr>
                <w:rFonts w:ascii="Calibri" w:eastAsia="Times New Roman" w:hAnsi="Calibri" w:cs="Calibri"/>
                <w:i/>
                <w:iCs/>
                <w:color w:val="757171"/>
                <w:sz w:val="21"/>
                <w:szCs w:val="21"/>
              </w:rPr>
              <w:t>"I feel comfortable... I feel... proud because my doctor attends to me.</w:t>
            </w:r>
            <w:r w:rsidRPr="00951015">
              <w:rPr>
                <w:rFonts w:ascii="Calibri" w:eastAsia="Times New Roman" w:hAnsi="Calibri" w:cs="Calibri"/>
                <w:color w:val="757171"/>
                <w:sz w:val="21"/>
                <w:szCs w:val="21"/>
              </w:rPr>
              <w:t xml:space="preserve"> [When asked if their rating is related to the fact that the provider speaks Spanish] </w:t>
            </w:r>
            <w:r>
              <w:rPr>
                <w:rFonts w:ascii="Calibri" w:eastAsia="Times New Roman" w:hAnsi="Calibri" w:cs="Calibri"/>
                <w:i/>
                <w:iCs/>
                <w:color w:val="757171"/>
                <w:sz w:val="21"/>
                <w:szCs w:val="21"/>
              </w:rPr>
              <w:t>"Yes, of course</w:t>
            </w:r>
            <w:r w:rsidRPr="00951015">
              <w:rPr>
                <w:rFonts w:ascii="Calibri" w:eastAsia="Times New Roman" w:hAnsi="Calibri" w:cs="Calibri"/>
                <w:i/>
                <w:iCs/>
                <w:color w:val="757171"/>
                <w:sz w:val="21"/>
                <w:szCs w:val="21"/>
              </w:rPr>
              <w:t>.</w:t>
            </w:r>
            <w:r>
              <w:rPr>
                <w:rFonts w:ascii="Calibri" w:eastAsia="Times New Roman" w:hAnsi="Calibri" w:cs="Calibri"/>
                <w:i/>
                <w:iCs/>
                <w:color w:val="757171"/>
                <w:sz w:val="21"/>
                <w:szCs w:val="21"/>
              </w:rPr>
              <w:t>”</w:t>
            </w:r>
            <w:r w:rsidRPr="00951015">
              <w:rPr>
                <w:rFonts w:ascii="Calibri" w:eastAsia="Times New Roman" w:hAnsi="Calibri" w:cs="Calibri"/>
                <w:b/>
                <w:bCs/>
                <w:color w:val="757171"/>
                <w:sz w:val="21"/>
                <w:szCs w:val="21"/>
              </w:rPr>
              <w:t xml:space="preserve"> [Patient #3]</w:t>
            </w:r>
          </w:p>
          <w:p w:rsidR="003A49E1" w:rsidRDefault="003A49E1" w:rsidP="00D10D9E">
            <w:pPr>
              <w:spacing w:after="0" w:line="240" w:lineRule="auto"/>
              <w:rPr>
                <w:rFonts w:ascii="Calibri" w:eastAsia="Times New Roman" w:hAnsi="Calibri" w:cs="Calibri"/>
                <w:b/>
                <w:bCs/>
                <w:color w:val="757171"/>
                <w:sz w:val="21"/>
                <w:szCs w:val="21"/>
              </w:rPr>
            </w:pPr>
          </w:p>
          <w:p w:rsidR="003A49E1" w:rsidRPr="00951015" w:rsidRDefault="003A49E1" w:rsidP="00D10D9E">
            <w:pPr>
              <w:spacing w:after="0" w:line="240" w:lineRule="auto"/>
              <w:rPr>
                <w:rFonts w:ascii="Calibri" w:eastAsia="Times New Roman" w:hAnsi="Calibri" w:cs="Calibri"/>
                <w:color w:val="000000"/>
                <w:sz w:val="21"/>
                <w:szCs w:val="21"/>
              </w:rPr>
            </w:pPr>
          </w:p>
        </w:tc>
      </w:tr>
      <w:tr w:rsidR="003A49E1" w:rsidRPr="00951015" w:rsidTr="00D10D9E">
        <w:trPr>
          <w:trHeight w:val="1152"/>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single" w:sz="8" w:space="0" w:color="auto"/>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Time</w:t>
            </w:r>
            <w:r>
              <w:rPr>
                <w:rFonts w:ascii="Calibri" w:eastAsia="Times New Roman" w:hAnsi="Calibri" w:cs="Calibri"/>
                <w:color w:val="000000"/>
              </w:rPr>
              <w:t xml:space="preserve"> Constraints</w:t>
            </w:r>
          </w:p>
        </w:tc>
        <w:tc>
          <w:tcPr>
            <w:tcW w:w="9567" w:type="dxa"/>
            <w:tcBorders>
              <w:top w:val="nil"/>
              <w:left w:val="nil"/>
              <w:bottom w:val="single" w:sz="8" w:space="0" w:color="auto"/>
              <w:right w:val="single" w:sz="8" w:space="0" w:color="auto"/>
            </w:tcBorders>
            <w:shd w:val="clear" w:color="auto" w:fill="auto"/>
            <w:vAlign w:val="center"/>
            <w:hideMark/>
          </w:tcPr>
          <w:p w:rsidR="003A49E1" w:rsidRDefault="003A49E1" w:rsidP="00D10D9E">
            <w:pPr>
              <w:spacing w:after="0" w:line="240" w:lineRule="auto"/>
              <w:rPr>
                <w:rFonts w:ascii="Calibri" w:eastAsia="Times New Roman" w:hAnsi="Calibri" w:cs="Calibri"/>
                <w:b/>
                <w:bCs/>
                <w:color w:val="000000"/>
                <w:sz w:val="21"/>
                <w:szCs w:val="21"/>
              </w:rPr>
            </w:pPr>
            <w:r w:rsidRPr="00951015">
              <w:rPr>
                <w:rFonts w:ascii="Calibri" w:eastAsia="Times New Roman" w:hAnsi="Calibri" w:cs="Calibri"/>
                <w:i/>
                <w:iCs/>
                <w:color w:val="000000"/>
                <w:sz w:val="21"/>
                <w:szCs w:val="21"/>
              </w:rPr>
              <w:t>"Ideally we could have more time with the translation service. [But] I think what people don’t always appreciate is that time you give to one patient is time you’re taking from another. There’s not more than X hours in a workday. So, if we give a subset of patients 40 minutes [instead of 20 minutes], we’ve taken a 20 minute appointment away from somebody else."</w:t>
            </w:r>
            <w:r w:rsidRPr="00951015">
              <w:rPr>
                <w:rFonts w:ascii="Calibri" w:eastAsia="Times New Roman" w:hAnsi="Calibri" w:cs="Calibri"/>
                <w:color w:val="000000"/>
                <w:sz w:val="21"/>
                <w:szCs w:val="21"/>
              </w:rPr>
              <w:t xml:space="preserve"> </w:t>
            </w:r>
            <w:r w:rsidRPr="00951015">
              <w:rPr>
                <w:rFonts w:ascii="Calibri" w:eastAsia="Times New Roman" w:hAnsi="Calibri" w:cs="Calibri"/>
                <w:b/>
                <w:bCs/>
                <w:color w:val="000000"/>
                <w:sz w:val="21"/>
                <w:szCs w:val="21"/>
              </w:rPr>
              <w:t xml:space="preserve"> [Staff #4]</w:t>
            </w:r>
          </w:p>
          <w:p w:rsidR="003A49E1" w:rsidRPr="00951015" w:rsidRDefault="003A49E1" w:rsidP="00D10D9E">
            <w:pPr>
              <w:spacing w:after="0" w:line="240" w:lineRule="auto"/>
              <w:rPr>
                <w:rFonts w:ascii="Calibri" w:eastAsia="Times New Roman" w:hAnsi="Calibri" w:cs="Calibri"/>
                <w:color w:val="000000"/>
                <w:sz w:val="21"/>
                <w:szCs w:val="21"/>
              </w:rPr>
            </w:pPr>
          </w:p>
        </w:tc>
      </w:tr>
      <w:tr w:rsidR="003A49E1" w:rsidRPr="00951015" w:rsidTr="00D10D9E">
        <w:trPr>
          <w:trHeight w:val="300"/>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rsidR="003A49E1" w:rsidRPr="00AF4DCF" w:rsidRDefault="003A49E1" w:rsidP="00D10D9E">
            <w:pPr>
              <w:spacing w:after="0" w:line="240" w:lineRule="auto"/>
              <w:jc w:val="center"/>
              <w:rPr>
                <w:rFonts w:ascii="Calibri" w:eastAsia="Times New Roman" w:hAnsi="Calibri" w:cs="Calibri"/>
                <w:b/>
                <w:bCs/>
                <w:color w:val="000000"/>
              </w:rPr>
            </w:pPr>
            <w:r w:rsidRPr="00AF4DCF">
              <w:rPr>
                <w:rFonts w:ascii="Calibri" w:eastAsia="Times New Roman" w:hAnsi="Calibri" w:cs="Calibri"/>
                <w:b/>
                <w:bCs/>
                <w:color w:val="000000"/>
              </w:rPr>
              <w:t>Macrosystem:</w:t>
            </w:r>
            <w:r w:rsidRPr="00AF4DCF">
              <w:rPr>
                <w:rFonts w:ascii="Calibri" w:eastAsia="Times New Roman" w:hAnsi="Calibri" w:cs="Calibri"/>
                <w:b/>
                <w:bCs/>
                <w:color w:val="000000"/>
              </w:rPr>
              <w:br/>
              <w:t>Systems and Policy Level</w:t>
            </w:r>
          </w:p>
        </w:tc>
        <w:tc>
          <w:tcPr>
            <w:tcW w:w="1813" w:type="dxa"/>
            <w:vMerge w:val="restart"/>
            <w:tcBorders>
              <w:top w:val="nil"/>
              <w:left w:val="single" w:sz="8" w:space="0" w:color="auto"/>
              <w:bottom w:val="single" w:sz="8" w:space="0" w:color="000000"/>
              <w:right w:val="single" w:sz="8" w:space="0" w:color="auto"/>
            </w:tcBorders>
            <w:shd w:val="clear" w:color="auto" w:fill="auto"/>
            <w:vAlign w:val="center"/>
            <w:hideMark/>
          </w:tcPr>
          <w:p w:rsidR="003A49E1" w:rsidRPr="00AF4DCF" w:rsidRDefault="003A49E1" w:rsidP="00D10D9E">
            <w:pPr>
              <w:spacing w:after="0" w:line="240" w:lineRule="auto"/>
              <w:rPr>
                <w:rFonts w:ascii="Calibri" w:eastAsia="Times New Roman" w:hAnsi="Calibri" w:cs="Calibri"/>
                <w:color w:val="000000"/>
              </w:rPr>
            </w:pPr>
            <w:r w:rsidRPr="00AF4DCF">
              <w:rPr>
                <w:rFonts w:ascii="Calibri" w:eastAsia="Times New Roman" w:hAnsi="Calibri" w:cs="Calibri"/>
                <w:color w:val="000000"/>
              </w:rPr>
              <w:t xml:space="preserve">The interviewee's knowledge of and perspectives on the influence </w:t>
            </w:r>
            <w:r w:rsidRPr="00AF4DCF">
              <w:rPr>
                <w:rFonts w:ascii="Calibri" w:eastAsia="Times New Roman" w:hAnsi="Calibri" w:cs="Calibri"/>
                <w:color w:val="000000"/>
              </w:rPr>
              <w:lastRenderedPageBreak/>
              <w:t>of health policy and social determinants of health on how patients are cared for</w:t>
            </w:r>
          </w:p>
        </w:tc>
        <w:tc>
          <w:tcPr>
            <w:tcW w:w="11060" w:type="dxa"/>
            <w:gridSpan w:val="2"/>
            <w:tcBorders>
              <w:top w:val="single" w:sz="8" w:space="0" w:color="auto"/>
              <w:left w:val="nil"/>
              <w:bottom w:val="single" w:sz="8" w:space="0" w:color="auto"/>
              <w:right w:val="single" w:sz="8" w:space="0" w:color="000000"/>
            </w:tcBorders>
            <w:shd w:val="clear" w:color="000000" w:fill="D9D9D9"/>
            <w:noWrap/>
            <w:vAlign w:val="center"/>
            <w:hideMark/>
          </w:tcPr>
          <w:p w:rsidR="003A49E1" w:rsidRPr="00AF4DCF" w:rsidRDefault="003A49E1" w:rsidP="00D10D9E">
            <w:pPr>
              <w:spacing w:after="0" w:line="240" w:lineRule="auto"/>
              <w:rPr>
                <w:rFonts w:ascii="Calibri" w:eastAsia="Times New Roman" w:hAnsi="Calibri" w:cs="Calibri"/>
                <w:b/>
                <w:bCs/>
                <w:color w:val="000000"/>
              </w:rPr>
            </w:pPr>
            <w:r w:rsidRPr="00AF4DCF">
              <w:rPr>
                <w:rFonts w:ascii="Calibri" w:eastAsia="Times New Roman" w:hAnsi="Calibri" w:cs="Calibri"/>
                <w:b/>
                <w:bCs/>
                <w:color w:val="000000"/>
              </w:rPr>
              <w:lastRenderedPageBreak/>
              <w:t>Culture</w:t>
            </w:r>
          </w:p>
        </w:tc>
      </w:tr>
      <w:tr w:rsidR="003A49E1" w:rsidRPr="00951015" w:rsidTr="00D10D9E">
        <w:trPr>
          <w:trHeight w:val="732"/>
        </w:trPr>
        <w:tc>
          <w:tcPr>
            <w:tcW w:w="0" w:type="auto"/>
            <w:vMerge/>
            <w:tcBorders>
              <w:top w:val="nil"/>
              <w:left w:val="single" w:sz="8" w:space="0" w:color="auto"/>
              <w:bottom w:val="single" w:sz="8" w:space="0" w:color="000000"/>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b/>
                <w:bCs/>
                <w:color w:val="000000"/>
              </w:rPr>
            </w:pPr>
          </w:p>
        </w:tc>
        <w:tc>
          <w:tcPr>
            <w:tcW w:w="1813" w:type="dxa"/>
            <w:vMerge/>
            <w:tcBorders>
              <w:top w:val="nil"/>
              <w:left w:val="single" w:sz="8" w:space="0" w:color="auto"/>
              <w:bottom w:val="single" w:sz="8" w:space="0" w:color="000000"/>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color w:val="00000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Approach to Pain Treatment</w:t>
            </w:r>
          </w:p>
        </w:tc>
        <w:tc>
          <w:tcPr>
            <w:tcW w:w="9567" w:type="dxa"/>
            <w:tcBorders>
              <w:top w:val="nil"/>
              <w:left w:val="nil"/>
              <w:bottom w:val="single" w:sz="8" w:space="0" w:color="auto"/>
              <w:right w:val="single" w:sz="8" w:space="0" w:color="auto"/>
            </w:tcBorders>
            <w:shd w:val="clear" w:color="auto" w:fill="auto"/>
            <w:vAlign w:val="center"/>
            <w:hideMark/>
          </w:tcPr>
          <w:p w:rsidR="003A49E1" w:rsidRPr="00951015" w:rsidRDefault="003A49E1" w:rsidP="00D10D9E">
            <w:pPr>
              <w:spacing w:after="0" w:line="240" w:lineRule="auto"/>
              <w:rPr>
                <w:rFonts w:ascii="Calibri" w:eastAsia="Times New Roman" w:hAnsi="Calibri" w:cs="Calibri"/>
                <w:color w:val="000000"/>
                <w:sz w:val="21"/>
                <w:szCs w:val="21"/>
              </w:rPr>
            </w:pPr>
            <w:r w:rsidRPr="00951015">
              <w:rPr>
                <w:rFonts w:ascii="Calibri" w:eastAsia="Times New Roman" w:hAnsi="Calibri" w:cs="Calibri"/>
                <w:i/>
                <w:iCs/>
                <w:color w:val="000000"/>
                <w:sz w:val="21"/>
                <w:szCs w:val="21"/>
              </w:rPr>
              <w:t xml:space="preserve">"I love the fact that I am able to connect with [patients] enough to explain that there are other [non-opioid treatments] that can mitigate their pain based on the other things in their life and how they’re feeling - whether it’s their anxiety, their depression, their experience with other supports in their house and other relationships that they have." </w:t>
            </w:r>
            <w:r w:rsidRPr="00951015">
              <w:rPr>
                <w:rFonts w:ascii="Calibri" w:eastAsia="Times New Roman" w:hAnsi="Calibri" w:cs="Calibri"/>
                <w:b/>
                <w:bCs/>
                <w:color w:val="000000"/>
                <w:sz w:val="21"/>
                <w:szCs w:val="21"/>
              </w:rPr>
              <w:t>[Staff #1]</w:t>
            </w:r>
          </w:p>
        </w:tc>
      </w:tr>
      <w:tr w:rsidR="003A49E1" w:rsidRPr="00951015" w:rsidTr="00D10D9E">
        <w:trPr>
          <w:trHeight w:val="1260"/>
        </w:trPr>
        <w:tc>
          <w:tcPr>
            <w:tcW w:w="0" w:type="auto"/>
            <w:vMerge/>
            <w:tcBorders>
              <w:top w:val="nil"/>
              <w:left w:val="single" w:sz="8" w:space="0" w:color="auto"/>
              <w:bottom w:val="single" w:sz="8" w:space="0" w:color="000000"/>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b/>
                <w:bCs/>
                <w:color w:val="000000"/>
              </w:rPr>
            </w:pPr>
          </w:p>
        </w:tc>
        <w:tc>
          <w:tcPr>
            <w:tcW w:w="1813" w:type="dxa"/>
            <w:vMerge/>
            <w:tcBorders>
              <w:top w:val="nil"/>
              <w:left w:val="single" w:sz="8" w:space="0" w:color="auto"/>
              <w:bottom w:val="single" w:sz="8" w:space="0" w:color="000000"/>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color w:val="00000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Diversity among Spanish-Speaking Patients</w:t>
            </w:r>
          </w:p>
        </w:tc>
        <w:tc>
          <w:tcPr>
            <w:tcW w:w="9567" w:type="dxa"/>
            <w:tcBorders>
              <w:top w:val="nil"/>
              <w:left w:val="nil"/>
              <w:bottom w:val="single" w:sz="8" w:space="0" w:color="auto"/>
              <w:right w:val="single" w:sz="8" w:space="0" w:color="auto"/>
            </w:tcBorders>
            <w:shd w:val="clear" w:color="auto" w:fill="auto"/>
            <w:vAlign w:val="center"/>
            <w:hideMark/>
          </w:tcPr>
          <w:p w:rsidR="003A49E1" w:rsidRPr="00951015" w:rsidRDefault="003A49E1" w:rsidP="00D10D9E">
            <w:pPr>
              <w:spacing w:after="0" w:line="240" w:lineRule="auto"/>
              <w:rPr>
                <w:rFonts w:ascii="Calibri" w:eastAsia="Times New Roman" w:hAnsi="Calibri" w:cs="Calibri"/>
                <w:color w:val="000000"/>
                <w:sz w:val="21"/>
                <w:szCs w:val="21"/>
              </w:rPr>
            </w:pPr>
            <w:r w:rsidRPr="00951015">
              <w:rPr>
                <w:rFonts w:ascii="Calibri" w:eastAsia="Times New Roman" w:hAnsi="Calibri" w:cs="Calibri"/>
                <w:i/>
                <w:iCs/>
                <w:color w:val="000000"/>
                <w:sz w:val="21"/>
                <w:szCs w:val="21"/>
              </w:rPr>
              <w:t>"It’s not just being able to speak Spanish, it's also being able to understand different cultures , because it's not a monolithic population...Spain is not the same as Mexico is not the same as Guatemala, or Puerto Rico, so it's just understanding differences, even if you have a common language."</w:t>
            </w:r>
            <w:r w:rsidRPr="00951015">
              <w:rPr>
                <w:rFonts w:ascii="Calibri" w:eastAsia="Times New Roman" w:hAnsi="Calibri" w:cs="Calibri"/>
                <w:color w:val="000000"/>
                <w:sz w:val="21"/>
                <w:szCs w:val="21"/>
              </w:rPr>
              <w:t xml:space="preserve"> </w:t>
            </w:r>
            <w:r w:rsidRPr="00951015">
              <w:rPr>
                <w:rFonts w:ascii="Calibri" w:eastAsia="Times New Roman" w:hAnsi="Calibri" w:cs="Calibri"/>
                <w:b/>
                <w:bCs/>
                <w:color w:val="000000"/>
                <w:sz w:val="21"/>
                <w:szCs w:val="21"/>
              </w:rPr>
              <w:t>[Staff #8]</w:t>
            </w:r>
          </w:p>
        </w:tc>
      </w:tr>
      <w:tr w:rsidR="003A49E1" w:rsidRPr="00951015" w:rsidTr="00D10D9E">
        <w:trPr>
          <w:trHeight w:val="3136"/>
        </w:trPr>
        <w:tc>
          <w:tcPr>
            <w:tcW w:w="0" w:type="auto"/>
            <w:vMerge/>
            <w:tcBorders>
              <w:top w:val="nil"/>
              <w:left w:val="single" w:sz="8" w:space="0" w:color="auto"/>
              <w:bottom w:val="single" w:sz="8" w:space="0" w:color="000000"/>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b/>
                <w:bCs/>
                <w:color w:val="000000"/>
              </w:rPr>
            </w:pPr>
          </w:p>
        </w:tc>
        <w:tc>
          <w:tcPr>
            <w:tcW w:w="1813" w:type="dxa"/>
            <w:vMerge/>
            <w:tcBorders>
              <w:top w:val="nil"/>
              <w:left w:val="single" w:sz="8" w:space="0" w:color="auto"/>
              <w:bottom w:val="single" w:sz="8" w:space="0" w:color="000000"/>
              <w:right w:val="single" w:sz="8" w:space="0" w:color="auto"/>
            </w:tcBorders>
            <w:vAlign w:val="center"/>
            <w:hideMark/>
          </w:tcPr>
          <w:p w:rsidR="003A49E1" w:rsidRPr="00AF4DCF" w:rsidRDefault="003A49E1" w:rsidP="00D10D9E">
            <w:pPr>
              <w:spacing w:after="0" w:line="240" w:lineRule="auto"/>
              <w:rPr>
                <w:rFonts w:ascii="Calibri" w:eastAsia="Times New Roman" w:hAnsi="Calibri" w:cs="Calibri"/>
                <w:color w:val="00000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AF4DCF" w:rsidRDefault="003A49E1" w:rsidP="00D10D9E">
            <w:pPr>
              <w:spacing w:after="0" w:line="240" w:lineRule="auto"/>
              <w:jc w:val="center"/>
              <w:rPr>
                <w:rFonts w:ascii="Calibri" w:eastAsia="Times New Roman" w:hAnsi="Calibri" w:cs="Calibri"/>
                <w:color w:val="000000"/>
              </w:rPr>
            </w:pPr>
            <w:r w:rsidRPr="00AF4DCF">
              <w:rPr>
                <w:rFonts w:ascii="Calibri" w:eastAsia="Times New Roman" w:hAnsi="Calibri" w:cs="Calibri"/>
                <w:color w:val="000000"/>
              </w:rPr>
              <w:t>Need for Linguistic and Cultural Concordance and Competence</w:t>
            </w:r>
          </w:p>
        </w:tc>
        <w:tc>
          <w:tcPr>
            <w:tcW w:w="9567" w:type="dxa"/>
            <w:tcBorders>
              <w:top w:val="nil"/>
              <w:left w:val="nil"/>
              <w:bottom w:val="single" w:sz="8" w:space="0" w:color="auto"/>
              <w:right w:val="single" w:sz="8" w:space="0" w:color="auto"/>
            </w:tcBorders>
            <w:shd w:val="clear" w:color="auto" w:fill="auto"/>
            <w:vAlign w:val="center"/>
            <w:hideMark/>
          </w:tcPr>
          <w:p w:rsidR="003A49E1" w:rsidRPr="00951015" w:rsidRDefault="003A49E1" w:rsidP="00D10D9E">
            <w:pPr>
              <w:spacing w:after="0" w:line="240" w:lineRule="auto"/>
              <w:rPr>
                <w:rFonts w:ascii="Calibri" w:eastAsia="Times New Roman" w:hAnsi="Calibri" w:cs="Calibri"/>
                <w:color w:val="000000"/>
                <w:sz w:val="21"/>
                <w:szCs w:val="21"/>
              </w:rPr>
            </w:pPr>
            <w:r w:rsidRPr="00951015">
              <w:rPr>
                <w:rFonts w:ascii="Calibri" w:eastAsia="Times New Roman" w:hAnsi="Calibri" w:cs="Calibri"/>
                <w:i/>
                <w:iCs/>
                <w:color w:val="000000"/>
                <w:sz w:val="21"/>
                <w:szCs w:val="21"/>
              </w:rPr>
              <w:t xml:space="preserve">"I have a lot of people that specifically request a Spanish-speaking provider. They just like the feeling of being able to speak to someone in their native language." </w:t>
            </w:r>
            <w:r w:rsidRPr="00951015">
              <w:rPr>
                <w:rFonts w:ascii="Calibri" w:eastAsia="Times New Roman" w:hAnsi="Calibri" w:cs="Calibri"/>
                <w:b/>
                <w:bCs/>
                <w:color w:val="000000"/>
                <w:sz w:val="21"/>
                <w:szCs w:val="21"/>
              </w:rPr>
              <w:t>[Staff #6]</w:t>
            </w:r>
            <w:r w:rsidRPr="00951015">
              <w:rPr>
                <w:rFonts w:ascii="Calibri" w:eastAsia="Times New Roman" w:hAnsi="Calibri" w:cs="Calibri"/>
                <w:b/>
                <w:bCs/>
                <w:color w:val="000000"/>
                <w:sz w:val="21"/>
                <w:szCs w:val="21"/>
              </w:rPr>
              <w:br/>
            </w:r>
            <w:r w:rsidRPr="00951015">
              <w:rPr>
                <w:rFonts w:ascii="Calibri" w:eastAsia="Times New Roman" w:hAnsi="Calibri" w:cs="Calibri"/>
                <w:i/>
                <w:iCs/>
                <w:color w:val="000000"/>
                <w:sz w:val="21"/>
                <w:szCs w:val="21"/>
              </w:rPr>
              <w:br/>
              <w:t>"I feel very comfortable [treating patients with pain]... as I share cultural background with them...I can understand their idioms, for example, and that helps… in the rapport building... Our experiences and culture impact everything in our lives - how we understand what is happening to us and why it is happening and how we explain it and how we describe the symptoms."</w:t>
            </w:r>
            <w:r w:rsidRPr="00951015">
              <w:rPr>
                <w:rFonts w:ascii="Calibri" w:eastAsia="Times New Roman" w:hAnsi="Calibri" w:cs="Calibri"/>
                <w:b/>
                <w:bCs/>
                <w:color w:val="000000"/>
                <w:sz w:val="21"/>
                <w:szCs w:val="21"/>
              </w:rPr>
              <w:t xml:space="preserve"> [Staff #9]</w:t>
            </w:r>
            <w:r w:rsidRPr="00951015">
              <w:rPr>
                <w:rFonts w:ascii="Calibri" w:eastAsia="Times New Roman" w:hAnsi="Calibri" w:cs="Calibri"/>
                <w:b/>
                <w:bCs/>
                <w:color w:val="000000"/>
                <w:sz w:val="21"/>
                <w:szCs w:val="21"/>
              </w:rPr>
              <w:br/>
            </w:r>
            <w:r w:rsidRPr="00951015">
              <w:rPr>
                <w:rFonts w:ascii="Calibri" w:eastAsia="Times New Roman" w:hAnsi="Calibri" w:cs="Calibri"/>
                <w:i/>
                <w:iCs/>
                <w:color w:val="000000"/>
                <w:sz w:val="21"/>
                <w:szCs w:val="21"/>
              </w:rPr>
              <w:br/>
              <w:t xml:space="preserve">"I think it's [within] our ability as a healthcare field to be able to understand how different cultures define or express pain... I just think that sometimes our understanding of chronic pain, and how patients are able to express it - there might be some misalignment in how we're able to perceive and/or diagnose chronic pain based on current definitions." </w:t>
            </w:r>
            <w:r w:rsidRPr="00951015">
              <w:rPr>
                <w:rFonts w:ascii="Calibri" w:eastAsia="Times New Roman" w:hAnsi="Calibri" w:cs="Calibri"/>
                <w:b/>
                <w:bCs/>
                <w:color w:val="000000"/>
                <w:sz w:val="21"/>
                <w:szCs w:val="21"/>
              </w:rPr>
              <w:t>[Staff #8]</w:t>
            </w:r>
            <w:r>
              <w:rPr>
                <w:rFonts w:ascii="Calibri" w:eastAsia="Times New Roman" w:hAnsi="Calibri" w:cs="Calibri"/>
                <w:b/>
                <w:bCs/>
                <w:color w:val="000000"/>
                <w:sz w:val="21"/>
                <w:szCs w:val="21"/>
              </w:rPr>
              <w:br/>
            </w:r>
          </w:p>
        </w:tc>
      </w:tr>
      <w:tr w:rsidR="003A49E1" w:rsidRPr="00951015" w:rsidTr="00D10D9E">
        <w:trPr>
          <w:trHeight w:val="300"/>
        </w:trPr>
        <w:tc>
          <w:tcPr>
            <w:tcW w:w="0" w:type="auto"/>
            <w:vMerge/>
            <w:tcBorders>
              <w:top w:val="nil"/>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nil"/>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1060" w:type="dxa"/>
            <w:gridSpan w:val="2"/>
            <w:tcBorders>
              <w:top w:val="single" w:sz="8" w:space="0" w:color="auto"/>
              <w:left w:val="nil"/>
              <w:bottom w:val="single" w:sz="8" w:space="0" w:color="auto"/>
              <w:right w:val="single" w:sz="8" w:space="0" w:color="000000"/>
            </w:tcBorders>
            <w:shd w:val="clear" w:color="000000" w:fill="D9D9D9"/>
            <w:noWrap/>
            <w:vAlign w:val="center"/>
            <w:hideMark/>
          </w:tcPr>
          <w:p w:rsidR="003A49E1" w:rsidRPr="00337F33" w:rsidRDefault="003A49E1" w:rsidP="00D10D9E">
            <w:pPr>
              <w:spacing w:after="0" w:line="240" w:lineRule="auto"/>
              <w:rPr>
                <w:rFonts w:ascii="Calibri" w:eastAsia="Times New Roman" w:hAnsi="Calibri" w:cs="Calibri"/>
                <w:b/>
                <w:bCs/>
                <w:color w:val="000000"/>
              </w:rPr>
            </w:pPr>
            <w:r w:rsidRPr="00337F33">
              <w:rPr>
                <w:rFonts w:ascii="Calibri" w:eastAsia="Times New Roman" w:hAnsi="Calibri" w:cs="Calibri"/>
                <w:b/>
                <w:bCs/>
                <w:color w:val="000000"/>
              </w:rPr>
              <w:t>Social Determinants of Health</w:t>
            </w:r>
          </w:p>
        </w:tc>
      </w:tr>
      <w:tr w:rsidR="003A49E1" w:rsidRPr="00951015" w:rsidTr="00D10D9E">
        <w:trPr>
          <w:trHeight w:val="1212"/>
        </w:trPr>
        <w:tc>
          <w:tcPr>
            <w:tcW w:w="0" w:type="auto"/>
            <w:vMerge/>
            <w:tcBorders>
              <w:top w:val="nil"/>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nil"/>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337F33" w:rsidRDefault="003A49E1" w:rsidP="00D10D9E">
            <w:pPr>
              <w:spacing w:after="0" w:line="240" w:lineRule="auto"/>
              <w:jc w:val="center"/>
              <w:rPr>
                <w:rFonts w:ascii="Calibri" w:eastAsia="Times New Roman" w:hAnsi="Calibri" w:cs="Calibri"/>
                <w:color w:val="000000"/>
              </w:rPr>
            </w:pPr>
            <w:r w:rsidRPr="00337F33">
              <w:rPr>
                <w:rFonts w:ascii="Calibri" w:eastAsia="Times New Roman" w:hAnsi="Calibri" w:cs="Calibri"/>
                <w:color w:val="000000"/>
              </w:rPr>
              <w:t>Financial, Occupational, and Social Stressors</w:t>
            </w:r>
          </w:p>
        </w:tc>
        <w:tc>
          <w:tcPr>
            <w:tcW w:w="9567" w:type="dxa"/>
            <w:tcBorders>
              <w:top w:val="nil"/>
              <w:left w:val="nil"/>
              <w:bottom w:val="single" w:sz="8" w:space="0" w:color="auto"/>
              <w:right w:val="single" w:sz="8" w:space="0" w:color="auto"/>
            </w:tcBorders>
            <w:shd w:val="clear" w:color="auto" w:fill="auto"/>
            <w:vAlign w:val="center"/>
            <w:hideMark/>
          </w:tcPr>
          <w:p w:rsidR="003A49E1" w:rsidRPr="001C6235" w:rsidRDefault="003A49E1" w:rsidP="00D10D9E">
            <w:pPr>
              <w:spacing w:after="0" w:line="240" w:lineRule="auto"/>
              <w:rPr>
                <w:rFonts w:ascii="Calibri" w:eastAsia="Times New Roman" w:hAnsi="Calibri" w:cs="Calibri"/>
                <w:color w:val="000000"/>
                <w:sz w:val="21"/>
                <w:szCs w:val="21"/>
              </w:rPr>
            </w:pPr>
            <w:r w:rsidRPr="001C6235">
              <w:rPr>
                <w:rFonts w:ascii="Calibri" w:eastAsia="Times New Roman" w:hAnsi="Calibri" w:cs="Calibri"/>
                <w:i/>
                <w:iCs/>
                <w:color w:val="000000"/>
                <w:sz w:val="21"/>
                <w:szCs w:val="21"/>
              </w:rPr>
              <w:t>"But the patients we see at [site] who are from other countries and undocumented often work 3 or 4 jobs… and it’s often physical jobs, kind of similar to the farmworker population. And so chronic pain is also a really common issue"</w:t>
            </w:r>
            <w:r w:rsidRPr="001C6235">
              <w:rPr>
                <w:rFonts w:ascii="Calibri" w:eastAsia="Times New Roman" w:hAnsi="Calibri" w:cs="Calibri"/>
                <w:color w:val="000000"/>
                <w:sz w:val="21"/>
                <w:szCs w:val="21"/>
              </w:rPr>
              <w:t xml:space="preserve"> </w:t>
            </w:r>
            <w:r w:rsidRPr="001C6235">
              <w:rPr>
                <w:rFonts w:ascii="Calibri" w:eastAsia="Times New Roman" w:hAnsi="Calibri" w:cs="Calibri"/>
                <w:b/>
                <w:bCs/>
                <w:color w:val="000000"/>
                <w:sz w:val="21"/>
                <w:szCs w:val="21"/>
              </w:rPr>
              <w:t>[Staff #5]</w:t>
            </w:r>
            <w:r w:rsidRPr="001C6235">
              <w:rPr>
                <w:rFonts w:ascii="Calibri" w:eastAsia="Times New Roman" w:hAnsi="Calibri" w:cs="Calibri"/>
                <w:b/>
                <w:bCs/>
                <w:color w:val="000000"/>
                <w:sz w:val="21"/>
                <w:szCs w:val="21"/>
              </w:rPr>
              <w:br/>
            </w:r>
            <w:r w:rsidRPr="001C6235">
              <w:rPr>
                <w:rFonts w:ascii="Calibri" w:eastAsia="Times New Roman" w:hAnsi="Calibri" w:cs="Calibri"/>
                <w:b/>
                <w:bCs/>
                <w:color w:val="000000"/>
                <w:sz w:val="21"/>
                <w:szCs w:val="21"/>
              </w:rPr>
              <w:br/>
            </w:r>
            <w:r w:rsidRPr="001C6235">
              <w:rPr>
                <w:rFonts w:ascii="Calibri" w:eastAsia="Times New Roman" w:hAnsi="Calibri" w:cs="Calibri"/>
                <w:i/>
                <w:iCs/>
                <w:color w:val="000000"/>
                <w:sz w:val="21"/>
                <w:szCs w:val="21"/>
              </w:rPr>
              <w:t xml:space="preserve">"Claro. </w:t>
            </w:r>
            <w:r w:rsidRPr="001C6235">
              <w:rPr>
                <w:rFonts w:ascii="Calibri" w:eastAsia="Times New Roman" w:hAnsi="Calibri" w:cs="Calibri"/>
                <w:i/>
                <w:iCs/>
                <w:color w:val="000000"/>
                <w:sz w:val="21"/>
                <w:szCs w:val="21"/>
                <w:lang w:val="es-DO"/>
              </w:rPr>
              <w:t>Yo era responsable [</w:t>
            </w:r>
            <w:r>
              <w:rPr>
                <w:rFonts w:ascii="Calibri" w:eastAsia="Times New Roman" w:hAnsi="Calibri" w:cs="Calibri"/>
                <w:i/>
                <w:iCs/>
                <w:color w:val="000000"/>
                <w:sz w:val="21"/>
                <w:szCs w:val="21"/>
                <w:lang w:val="es-DO"/>
              </w:rPr>
              <w:t>para mi dolor</w:t>
            </w:r>
            <w:r w:rsidRPr="001C6235">
              <w:rPr>
                <w:rFonts w:ascii="Calibri" w:eastAsia="Times New Roman" w:hAnsi="Calibri" w:cs="Calibri"/>
                <w:i/>
                <w:iCs/>
                <w:color w:val="000000"/>
                <w:sz w:val="21"/>
                <w:szCs w:val="21"/>
                <w:lang w:val="es-DO"/>
              </w:rPr>
              <w:t>]. Trabajaba en construcción...por mas de treinta [años]"</w:t>
            </w:r>
            <w:r w:rsidRPr="001C6235">
              <w:rPr>
                <w:rFonts w:ascii="Calibri" w:eastAsia="Times New Roman" w:hAnsi="Calibri" w:cs="Calibri"/>
                <w:color w:val="000000"/>
                <w:sz w:val="21"/>
                <w:szCs w:val="21"/>
                <w:lang w:val="es-DO"/>
              </w:rPr>
              <w:t xml:space="preserve"> </w:t>
            </w:r>
            <w:r w:rsidRPr="001C6235">
              <w:rPr>
                <w:rFonts w:ascii="Calibri" w:eastAsia="Times New Roman" w:hAnsi="Calibri" w:cs="Calibri"/>
                <w:b/>
                <w:bCs/>
                <w:color w:val="000000"/>
                <w:sz w:val="21"/>
                <w:szCs w:val="21"/>
                <w:lang w:val="es-DO"/>
              </w:rPr>
              <w:t>[Patient #9]</w:t>
            </w:r>
            <w:r w:rsidRPr="001C6235">
              <w:rPr>
                <w:rFonts w:ascii="Calibri" w:eastAsia="Times New Roman" w:hAnsi="Calibri" w:cs="Calibri"/>
                <w:b/>
                <w:bCs/>
                <w:color w:val="000000"/>
                <w:sz w:val="21"/>
                <w:szCs w:val="21"/>
                <w:lang w:val="es-DO"/>
              </w:rPr>
              <w:br/>
            </w:r>
            <w:r w:rsidRPr="001C6235">
              <w:rPr>
                <w:rFonts w:ascii="Calibri" w:eastAsia="Times New Roman" w:hAnsi="Calibri" w:cs="Calibri"/>
                <w:i/>
                <w:iCs/>
                <w:color w:val="757171"/>
                <w:sz w:val="21"/>
                <w:szCs w:val="21"/>
                <w:lang w:val="es-DO"/>
              </w:rPr>
              <w:t xml:space="preserve">"Of course. </w:t>
            </w:r>
            <w:r w:rsidRPr="001C6235">
              <w:rPr>
                <w:rFonts w:ascii="Calibri" w:eastAsia="Times New Roman" w:hAnsi="Calibri" w:cs="Calibri"/>
                <w:i/>
                <w:iCs/>
                <w:color w:val="757171"/>
                <w:sz w:val="21"/>
                <w:szCs w:val="21"/>
              </w:rPr>
              <w:t xml:space="preserve">I was responsible [for my pain]. I worked in construction... for more than thirty [years]." </w:t>
            </w:r>
            <w:r w:rsidRPr="001C6235">
              <w:rPr>
                <w:rFonts w:ascii="Calibri" w:eastAsia="Times New Roman" w:hAnsi="Calibri" w:cs="Calibri"/>
                <w:b/>
                <w:bCs/>
                <w:color w:val="757171"/>
                <w:sz w:val="21"/>
                <w:szCs w:val="21"/>
              </w:rPr>
              <w:t>[Patient #9]</w:t>
            </w:r>
            <w:r w:rsidRPr="001C6235">
              <w:rPr>
                <w:rFonts w:ascii="Calibri" w:eastAsia="Times New Roman" w:hAnsi="Calibri" w:cs="Calibri"/>
                <w:color w:val="757171"/>
                <w:sz w:val="21"/>
                <w:szCs w:val="21"/>
              </w:rPr>
              <w:t xml:space="preserve"> </w:t>
            </w:r>
          </w:p>
        </w:tc>
      </w:tr>
      <w:tr w:rsidR="003A49E1" w:rsidRPr="00951015" w:rsidTr="00D10D9E">
        <w:trPr>
          <w:trHeight w:val="972"/>
        </w:trPr>
        <w:tc>
          <w:tcPr>
            <w:tcW w:w="0" w:type="auto"/>
            <w:vMerge/>
            <w:tcBorders>
              <w:top w:val="nil"/>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nil"/>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337F33" w:rsidRDefault="003A49E1" w:rsidP="00D10D9E">
            <w:pPr>
              <w:spacing w:after="0" w:line="240" w:lineRule="auto"/>
              <w:jc w:val="center"/>
              <w:rPr>
                <w:rFonts w:ascii="Calibri" w:eastAsia="Times New Roman" w:hAnsi="Calibri" w:cs="Calibri"/>
                <w:color w:val="000000"/>
              </w:rPr>
            </w:pPr>
            <w:r w:rsidRPr="00337F33">
              <w:rPr>
                <w:rFonts w:ascii="Calibri" w:eastAsia="Times New Roman" w:hAnsi="Calibri" w:cs="Calibri"/>
                <w:color w:val="000000"/>
              </w:rPr>
              <w:t>Health Disparities</w:t>
            </w:r>
          </w:p>
        </w:tc>
        <w:tc>
          <w:tcPr>
            <w:tcW w:w="9567" w:type="dxa"/>
            <w:tcBorders>
              <w:top w:val="nil"/>
              <w:left w:val="nil"/>
              <w:bottom w:val="single" w:sz="8" w:space="0" w:color="auto"/>
              <w:right w:val="single" w:sz="8" w:space="0" w:color="auto"/>
            </w:tcBorders>
            <w:shd w:val="clear" w:color="auto" w:fill="auto"/>
            <w:vAlign w:val="center"/>
            <w:hideMark/>
          </w:tcPr>
          <w:p w:rsidR="003A49E1" w:rsidRPr="001C6235" w:rsidRDefault="003A49E1" w:rsidP="00D10D9E">
            <w:pPr>
              <w:spacing w:after="0" w:line="240" w:lineRule="auto"/>
              <w:rPr>
                <w:rFonts w:ascii="Calibri" w:eastAsia="Times New Roman" w:hAnsi="Calibri" w:cs="Calibri"/>
                <w:color w:val="000000"/>
                <w:sz w:val="21"/>
                <w:szCs w:val="21"/>
              </w:rPr>
            </w:pPr>
            <w:r w:rsidRPr="001C6235">
              <w:rPr>
                <w:rFonts w:ascii="Calibri" w:eastAsia="Times New Roman" w:hAnsi="Calibri" w:cs="Calibri"/>
                <w:i/>
                <w:iCs/>
                <w:color w:val="000000"/>
                <w:sz w:val="21"/>
                <w:szCs w:val="21"/>
              </w:rPr>
              <w:t xml:space="preserve">"I’d also say [patients’] access to food, and particularly good nutrition is challenging. So not only do they have jobs that have more wear and tear on their bodies, but they tend to really struggle with obesity and being overweight, a lot of it because of their diet, nutrition, and sometimes even inability to exercise or to feel safe in the environment that they’re living with in order to exercise... There’s just this whole constellation of things." </w:t>
            </w:r>
            <w:r w:rsidRPr="001C6235">
              <w:rPr>
                <w:rFonts w:ascii="Calibri" w:eastAsia="Times New Roman" w:hAnsi="Calibri" w:cs="Calibri"/>
                <w:b/>
                <w:bCs/>
                <w:color w:val="000000"/>
                <w:sz w:val="21"/>
                <w:szCs w:val="21"/>
              </w:rPr>
              <w:t>[Staff #1]</w:t>
            </w:r>
          </w:p>
        </w:tc>
      </w:tr>
      <w:tr w:rsidR="003A49E1" w:rsidRPr="00951015" w:rsidTr="00D10D9E">
        <w:trPr>
          <w:trHeight w:val="1692"/>
        </w:trPr>
        <w:tc>
          <w:tcPr>
            <w:tcW w:w="0" w:type="auto"/>
            <w:vMerge/>
            <w:tcBorders>
              <w:top w:val="nil"/>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b/>
                <w:bCs/>
                <w:color w:val="000000"/>
                <w:sz w:val="20"/>
                <w:szCs w:val="20"/>
              </w:rPr>
            </w:pPr>
          </w:p>
        </w:tc>
        <w:tc>
          <w:tcPr>
            <w:tcW w:w="1813" w:type="dxa"/>
            <w:vMerge/>
            <w:tcBorders>
              <w:top w:val="nil"/>
              <w:left w:val="single" w:sz="8" w:space="0" w:color="auto"/>
              <w:bottom w:val="single" w:sz="8" w:space="0" w:color="000000"/>
              <w:right w:val="single" w:sz="8" w:space="0" w:color="auto"/>
            </w:tcBorders>
            <w:vAlign w:val="center"/>
            <w:hideMark/>
          </w:tcPr>
          <w:p w:rsidR="003A49E1" w:rsidRPr="00951015" w:rsidRDefault="003A49E1" w:rsidP="00D10D9E">
            <w:pPr>
              <w:spacing w:after="0" w:line="240" w:lineRule="auto"/>
              <w:rPr>
                <w:rFonts w:ascii="Calibri" w:eastAsia="Times New Roman" w:hAnsi="Calibri" w:cs="Calibri"/>
                <w:color w:val="000000"/>
                <w:sz w:val="20"/>
                <w:szCs w:val="20"/>
              </w:rPr>
            </w:pPr>
          </w:p>
        </w:tc>
        <w:tc>
          <w:tcPr>
            <w:tcW w:w="1493" w:type="dxa"/>
            <w:tcBorders>
              <w:top w:val="nil"/>
              <w:left w:val="nil"/>
              <w:bottom w:val="single" w:sz="8" w:space="0" w:color="auto"/>
              <w:right w:val="single" w:sz="8" w:space="0" w:color="auto"/>
            </w:tcBorders>
            <w:shd w:val="clear" w:color="auto" w:fill="auto"/>
            <w:noWrap/>
            <w:vAlign w:val="center"/>
            <w:hideMark/>
          </w:tcPr>
          <w:p w:rsidR="003A49E1" w:rsidRPr="00337F33" w:rsidRDefault="003A49E1" w:rsidP="00D10D9E">
            <w:pPr>
              <w:spacing w:after="0" w:line="240" w:lineRule="auto"/>
              <w:jc w:val="center"/>
              <w:rPr>
                <w:rFonts w:ascii="Calibri" w:eastAsia="Times New Roman" w:hAnsi="Calibri" w:cs="Calibri"/>
                <w:color w:val="000000"/>
              </w:rPr>
            </w:pPr>
            <w:r w:rsidRPr="00337F33">
              <w:rPr>
                <w:rFonts w:ascii="Calibri" w:eastAsia="Times New Roman" w:hAnsi="Calibri" w:cs="Calibri"/>
                <w:color w:val="000000"/>
              </w:rPr>
              <w:t>Information and Resources</w:t>
            </w:r>
          </w:p>
        </w:tc>
        <w:tc>
          <w:tcPr>
            <w:tcW w:w="9567" w:type="dxa"/>
            <w:tcBorders>
              <w:top w:val="nil"/>
              <w:left w:val="nil"/>
              <w:bottom w:val="single" w:sz="8" w:space="0" w:color="auto"/>
              <w:right w:val="single" w:sz="8" w:space="0" w:color="auto"/>
            </w:tcBorders>
            <w:shd w:val="clear" w:color="auto" w:fill="auto"/>
            <w:vAlign w:val="center"/>
            <w:hideMark/>
          </w:tcPr>
          <w:p w:rsidR="003A49E1" w:rsidRPr="001C6235" w:rsidRDefault="003A49E1" w:rsidP="00D10D9E">
            <w:pPr>
              <w:spacing w:after="0" w:line="240" w:lineRule="auto"/>
              <w:rPr>
                <w:rFonts w:ascii="Calibri" w:eastAsia="Times New Roman" w:hAnsi="Calibri" w:cs="Calibri"/>
                <w:color w:val="000000"/>
                <w:sz w:val="21"/>
                <w:szCs w:val="21"/>
              </w:rPr>
            </w:pPr>
            <w:r w:rsidRPr="001C6235">
              <w:rPr>
                <w:rFonts w:ascii="Calibri" w:eastAsia="Times New Roman" w:hAnsi="Calibri" w:cs="Calibri"/>
                <w:color w:val="000000"/>
                <w:sz w:val="21"/>
                <w:szCs w:val="21"/>
              </w:rPr>
              <w:t>“</w:t>
            </w:r>
            <w:r w:rsidRPr="001C6235">
              <w:rPr>
                <w:rFonts w:ascii="Calibri" w:eastAsia="Times New Roman" w:hAnsi="Calibri" w:cs="Calibri"/>
                <w:i/>
                <w:iCs/>
                <w:color w:val="000000"/>
                <w:sz w:val="21"/>
                <w:szCs w:val="21"/>
              </w:rPr>
              <w:t>There's yoga, I have a massage therapist, I go to a chiropractor… But I have access to these things. Most of our patients don't. Most patients [tell me they] don't have 25 bucks to go to a damn yoga class, right?</w:t>
            </w:r>
            <w:r w:rsidRPr="001C6235">
              <w:rPr>
                <w:rFonts w:ascii="Calibri" w:eastAsia="Times New Roman" w:hAnsi="Calibri" w:cs="Calibri"/>
                <w:color w:val="000000"/>
                <w:sz w:val="21"/>
                <w:szCs w:val="21"/>
              </w:rPr>
              <w:t xml:space="preserve">" </w:t>
            </w:r>
            <w:r w:rsidRPr="001C6235">
              <w:rPr>
                <w:rFonts w:ascii="Calibri" w:eastAsia="Times New Roman" w:hAnsi="Calibri" w:cs="Calibri"/>
                <w:b/>
                <w:bCs/>
                <w:color w:val="000000"/>
                <w:sz w:val="21"/>
                <w:szCs w:val="21"/>
              </w:rPr>
              <w:t>[Staff #2]</w:t>
            </w:r>
            <w:r w:rsidRPr="001C6235">
              <w:rPr>
                <w:rFonts w:ascii="Calibri" w:eastAsia="Times New Roman" w:hAnsi="Calibri" w:cs="Calibri"/>
                <w:b/>
                <w:bCs/>
                <w:color w:val="000000"/>
                <w:sz w:val="21"/>
                <w:szCs w:val="21"/>
              </w:rPr>
              <w:br/>
            </w:r>
            <w:r w:rsidRPr="001C6235">
              <w:rPr>
                <w:rFonts w:ascii="Calibri" w:eastAsia="Times New Roman" w:hAnsi="Calibri" w:cs="Calibri"/>
                <w:i/>
                <w:iCs/>
                <w:color w:val="000000"/>
                <w:sz w:val="21"/>
                <w:szCs w:val="21"/>
              </w:rPr>
              <w:br/>
              <w:t xml:space="preserve">"You should ask Spanish language-preferred patients what can be done to improve. I know we have a third party that does patient satisfaction surveys, but [we don't do] enough, I think in terms of...directly asking patients. And then also asking our own staff about what are they hearing from patients...staff at all levels who are part of the healthcare team or [FQHC non-clinical] staff. " </w:t>
            </w:r>
            <w:r w:rsidRPr="001C6235">
              <w:rPr>
                <w:rFonts w:ascii="Calibri" w:eastAsia="Times New Roman" w:hAnsi="Calibri" w:cs="Calibri"/>
                <w:b/>
                <w:bCs/>
                <w:color w:val="000000"/>
                <w:sz w:val="21"/>
                <w:szCs w:val="21"/>
              </w:rPr>
              <w:t>[Staff #8]</w:t>
            </w:r>
          </w:p>
        </w:tc>
      </w:tr>
    </w:tbl>
    <w:p w:rsidR="003A49E1" w:rsidRPr="00A737AF" w:rsidRDefault="003A49E1" w:rsidP="003A49E1">
      <w:pPr>
        <w:tabs>
          <w:tab w:val="left" w:pos="720"/>
          <w:tab w:val="left" w:pos="1080"/>
        </w:tabs>
        <w:spacing w:line="480" w:lineRule="auto"/>
        <w:rPr>
          <w:rFonts w:ascii="Times New Roman" w:hAnsi="Times New Roman" w:cs="Times New Roman"/>
          <w:color w:val="000000"/>
          <w:sz w:val="2"/>
          <w:szCs w:val="2"/>
          <w:shd w:val="clear" w:color="auto" w:fill="FFFFFF"/>
        </w:rPr>
      </w:pPr>
    </w:p>
    <w:p w:rsidR="0001479B" w:rsidRDefault="0001479B"/>
    <w:sectPr w:rsidR="0001479B" w:rsidSect="00951015">
      <w:footnotePr>
        <w:numFmt w:val="lowerRoman"/>
      </w:footnotePr>
      <w:type w:val="continuous"/>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49E1" w:rsidRDefault="003A49E1" w:rsidP="003A49E1">
      <w:pPr>
        <w:spacing w:after="0" w:line="240" w:lineRule="auto"/>
      </w:pPr>
      <w:r>
        <w:separator/>
      </w:r>
    </w:p>
  </w:endnote>
  <w:endnote w:type="continuationSeparator" w:id="0">
    <w:p w:rsidR="003A49E1" w:rsidRDefault="003A49E1" w:rsidP="003A49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BE Regular">
    <w:altName w:val="Courier New"/>
    <w:charset w:val="00"/>
    <w:family w:val="auto"/>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49E1" w:rsidRDefault="003A49E1" w:rsidP="003A49E1">
      <w:pPr>
        <w:spacing w:after="0" w:line="240" w:lineRule="auto"/>
      </w:pPr>
      <w:r>
        <w:separator/>
      </w:r>
    </w:p>
  </w:footnote>
  <w:footnote w:type="continuationSeparator" w:id="0">
    <w:p w:rsidR="003A49E1" w:rsidRDefault="003A49E1" w:rsidP="003A49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CE6D4C"/>
    <w:multiLevelType w:val="hybridMultilevel"/>
    <w:tmpl w:val="7368C9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7A1135"/>
    <w:multiLevelType w:val="hybridMultilevel"/>
    <w:tmpl w:val="80E2D2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670D2A"/>
    <w:multiLevelType w:val="hybridMultilevel"/>
    <w:tmpl w:val="5644071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9E1"/>
    <w:rsid w:val="00000805"/>
    <w:rsid w:val="000053D3"/>
    <w:rsid w:val="0000574B"/>
    <w:rsid w:val="00006957"/>
    <w:rsid w:val="00006B68"/>
    <w:rsid w:val="00011578"/>
    <w:rsid w:val="00013954"/>
    <w:rsid w:val="0001479B"/>
    <w:rsid w:val="00017104"/>
    <w:rsid w:val="00017919"/>
    <w:rsid w:val="0002234E"/>
    <w:rsid w:val="000232C6"/>
    <w:rsid w:val="000236F7"/>
    <w:rsid w:val="000249FE"/>
    <w:rsid w:val="00027824"/>
    <w:rsid w:val="000330EB"/>
    <w:rsid w:val="00033187"/>
    <w:rsid w:val="00033696"/>
    <w:rsid w:val="00034461"/>
    <w:rsid w:val="0003481A"/>
    <w:rsid w:val="00035EF4"/>
    <w:rsid w:val="00036D88"/>
    <w:rsid w:val="00041DD7"/>
    <w:rsid w:val="00044360"/>
    <w:rsid w:val="00051B5F"/>
    <w:rsid w:val="000527ED"/>
    <w:rsid w:val="000534D6"/>
    <w:rsid w:val="00053712"/>
    <w:rsid w:val="000544D2"/>
    <w:rsid w:val="00055418"/>
    <w:rsid w:val="0005633A"/>
    <w:rsid w:val="0005774B"/>
    <w:rsid w:val="000577A1"/>
    <w:rsid w:val="00057943"/>
    <w:rsid w:val="00060484"/>
    <w:rsid w:val="00060DD1"/>
    <w:rsid w:val="00061AD5"/>
    <w:rsid w:val="0006647F"/>
    <w:rsid w:val="000676AA"/>
    <w:rsid w:val="0006785E"/>
    <w:rsid w:val="00070317"/>
    <w:rsid w:val="00072AB0"/>
    <w:rsid w:val="00073C27"/>
    <w:rsid w:val="00075276"/>
    <w:rsid w:val="00075BB9"/>
    <w:rsid w:val="000801C3"/>
    <w:rsid w:val="000803D3"/>
    <w:rsid w:val="00081038"/>
    <w:rsid w:val="00082289"/>
    <w:rsid w:val="0008229D"/>
    <w:rsid w:val="0008305A"/>
    <w:rsid w:val="00090736"/>
    <w:rsid w:val="00092280"/>
    <w:rsid w:val="00097891"/>
    <w:rsid w:val="00097B31"/>
    <w:rsid w:val="000A0881"/>
    <w:rsid w:val="000A0B71"/>
    <w:rsid w:val="000A170F"/>
    <w:rsid w:val="000A4E50"/>
    <w:rsid w:val="000A5C37"/>
    <w:rsid w:val="000A767D"/>
    <w:rsid w:val="000A7DF2"/>
    <w:rsid w:val="000B3587"/>
    <w:rsid w:val="000B480E"/>
    <w:rsid w:val="000B4DAF"/>
    <w:rsid w:val="000B5D46"/>
    <w:rsid w:val="000B5E66"/>
    <w:rsid w:val="000B5F8A"/>
    <w:rsid w:val="000B630E"/>
    <w:rsid w:val="000B6A51"/>
    <w:rsid w:val="000C132D"/>
    <w:rsid w:val="000C382C"/>
    <w:rsid w:val="000C44C3"/>
    <w:rsid w:val="000C5492"/>
    <w:rsid w:val="000C784B"/>
    <w:rsid w:val="000D052E"/>
    <w:rsid w:val="000D0923"/>
    <w:rsid w:val="000D1CCF"/>
    <w:rsid w:val="000D3A92"/>
    <w:rsid w:val="000D48C3"/>
    <w:rsid w:val="000D49D8"/>
    <w:rsid w:val="000D77F1"/>
    <w:rsid w:val="000E3465"/>
    <w:rsid w:val="000E3DA6"/>
    <w:rsid w:val="000E72A8"/>
    <w:rsid w:val="000E73CF"/>
    <w:rsid w:val="000F04FF"/>
    <w:rsid w:val="000F068C"/>
    <w:rsid w:val="000F12A0"/>
    <w:rsid w:val="000F2607"/>
    <w:rsid w:val="000F438B"/>
    <w:rsid w:val="000F63DB"/>
    <w:rsid w:val="000F6E7D"/>
    <w:rsid w:val="00100DD6"/>
    <w:rsid w:val="001018FB"/>
    <w:rsid w:val="00106E90"/>
    <w:rsid w:val="00106F6C"/>
    <w:rsid w:val="00107A47"/>
    <w:rsid w:val="00111481"/>
    <w:rsid w:val="0011455D"/>
    <w:rsid w:val="0011511A"/>
    <w:rsid w:val="00116442"/>
    <w:rsid w:val="00117906"/>
    <w:rsid w:val="001252AA"/>
    <w:rsid w:val="00130F63"/>
    <w:rsid w:val="00131836"/>
    <w:rsid w:val="0013267A"/>
    <w:rsid w:val="00132FDD"/>
    <w:rsid w:val="00136962"/>
    <w:rsid w:val="001376B3"/>
    <w:rsid w:val="001413D0"/>
    <w:rsid w:val="00141F36"/>
    <w:rsid w:val="00143621"/>
    <w:rsid w:val="0014440D"/>
    <w:rsid w:val="001457D0"/>
    <w:rsid w:val="00145D92"/>
    <w:rsid w:val="00147CB4"/>
    <w:rsid w:val="0015035A"/>
    <w:rsid w:val="0015144B"/>
    <w:rsid w:val="00153CB2"/>
    <w:rsid w:val="0015638E"/>
    <w:rsid w:val="0016139C"/>
    <w:rsid w:val="001667C1"/>
    <w:rsid w:val="00166D1D"/>
    <w:rsid w:val="00167173"/>
    <w:rsid w:val="0016748B"/>
    <w:rsid w:val="001721F9"/>
    <w:rsid w:val="00172A56"/>
    <w:rsid w:val="00176F5C"/>
    <w:rsid w:val="00177B40"/>
    <w:rsid w:val="00181819"/>
    <w:rsid w:val="00184877"/>
    <w:rsid w:val="001861D9"/>
    <w:rsid w:val="001864F1"/>
    <w:rsid w:val="00192254"/>
    <w:rsid w:val="0019381C"/>
    <w:rsid w:val="00193A3D"/>
    <w:rsid w:val="001945D1"/>
    <w:rsid w:val="00197650"/>
    <w:rsid w:val="001A00F6"/>
    <w:rsid w:val="001A4EE4"/>
    <w:rsid w:val="001A51EE"/>
    <w:rsid w:val="001A5435"/>
    <w:rsid w:val="001A717B"/>
    <w:rsid w:val="001A754A"/>
    <w:rsid w:val="001B0201"/>
    <w:rsid w:val="001B038E"/>
    <w:rsid w:val="001B0A7A"/>
    <w:rsid w:val="001B1019"/>
    <w:rsid w:val="001B18BE"/>
    <w:rsid w:val="001B1E73"/>
    <w:rsid w:val="001B2205"/>
    <w:rsid w:val="001B39A0"/>
    <w:rsid w:val="001B5EEC"/>
    <w:rsid w:val="001B64C0"/>
    <w:rsid w:val="001C2BAB"/>
    <w:rsid w:val="001C4207"/>
    <w:rsid w:val="001C75EB"/>
    <w:rsid w:val="001D044D"/>
    <w:rsid w:val="001D1221"/>
    <w:rsid w:val="001D20FB"/>
    <w:rsid w:val="001D4861"/>
    <w:rsid w:val="001D4DFB"/>
    <w:rsid w:val="001D6634"/>
    <w:rsid w:val="001D6F6D"/>
    <w:rsid w:val="001E14DC"/>
    <w:rsid w:val="001E24C4"/>
    <w:rsid w:val="001E4E00"/>
    <w:rsid w:val="001E5B01"/>
    <w:rsid w:val="001E6960"/>
    <w:rsid w:val="001F1589"/>
    <w:rsid w:val="001F3014"/>
    <w:rsid w:val="001F3C9F"/>
    <w:rsid w:val="001F3DB4"/>
    <w:rsid w:val="0020081E"/>
    <w:rsid w:val="00203C48"/>
    <w:rsid w:val="00203EED"/>
    <w:rsid w:val="002043BC"/>
    <w:rsid w:val="002053B4"/>
    <w:rsid w:val="00206564"/>
    <w:rsid w:val="00207845"/>
    <w:rsid w:val="002101A2"/>
    <w:rsid w:val="00211DFF"/>
    <w:rsid w:val="00214D18"/>
    <w:rsid w:val="00214E6D"/>
    <w:rsid w:val="00216AAF"/>
    <w:rsid w:val="00220B10"/>
    <w:rsid w:val="0022235A"/>
    <w:rsid w:val="00224C9D"/>
    <w:rsid w:val="00225BF7"/>
    <w:rsid w:val="00230ED2"/>
    <w:rsid w:val="0023129B"/>
    <w:rsid w:val="0023266C"/>
    <w:rsid w:val="002330EC"/>
    <w:rsid w:val="002377D8"/>
    <w:rsid w:val="0024042A"/>
    <w:rsid w:val="00243DAE"/>
    <w:rsid w:val="0024526C"/>
    <w:rsid w:val="00245F23"/>
    <w:rsid w:val="002468DD"/>
    <w:rsid w:val="002475F8"/>
    <w:rsid w:val="00251F0E"/>
    <w:rsid w:val="00254E33"/>
    <w:rsid w:val="0026222C"/>
    <w:rsid w:val="00263770"/>
    <w:rsid w:val="002716DF"/>
    <w:rsid w:val="00273495"/>
    <w:rsid w:val="0027445C"/>
    <w:rsid w:val="00277206"/>
    <w:rsid w:val="002817E4"/>
    <w:rsid w:val="00286CA4"/>
    <w:rsid w:val="00291C12"/>
    <w:rsid w:val="00292EC7"/>
    <w:rsid w:val="00293412"/>
    <w:rsid w:val="002940F0"/>
    <w:rsid w:val="002951B8"/>
    <w:rsid w:val="00295853"/>
    <w:rsid w:val="0029632B"/>
    <w:rsid w:val="002972C1"/>
    <w:rsid w:val="002A0FA0"/>
    <w:rsid w:val="002A1C58"/>
    <w:rsid w:val="002A2BF9"/>
    <w:rsid w:val="002A5B9E"/>
    <w:rsid w:val="002A600E"/>
    <w:rsid w:val="002A6073"/>
    <w:rsid w:val="002A69DC"/>
    <w:rsid w:val="002A7EE7"/>
    <w:rsid w:val="002B0196"/>
    <w:rsid w:val="002B03A0"/>
    <w:rsid w:val="002B0584"/>
    <w:rsid w:val="002B1545"/>
    <w:rsid w:val="002B3905"/>
    <w:rsid w:val="002B77DD"/>
    <w:rsid w:val="002C0D7D"/>
    <w:rsid w:val="002C0F20"/>
    <w:rsid w:val="002C1FAE"/>
    <w:rsid w:val="002C4DEA"/>
    <w:rsid w:val="002C5810"/>
    <w:rsid w:val="002C5BCE"/>
    <w:rsid w:val="002C7A29"/>
    <w:rsid w:val="002D1D1B"/>
    <w:rsid w:val="002D26F0"/>
    <w:rsid w:val="002D41B9"/>
    <w:rsid w:val="002D4B6C"/>
    <w:rsid w:val="002D4E82"/>
    <w:rsid w:val="002D7C02"/>
    <w:rsid w:val="002E46C2"/>
    <w:rsid w:val="002E64FF"/>
    <w:rsid w:val="002F07E6"/>
    <w:rsid w:val="002F19AA"/>
    <w:rsid w:val="002F1B0C"/>
    <w:rsid w:val="002F20F9"/>
    <w:rsid w:val="002F3273"/>
    <w:rsid w:val="00301B77"/>
    <w:rsid w:val="00301D0A"/>
    <w:rsid w:val="003073E0"/>
    <w:rsid w:val="00307831"/>
    <w:rsid w:val="00307F89"/>
    <w:rsid w:val="00310617"/>
    <w:rsid w:val="003119B7"/>
    <w:rsid w:val="00311C1B"/>
    <w:rsid w:val="00312E43"/>
    <w:rsid w:val="003142F7"/>
    <w:rsid w:val="003146E5"/>
    <w:rsid w:val="00317759"/>
    <w:rsid w:val="00320755"/>
    <w:rsid w:val="00321A29"/>
    <w:rsid w:val="00322B5E"/>
    <w:rsid w:val="003238C0"/>
    <w:rsid w:val="00324907"/>
    <w:rsid w:val="00324BCD"/>
    <w:rsid w:val="00325AF1"/>
    <w:rsid w:val="00330C55"/>
    <w:rsid w:val="00331541"/>
    <w:rsid w:val="003329FF"/>
    <w:rsid w:val="00333299"/>
    <w:rsid w:val="00335D71"/>
    <w:rsid w:val="00341069"/>
    <w:rsid w:val="003413C8"/>
    <w:rsid w:val="00342CCC"/>
    <w:rsid w:val="003467DE"/>
    <w:rsid w:val="00346D31"/>
    <w:rsid w:val="003509B4"/>
    <w:rsid w:val="00350BB8"/>
    <w:rsid w:val="00355E67"/>
    <w:rsid w:val="003571E3"/>
    <w:rsid w:val="00361EE7"/>
    <w:rsid w:val="0036236D"/>
    <w:rsid w:val="00363B4E"/>
    <w:rsid w:val="00367676"/>
    <w:rsid w:val="0037307F"/>
    <w:rsid w:val="00374D3B"/>
    <w:rsid w:val="0038250C"/>
    <w:rsid w:val="00384439"/>
    <w:rsid w:val="00384668"/>
    <w:rsid w:val="00385669"/>
    <w:rsid w:val="00385A94"/>
    <w:rsid w:val="00386C7C"/>
    <w:rsid w:val="003873C2"/>
    <w:rsid w:val="0039018D"/>
    <w:rsid w:val="00390B59"/>
    <w:rsid w:val="00390F0F"/>
    <w:rsid w:val="00392412"/>
    <w:rsid w:val="0039315D"/>
    <w:rsid w:val="00393FBB"/>
    <w:rsid w:val="003944EF"/>
    <w:rsid w:val="00394835"/>
    <w:rsid w:val="003950BE"/>
    <w:rsid w:val="0039539B"/>
    <w:rsid w:val="00396057"/>
    <w:rsid w:val="003A0E2E"/>
    <w:rsid w:val="003A111F"/>
    <w:rsid w:val="003A119A"/>
    <w:rsid w:val="003A2D05"/>
    <w:rsid w:val="003A49E1"/>
    <w:rsid w:val="003A579E"/>
    <w:rsid w:val="003A745D"/>
    <w:rsid w:val="003B0570"/>
    <w:rsid w:val="003B32FD"/>
    <w:rsid w:val="003B39A4"/>
    <w:rsid w:val="003B7ECB"/>
    <w:rsid w:val="003C1E77"/>
    <w:rsid w:val="003C2B43"/>
    <w:rsid w:val="003C2C30"/>
    <w:rsid w:val="003C5C82"/>
    <w:rsid w:val="003C68BB"/>
    <w:rsid w:val="003C77C5"/>
    <w:rsid w:val="003C7CEE"/>
    <w:rsid w:val="003D557E"/>
    <w:rsid w:val="003D6805"/>
    <w:rsid w:val="003E0450"/>
    <w:rsid w:val="003E1F7D"/>
    <w:rsid w:val="003E20CB"/>
    <w:rsid w:val="003E6A03"/>
    <w:rsid w:val="003E6B07"/>
    <w:rsid w:val="003F1967"/>
    <w:rsid w:val="003F5013"/>
    <w:rsid w:val="003F7215"/>
    <w:rsid w:val="003F7770"/>
    <w:rsid w:val="004007B2"/>
    <w:rsid w:val="0040121C"/>
    <w:rsid w:val="00401532"/>
    <w:rsid w:val="0040537D"/>
    <w:rsid w:val="00405784"/>
    <w:rsid w:val="00406A9D"/>
    <w:rsid w:val="004071C8"/>
    <w:rsid w:val="0040749B"/>
    <w:rsid w:val="00411DCF"/>
    <w:rsid w:val="00413654"/>
    <w:rsid w:val="00413C10"/>
    <w:rsid w:val="0041597F"/>
    <w:rsid w:val="00415F2B"/>
    <w:rsid w:val="00415FFE"/>
    <w:rsid w:val="00417366"/>
    <w:rsid w:val="004210C9"/>
    <w:rsid w:val="00423001"/>
    <w:rsid w:val="00426260"/>
    <w:rsid w:val="00432FBB"/>
    <w:rsid w:val="0044129B"/>
    <w:rsid w:val="0044166A"/>
    <w:rsid w:val="00442B12"/>
    <w:rsid w:val="00444996"/>
    <w:rsid w:val="00444B54"/>
    <w:rsid w:val="00446113"/>
    <w:rsid w:val="00446869"/>
    <w:rsid w:val="00446D47"/>
    <w:rsid w:val="00452DEE"/>
    <w:rsid w:val="0045429B"/>
    <w:rsid w:val="00455FE6"/>
    <w:rsid w:val="00456F9B"/>
    <w:rsid w:val="00457C39"/>
    <w:rsid w:val="00457CBB"/>
    <w:rsid w:val="004637E4"/>
    <w:rsid w:val="00464AAF"/>
    <w:rsid w:val="00465154"/>
    <w:rsid w:val="004657DD"/>
    <w:rsid w:val="0046673A"/>
    <w:rsid w:val="00467347"/>
    <w:rsid w:val="00471909"/>
    <w:rsid w:val="00473DE0"/>
    <w:rsid w:val="00476923"/>
    <w:rsid w:val="00483120"/>
    <w:rsid w:val="00486658"/>
    <w:rsid w:val="0048708D"/>
    <w:rsid w:val="004902CF"/>
    <w:rsid w:val="00490602"/>
    <w:rsid w:val="00490669"/>
    <w:rsid w:val="00490E2C"/>
    <w:rsid w:val="004938E7"/>
    <w:rsid w:val="004945B0"/>
    <w:rsid w:val="004A18F8"/>
    <w:rsid w:val="004A2A1C"/>
    <w:rsid w:val="004A2E63"/>
    <w:rsid w:val="004A646F"/>
    <w:rsid w:val="004A708F"/>
    <w:rsid w:val="004B158D"/>
    <w:rsid w:val="004B1F9D"/>
    <w:rsid w:val="004B236C"/>
    <w:rsid w:val="004B388E"/>
    <w:rsid w:val="004B535C"/>
    <w:rsid w:val="004B5E6E"/>
    <w:rsid w:val="004C018A"/>
    <w:rsid w:val="004C0931"/>
    <w:rsid w:val="004C1215"/>
    <w:rsid w:val="004C298B"/>
    <w:rsid w:val="004C393D"/>
    <w:rsid w:val="004C3C4C"/>
    <w:rsid w:val="004D4E21"/>
    <w:rsid w:val="004D7292"/>
    <w:rsid w:val="004D7A67"/>
    <w:rsid w:val="004D7B13"/>
    <w:rsid w:val="004E4A6A"/>
    <w:rsid w:val="004E734A"/>
    <w:rsid w:val="004E7B61"/>
    <w:rsid w:val="004F0796"/>
    <w:rsid w:val="004F0D2C"/>
    <w:rsid w:val="004F68AE"/>
    <w:rsid w:val="00500C5B"/>
    <w:rsid w:val="00503429"/>
    <w:rsid w:val="00504B75"/>
    <w:rsid w:val="00511857"/>
    <w:rsid w:val="005127D3"/>
    <w:rsid w:val="00513600"/>
    <w:rsid w:val="005145B3"/>
    <w:rsid w:val="00514856"/>
    <w:rsid w:val="005169D6"/>
    <w:rsid w:val="0051757D"/>
    <w:rsid w:val="0052326F"/>
    <w:rsid w:val="005272C6"/>
    <w:rsid w:val="0052799E"/>
    <w:rsid w:val="00531745"/>
    <w:rsid w:val="00531C53"/>
    <w:rsid w:val="0053247D"/>
    <w:rsid w:val="005353F6"/>
    <w:rsid w:val="0053674D"/>
    <w:rsid w:val="00537691"/>
    <w:rsid w:val="005417C1"/>
    <w:rsid w:val="00542916"/>
    <w:rsid w:val="0054348B"/>
    <w:rsid w:val="005447D9"/>
    <w:rsid w:val="00545C29"/>
    <w:rsid w:val="00546BA5"/>
    <w:rsid w:val="0054758C"/>
    <w:rsid w:val="005477D0"/>
    <w:rsid w:val="00547FE1"/>
    <w:rsid w:val="00550CF5"/>
    <w:rsid w:val="00554B9E"/>
    <w:rsid w:val="005619C7"/>
    <w:rsid w:val="005633DA"/>
    <w:rsid w:val="00564310"/>
    <w:rsid w:val="00564801"/>
    <w:rsid w:val="00564E2F"/>
    <w:rsid w:val="005663DE"/>
    <w:rsid w:val="005664D6"/>
    <w:rsid w:val="00566CC5"/>
    <w:rsid w:val="00567862"/>
    <w:rsid w:val="00572978"/>
    <w:rsid w:val="005732CD"/>
    <w:rsid w:val="005765EA"/>
    <w:rsid w:val="005771B1"/>
    <w:rsid w:val="00577DD7"/>
    <w:rsid w:val="00577DF4"/>
    <w:rsid w:val="00582361"/>
    <w:rsid w:val="00582BEA"/>
    <w:rsid w:val="005861B2"/>
    <w:rsid w:val="005877A4"/>
    <w:rsid w:val="00587BCE"/>
    <w:rsid w:val="0059457B"/>
    <w:rsid w:val="00594EF9"/>
    <w:rsid w:val="00595F69"/>
    <w:rsid w:val="005967CE"/>
    <w:rsid w:val="005978AE"/>
    <w:rsid w:val="00597DA6"/>
    <w:rsid w:val="005A1AA5"/>
    <w:rsid w:val="005A2D83"/>
    <w:rsid w:val="005A40D6"/>
    <w:rsid w:val="005A4AF7"/>
    <w:rsid w:val="005A55FF"/>
    <w:rsid w:val="005A56D2"/>
    <w:rsid w:val="005B09BF"/>
    <w:rsid w:val="005B3211"/>
    <w:rsid w:val="005B4596"/>
    <w:rsid w:val="005C10FE"/>
    <w:rsid w:val="005C1D94"/>
    <w:rsid w:val="005C4F7C"/>
    <w:rsid w:val="005C5C17"/>
    <w:rsid w:val="005D20DD"/>
    <w:rsid w:val="005D2BD0"/>
    <w:rsid w:val="005D66AC"/>
    <w:rsid w:val="005D7D11"/>
    <w:rsid w:val="005E02AA"/>
    <w:rsid w:val="005E040C"/>
    <w:rsid w:val="005E11CD"/>
    <w:rsid w:val="005E187E"/>
    <w:rsid w:val="005E220B"/>
    <w:rsid w:val="005E2902"/>
    <w:rsid w:val="005E2914"/>
    <w:rsid w:val="005E46A8"/>
    <w:rsid w:val="005E64B7"/>
    <w:rsid w:val="005E664E"/>
    <w:rsid w:val="005E6EFF"/>
    <w:rsid w:val="005E73E7"/>
    <w:rsid w:val="005F17D7"/>
    <w:rsid w:val="005F3923"/>
    <w:rsid w:val="005F4BA2"/>
    <w:rsid w:val="005F5AAF"/>
    <w:rsid w:val="005F5FA5"/>
    <w:rsid w:val="005F7E2B"/>
    <w:rsid w:val="00603939"/>
    <w:rsid w:val="0060398A"/>
    <w:rsid w:val="00604727"/>
    <w:rsid w:val="0060503D"/>
    <w:rsid w:val="00605457"/>
    <w:rsid w:val="00606B91"/>
    <w:rsid w:val="00606EA3"/>
    <w:rsid w:val="00610B83"/>
    <w:rsid w:val="00612001"/>
    <w:rsid w:val="00614603"/>
    <w:rsid w:val="00614639"/>
    <w:rsid w:val="00614DD9"/>
    <w:rsid w:val="006157BF"/>
    <w:rsid w:val="00617B05"/>
    <w:rsid w:val="006209E7"/>
    <w:rsid w:val="00621637"/>
    <w:rsid w:val="006216E6"/>
    <w:rsid w:val="006237FB"/>
    <w:rsid w:val="00624044"/>
    <w:rsid w:val="00624FD6"/>
    <w:rsid w:val="00626CFD"/>
    <w:rsid w:val="0063092E"/>
    <w:rsid w:val="00630B52"/>
    <w:rsid w:val="00631B89"/>
    <w:rsid w:val="006340CE"/>
    <w:rsid w:val="0063438E"/>
    <w:rsid w:val="00640C7B"/>
    <w:rsid w:val="00642926"/>
    <w:rsid w:val="00644E18"/>
    <w:rsid w:val="00644ECD"/>
    <w:rsid w:val="00645EE0"/>
    <w:rsid w:val="00645F35"/>
    <w:rsid w:val="00646721"/>
    <w:rsid w:val="006471B9"/>
    <w:rsid w:val="006476D8"/>
    <w:rsid w:val="00647C4B"/>
    <w:rsid w:val="00650807"/>
    <w:rsid w:val="006529DF"/>
    <w:rsid w:val="006553FA"/>
    <w:rsid w:val="00655B84"/>
    <w:rsid w:val="006560A5"/>
    <w:rsid w:val="006609E3"/>
    <w:rsid w:val="00660C8A"/>
    <w:rsid w:val="0066145B"/>
    <w:rsid w:val="006625EE"/>
    <w:rsid w:val="00662D74"/>
    <w:rsid w:val="006632E0"/>
    <w:rsid w:val="00663807"/>
    <w:rsid w:val="00664580"/>
    <w:rsid w:val="0066515E"/>
    <w:rsid w:val="006662B4"/>
    <w:rsid w:val="00667591"/>
    <w:rsid w:val="00670D10"/>
    <w:rsid w:val="00672B78"/>
    <w:rsid w:val="00673EB1"/>
    <w:rsid w:val="00673F4B"/>
    <w:rsid w:val="00675CA7"/>
    <w:rsid w:val="00675F91"/>
    <w:rsid w:val="0067686A"/>
    <w:rsid w:val="00683DAA"/>
    <w:rsid w:val="00686E21"/>
    <w:rsid w:val="00691108"/>
    <w:rsid w:val="006918DB"/>
    <w:rsid w:val="00691B16"/>
    <w:rsid w:val="00692FFF"/>
    <w:rsid w:val="0069357E"/>
    <w:rsid w:val="00695E9D"/>
    <w:rsid w:val="006966D1"/>
    <w:rsid w:val="00696ACA"/>
    <w:rsid w:val="00697FDE"/>
    <w:rsid w:val="006A150E"/>
    <w:rsid w:val="006A1E6A"/>
    <w:rsid w:val="006A23D7"/>
    <w:rsid w:val="006A2DA8"/>
    <w:rsid w:val="006A5059"/>
    <w:rsid w:val="006A5FA7"/>
    <w:rsid w:val="006A6CAC"/>
    <w:rsid w:val="006B0003"/>
    <w:rsid w:val="006B1EDD"/>
    <w:rsid w:val="006B36BA"/>
    <w:rsid w:val="006B4693"/>
    <w:rsid w:val="006B4F2D"/>
    <w:rsid w:val="006B76AD"/>
    <w:rsid w:val="006B7838"/>
    <w:rsid w:val="006C0A0F"/>
    <w:rsid w:val="006C11FD"/>
    <w:rsid w:val="006C12A5"/>
    <w:rsid w:val="006C1D05"/>
    <w:rsid w:val="006C2159"/>
    <w:rsid w:val="006C3249"/>
    <w:rsid w:val="006C3389"/>
    <w:rsid w:val="006C5922"/>
    <w:rsid w:val="006C59D2"/>
    <w:rsid w:val="006C5E20"/>
    <w:rsid w:val="006C6CC0"/>
    <w:rsid w:val="006C6E19"/>
    <w:rsid w:val="006C7134"/>
    <w:rsid w:val="006D183A"/>
    <w:rsid w:val="006D3285"/>
    <w:rsid w:val="006D57E9"/>
    <w:rsid w:val="006D6390"/>
    <w:rsid w:val="006E1DE4"/>
    <w:rsid w:val="006E2C82"/>
    <w:rsid w:val="006E2E2C"/>
    <w:rsid w:val="006E3830"/>
    <w:rsid w:val="006E4F77"/>
    <w:rsid w:val="006E5022"/>
    <w:rsid w:val="006F3554"/>
    <w:rsid w:val="006F6941"/>
    <w:rsid w:val="00701382"/>
    <w:rsid w:val="00706214"/>
    <w:rsid w:val="00707EBD"/>
    <w:rsid w:val="00710CF0"/>
    <w:rsid w:val="00712212"/>
    <w:rsid w:val="007153DE"/>
    <w:rsid w:val="00716591"/>
    <w:rsid w:val="00716C9D"/>
    <w:rsid w:val="00717503"/>
    <w:rsid w:val="007177E6"/>
    <w:rsid w:val="00721253"/>
    <w:rsid w:val="00722C8C"/>
    <w:rsid w:val="0072399B"/>
    <w:rsid w:val="00724BE8"/>
    <w:rsid w:val="007270EC"/>
    <w:rsid w:val="00730A16"/>
    <w:rsid w:val="00732304"/>
    <w:rsid w:val="00732645"/>
    <w:rsid w:val="0073276A"/>
    <w:rsid w:val="007342AE"/>
    <w:rsid w:val="00734BC4"/>
    <w:rsid w:val="00734E7D"/>
    <w:rsid w:val="00735530"/>
    <w:rsid w:val="00736FA9"/>
    <w:rsid w:val="007432C4"/>
    <w:rsid w:val="00743F9C"/>
    <w:rsid w:val="00745336"/>
    <w:rsid w:val="00745AF0"/>
    <w:rsid w:val="007475EA"/>
    <w:rsid w:val="007522E4"/>
    <w:rsid w:val="00753304"/>
    <w:rsid w:val="00754A28"/>
    <w:rsid w:val="00754B20"/>
    <w:rsid w:val="00754D91"/>
    <w:rsid w:val="00755358"/>
    <w:rsid w:val="00755F8A"/>
    <w:rsid w:val="00760DC7"/>
    <w:rsid w:val="00761CCC"/>
    <w:rsid w:val="00762274"/>
    <w:rsid w:val="0076567B"/>
    <w:rsid w:val="0076569B"/>
    <w:rsid w:val="00766258"/>
    <w:rsid w:val="007679EF"/>
    <w:rsid w:val="00767E3C"/>
    <w:rsid w:val="00773386"/>
    <w:rsid w:val="007738E1"/>
    <w:rsid w:val="00773ECC"/>
    <w:rsid w:val="00776C67"/>
    <w:rsid w:val="007818E0"/>
    <w:rsid w:val="00781C86"/>
    <w:rsid w:val="0078204D"/>
    <w:rsid w:val="007825CD"/>
    <w:rsid w:val="007842CD"/>
    <w:rsid w:val="00785344"/>
    <w:rsid w:val="007872E7"/>
    <w:rsid w:val="007873BA"/>
    <w:rsid w:val="0078765C"/>
    <w:rsid w:val="00792B79"/>
    <w:rsid w:val="00792BA3"/>
    <w:rsid w:val="0079337C"/>
    <w:rsid w:val="00793696"/>
    <w:rsid w:val="00794044"/>
    <w:rsid w:val="00795785"/>
    <w:rsid w:val="00796B14"/>
    <w:rsid w:val="00797083"/>
    <w:rsid w:val="00797311"/>
    <w:rsid w:val="007A07FB"/>
    <w:rsid w:val="007A0BE7"/>
    <w:rsid w:val="007A1697"/>
    <w:rsid w:val="007A260E"/>
    <w:rsid w:val="007A2D55"/>
    <w:rsid w:val="007A75AE"/>
    <w:rsid w:val="007B5C17"/>
    <w:rsid w:val="007B7C46"/>
    <w:rsid w:val="007B7E16"/>
    <w:rsid w:val="007C1CCD"/>
    <w:rsid w:val="007C2CDE"/>
    <w:rsid w:val="007C2E06"/>
    <w:rsid w:val="007C4083"/>
    <w:rsid w:val="007C4743"/>
    <w:rsid w:val="007C47D2"/>
    <w:rsid w:val="007D07C2"/>
    <w:rsid w:val="007D0FBE"/>
    <w:rsid w:val="007D2762"/>
    <w:rsid w:val="007D4CFC"/>
    <w:rsid w:val="007E1098"/>
    <w:rsid w:val="007E1124"/>
    <w:rsid w:val="007E12DA"/>
    <w:rsid w:val="007E2358"/>
    <w:rsid w:val="007E2E08"/>
    <w:rsid w:val="007E3277"/>
    <w:rsid w:val="007E3D50"/>
    <w:rsid w:val="007E3D8B"/>
    <w:rsid w:val="007E4E16"/>
    <w:rsid w:val="007F24DE"/>
    <w:rsid w:val="007F2EF1"/>
    <w:rsid w:val="007F44F9"/>
    <w:rsid w:val="007F4CEF"/>
    <w:rsid w:val="00806601"/>
    <w:rsid w:val="00806643"/>
    <w:rsid w:val="00806AB3"/>
    <w:rsid w:val="00813479"/>
    <w:rsid w:val="008134A4"/>
    <w:rsid w:val="00813E9E"/>
    <w:rsid w:val="00814649"/>
    <w:rsid w:val="0081500E"/>
    <w:rsid w:val="00817ABC"/>
    <w:rsid w:val="00817D21"/>
    <w:rsid w:val="008202DB"/>
    <w:rsid w:val="008219A4"/>
    <w:rsid w:val="00823796"/>
    <w:rsid w:val="008245E4"/>
    <w:rsid w:val="00826D8F"/>
    <w:rsid w:val="00827208"/>
    <w:rsid w:val="008319F0"/>
    <w:rsid w:val="00837B01"/>
    <w:rsid w:val="008400CD"/>
    <w:rsid w:val="0084096F"/>
    <w:rsid w:val="0084170A"/>
    <w:rsid w:val="00844506"/>
    <w:rsid w:val="008450D5"/>
    <w:rsid w:val="008464C4"/>
    <w:rsid w:val="00847E8D"/>
    <w:rsid w:val="00852020"/>
    <w:rsid w:val="00853ED7"/>
    <w:rsid w:val="008548CD"/>
    <w:rsid w:val="0085574E"/>
    <w:rsid w:val="008578D2"/>
    <w:rsid w:val="0086196B"/>
    <w:rsid w:val="00862237"/>
    <w:rsid w:val="008622A5"/>
    <w:rsid w:val="00862462"/>
    <w:rsid w:val="008631D3"/>
    <w:rsid w:val="00865211"/>
    <w:rsid w:val="00865ECA"/>
    <w:rsid w:val="008660E1"/>
    <w:rsid w:val="00867A5B"/>
    <w:rsid w:val="0087135B"/>
    <w:rsid w:val="00874409"/>
    <w:rsid w:val="008756F7"/>
    <w:rsid w:val="008768B7"/>
    <w:rsid w:val="00877101"/>
    <w:rsid w:val="0087767E"/>
    <w:rsid w:val="00877684"/>
    <w:rsid w:val="008800D4"/>
    <w:rsid w:val="00880E9A"/>
    <w:rsid w:val="00881FA1"/>
    <w:rsid w:val="00884845"/>
    <w:rsid w:val="00884DD1"/>
    <w:rsid w:val="008856B2"/>
    <w:rsid w:val="00886D0F"/>
    <w:rsid w:val="00891052"/>
    <w:rsid w:val="00891DFA"/>
    <w:rsid w:val="00892995"/>
    <w:rsid w:val="00893C53"/>
    <w:rsid w:val="00894004"/>
    <w:rsid w:val="00896177"/>
    <w:rsid w:val="008977A5"/>
    <w:rsid w:val="008A24F5"/>
    <w:rsid w:val="008A306C"/>
    <w:rsid w:val="008A340C"/>
    <w:rsid w:val="008A39F6"/>
    <w:rsid w:val="008A49F9"/>
    <w:rsid w:val="008A6483"/>
    <w:rsid w:val="008A6AE3"/>
    <w:rsid w:val="008B0365"/>
    <w:rsid w:val="008B209D"/>
    <w:rsid w:val="008B215E"/>
    <w:rsid w:val="008B2C58"/>
    <w:rsid w:val="008B464E"/>
    <w:rsid w:val="008C1657"/>
    <w:rsid w:val="008C40D4"/>
    <w:rsid w:val="008C496C"/>
    <w:rsid w:val="008C646D"/>
    <w:rsid w:val="008C6F9F"/>
    <w:rsid w:val="008D1094"/>
    <w:rsid w:val="008E1BCF"/>
    <w:rsid w:val="008E2C8A"/>
    <w:rsid w:val="008E5E13"/>
    <w:rsid w:val="008E762D"/>
    <w:rsid w:val="008F420C"/>
    <w:rsid w:val="008F443A"/>
    <w:rsid w:val="008F5CC2"/>
    <w:rsid w:val="008F6573"/>
    <w:rsid w:val="008F6F2E"/>
    <w:rsid w:val="008F6F56"/>
    <w:rsid w:val="008F717E"/>
    <w:rsid w:val="00900E86"/>
    <w:rsid w:val="00901371"/>
    <w:rsid w:val="009015AB"/>
    <w:rsid w:val="00901615"/>
    <w:rsid w:val="00901704"/>
    <w:rsid w:val="00902127"/>
    <w:rsid w:val="00903CA9"/>
    <w:rsid w:val="009040A6"/>
    <w:rsid w:val="00904877"/>
    <w:rsid w:val="00905D89"/>
    <w:rsid w:val="00915DA2"/>
    <w:rsid w:val="009162C9"/>
    <w:rsid w:val="009178CD"/>
    <w:rsid w:val="009200BD"/>
    <w:rsid w:val="009201AA"/>
    <w:rsid w:val="00921535"/>
    <w:rsid w:val="00921AF2"/>
    <w:rsid w:val="00923747"/>
    <w:rsid w:val="0092413B"/>
    <w:rsid w:val="0092600C"/>
    <w:rsid w:val="009260CA"/>
    <w:rsid w:val="00926636"/>
    <w:rsid w:val="0093075A"/>
    <w:rsid w:val="009314B5"/>
    <w:rsid w:val="0093441F"/>
    <w:rsid w:val="00934C80"/>
    <w:rsid w:val="00935245"/>
    <w:rsid w:val="00937A09"/>
    <w:rsid w:val="00937DA9"/>
    <w:rsid w:val="009421A3"/>
    <w:rsid w:val="00943660"/>
    <w:rsid w:val="0094368E"/>
    <w:rsid w:val="009440FB"/>
    <w:rsid w:val="00945263"/>
    <w:rsid w:val="0095146A"/>
    <w:rsid w:val="0095153C"/>
    <w:rsid w:val="0095207F"/>
    <w:rsid w:val="00954649"/>
    <w:rsid w:val="009554C4"/>
    <w:rsid w:val="0095678D"/>
    <w:rsid w:val="00957A21"/>
    <w:rsid w:val="00957B6F"/>
    <w:rsid w:val="00957C4E"/>
    <w:rsid w:val="0096162E"/>
    <w:rsid w:val="00961A84"/>
    <w:rsid w:val="00964B7C"/>
    <w:rsid w:val="0096639C"/>
    <w:rsid w:val="0096724A"/>
    <w:rsid w:val="00971AD7"/>
    <w:rsid w:val="00972134"/>
    <w:rsid w:val="009723DF"/>
    <w:rsid w:val="009734F3"/>
    <w:rsid w:val="00976376"/>
    <w:rsid w:val="00976E44"/>
    <w:rsid w:val="0097781D"/>
    <w:rsid w:val="0098226F"/>
    <w:rsid w:val="00982F25"/>
    <w:rsid w:val="009847C3"/>
    <w:rsid w:val="00984BEC"/>
    <w:rsid w:val="00984EC7"/>
    <w:rsid w:val="00984FF5"/>
    <w:rsid w:val="00986E6A"/>
    <w:rsid w:val="00987FA3"/>
    <w:rsid w:val="00996D73"/>
    <w:rsid w:val="009972B4"/>
    <w:rsid w:val="009978FB"/>
    <w:rsid w:val="009A2025"/>
    <w:rsid w:val="009A26CC"/>
    <w:rsid w:val="009A2997"/>
    <w:rsid w:val="009A4727"/>
    <w:rsid w:val="009A73F0"/>
    <w:rsid w:val="009B1CFC"/>
    <w:rsid w:val="009B25F3"/>
    <w:rsid w:val="009B2758"/>
    <w:rsid w:val="009B5536"/>
    <w:rsid w:val="009C0D98"/>
    <w:rsid w:val="009C10BA"/>
    <w:rsid w:val="009C1911"/>
    <w:rsid w:val="009C2515"/>
    <w:rsid w:val="009C381E"/>
    <w:rsid w:val="009C575F"/>
    <w:rsid w:val="009C7725"/>
    <w:rsid w:val="009D342C"/>
    <w:rsid w:val="009D586A"/>
    <w:rsid w:val="009D628F"/>
    <w:rsid w:val="009E1188"/>
    <w:rsid w:val="009E1368"/>
    <w:rsid w:val="009E2C41"/>
    <w:rsid w:val="009E608B"/>
    <w:rsid w:val="009E6B82"/>
    <w:rsid w:val="009E77F2"/>
    <w:rsid w:val="009F3D11"/>
    <w:rsid w:val="009F42A3"/>
    <w:rsid w:val="009F6EEC"/>
    <w:rsid w:val="00A05705"/>
    <w:rsid w:val="00A1087B"/>
    <w:rsid w:val="00A12F8A"/>
    <w:rsid w:val="00A13836"/>
    <w:rsid w:val="00A1658D"/>
    <w:rsid w:val="00A17AFB"/>
    <w:rsid w:val="00A20A75"/>
    <w:rsid w:val="00A218CC"/>
    <w:rsid w:val="00A21FAE"/>
    <w:rsid w:val="00A22605"/>
    <w:rsid w:val="00A244A7"/>
    <w:rsid w:val="00A25420"/>
    <w:rsid w:val="00A25C4B"/>
    <w:rsid w:val="00A2716D"/>
    <w:rsid w:val="00A27C28"/>
    <w:rsid w:val="00A33838"/>
    <w:rsid w:val="00A36B04"/>
    <w:rsid w:val="00A37046"/>
    <w:rsid w:val="00A4031A"/>
    <w:rsid w:val="00A47063"/>
    <w:rsid w:val="00A56E95"/>
    <w:rsid w:val="00A63266"/>
    <w:rsid w:val="00A63D2C"/>
    <w:rsid w:val="00A65600"/>
    <w:rsid w:val="00A70720"/>
    <w:rsid w:val="00A721C6"/>
    <w:rsid w:val="00A73146"/>
    <w:rsid w:val="00A743F8"/>
    <w:rsid w:val="00A74664"/>
    <w:rsid w:val="00A74F9E"/>
    <w:rsid w:val="00A76029"/>
    <w:rsid w:val="00A772FF"/>
    <w:rsid w:val="00A77433"/>
    <w:rsid w:val="00A81597"/>
    <w:rsid w:val="00A81F43"/>
    <w:rsid w:val="00A82828"/>
    <w:rsid w:val="00A843A5"/>
    <w:rsid w:val="00A8442B"/>
    <w:rsid w:val="00A85179"/>
    <w:rsid w:val="00A87D53"/>
    <w:rsid w:val="00A87E60"/>
    <w:rsid w:val="00A92F39"/>
    <w:rsid w:val="00A932DF"/>
    <w:rsid w:val="00A939F8"/>
    <w:rsid w:val="00A9526F"/>
    <w:rsid w:val="00AA260A"/>
    <w:rsid w:val="00AA3465"/>
    <w:rsid w:val="00AA393F"/>
    <w:rsid w:val="00AA3D6A"/>
    <w:rsid w:val="00AA4C2D"/>
    <w:rsid w:val="00AA775F"/>
    <w:rsid w:val="00AA7973"/>
    <w:rsid w:val="00AB1B2E"/>
    <w:rsid w:val="00AB5C5F"/>
    <w:rsid w:val="00AB6CA6"/>
    <w:rsid w:val="00AB7CC8"/>
    <w:rsid w:val="00AC00FE"/>
    <w:rsid w:val="00AC0491"/>
    <w:rsid w:val="00AC0C8B"/>
    <w:rsid w:val="00AC4BF4"/>
    <w:rsid w:val="00AD0243"/>
    <w:rsid w:val="00AD398D"/>
    <w:rsid w:val="00AD605D"/>
    <w:rsid w:val="00AD60F2"/>
    <w:rsid w:val="00AD7B8E"/>
    <w:rsid w:val="00AE0C38"/>
    <w:rsid w:val="00AE100C"/>
    <w:rsid w:val="00AE2664"/>
    <w:rsid w:val="00AE4160"/>
    <w:rsid w:val="00AF221C"/>
    <w:rsid w:val="00AF2B68"/>
    <w:rsid w:val="00AF2F65"/>
    <w:rsid w:val="00AF6754"/>
    <w:rsid w:val="00B00BA0"/>
    <w:rsid w:val="00B01406"/>
    <w:rsid w:val="00B025B5"/>
    <w:rsid w:val="00B0263A"/>
    <w:rsid w:val="00B02901"/>
    <w:rsid w:val="00B04EBB"/>
    <w:rsid w:val="00B0511B"/>
    <w:rsid w:val="00B070FF"/>
    <w:rsid w:val="00B077B0"/>
    <w:rsid w:val="00B1131D"/>
    <w:rsid w:val="00B11B16"/>
    <w:rsid w:val="00B14287"/>
    <w:rsid w:val="00B170E0"/>
    <w:rsid w:val="00B177FA"/>
    <w:rsid w:val="00B2009A"/>
    <w:rsid w:val="00B201EC"/>
    <w:rsid w:val="00B20EDD"/>
    <w:rsid w:val="00B237AE"/>
    <w:rsid w:val="00B23918"/>
    <w:rsid w:val="00B25EBA"/>
    <w:rsid w:val="00B30A06"/>
    <w:rsid w:val="00B30D35"/>
    <w:rsid w:val="00B3101F"/>
    <w:rsid w:val="00B3151F"/>
    <w:rsid w:val="00B32153"/>
    <w:rsid w:val="00B365F5"/>
    <w:rsid w:val="00B41B34"/>
    <w:rsid w:val="00B41F2B"/>
    <w:rsid w:val="00B42211"/>
    <w:rsid w:val="00B45407"/>
    <w:rsid w:val="00B47460"/>
    <w:rsid w:val="00B5145A"/>
    <w:rsid w:val="00B51B35"/>
    <w:rsid w:val="00B52E3D"/>
    <w:rsid w:val="00B5506E"/>
    <w:rsid w:val="00B61ECE"/>
    <w:rsid w:val="00B64FF4"/>
    <w:rsid w:val="00B652C1"/>
    <w:rsid w:val="00B719B5"/>
    <w:rsid w:val="00B71E37"/>
    <w:rsid w:val="00B72796"/>
    <w:rsid w:val="00B74BB9"/>
    <w:rsid w:val="00B75A10"/>
    <w:rsid w:val="00B77939"/>
    <w:rsid w:val="00B85F94"/>
    <w:rsid w:val="00B86EA4"/>
    <w:rsid w:val="00B90A32"/>
    <w:rsid w:val="00B93AA4"/>
    <w:rsid w:val="00B94309"/>
    <w:rsid w:val="00B9718A"/>
    <w:rsid w:val="00BA13AE"/>
    <w:rsid w:val="00BA1561"/>
    <w:rsid w:val="00BA1566"/>
    <w:rsid w:val="00BA2652"/>
    <w:rsid w:val="00BA2BCD"/>
    <w:rsid w:val="00BA6148"/>
    <w:rsid w:val="00BB23DD"/>
    <w:rsid w:val="00BB32D8"/>
    <w:rsid w:val="00BB457B"/>
    <w:rsid w:val="00BB63D1"/>
    <w:rsid w:val="00BC1DA3"/>
    <w:rsid w:val="00BC4D43"/>
    <w:rsid w:val="00BC5420"/>
    <w:rsid w:val="00BC54C5"/>
    <w:rsid w:val="00BC6320"/>
    <w:rsid w:val="00BC6571"/>
    <w:rsid w:val="00BC6C54"/>
    <w:rsid w:val="00BC7118"/>
    <w:rsid w:val="00BC7975"/>
    <w:rsid w:val="00BD1106"/>
    <w:rsid w:val="00BD5DD1"/>
    <w:rsid w:val="00BD66C4"/>
    <w:rsid w:val="00BE17B9"/>
    <w:rsid w:val="00BE4991"/>
    <w:rsid w:val="00BE4B8D"/>
    <w:rsid w:val="00BE52D9"/>
    <w:rsid w:val="00BE65E4"/>
    <w:rsid w:val="00BE67BD"/>
    <w:rsid w:val="00BF1707"/>
    <w:rsid w:val="00BF31E7"/>
    <w:rsid w:val="00BF5A8A"/>
    <w:rsid w:val="00BF7190"/>
    <w:rsid w:val="00C0282A"/>
    <w:rsid w:val="00C03C66"/>
    <w:rsid w:val="00C04A79"/>
    <w:rsid w:val="00C078FA"/>
    <w:rsid w:val="00C1150C"/>
    <w:rsid w:val="00C12768"/>
    <w:rsid w:val="00C12816"/>
    <w:rsid w:val="00C132A8"/>
    <w:rsid w:val="00C13C0E"/>
    <w:rsid w:val="00C1650A"/>
    <w:rsid w:val="00C17F28"/>
    <w:rsid w:val="00C2259E"/>
    <w:rsid w:val="00C228D8"/>
    <w:rsid w:val="00C24393"/>
    <w:rsid w:val="00C24C9B"/>
    <w:rsid w:val="00C26662"/>
    <w:rsid w:val="00C302B0"/>
    <w:rsid w:val="00C30E35"/>
    <w:rsid w:val="00C3569B"/>
    <w:rsid w:val="00C364F6"/>
    <w:rsid w:val="00C40D84"/>
    <w:rsid w:val="00C44E0D"/>
    <w:rsid w:val="00C459D4"/>
    <w:rsid w:val="00C46560"/>
    <w:rsid w:val="00C50FB0"/>
    <w:rsid w:val="00C51982"/>
    <w:rsid w:val="00C52A39"/>
    <w:rsid w:val="00C52FBF"/>
    <w:rsid w:val="00C537BD"/>
    <w:rsid w:val="00C562CC"/>
    <w:rsid w:val="00C63256"/>
    <w:rsid w:val="00C641AC"/>
    <w:rsid w:val="00C64347"/>
    <w:rsid w:val="00C64485"/>
    <w:rsid w:val="00C646B2"/>
    <w:rsid w:val="00C66DAE"/>
    <w:rsid w:val="00C72DED"/>
    <w:rsid w:val="00C75329"/>
    <w:rsid w:val="00C7686C"/>
    <w:rsid w:val="00C806AF"/>
    <w:rsid w:val="00C8324F"/>
    <w:rsid w:val="00C83A9E"/>
    <w:rsid w:val="00C8601F"/>
    <w:rsid w:val="00C863A9"/>
    <w:rsid w:val="00C86928"/>
    <w:rsid w:val="00C9014E"/>
    <w:rsid w:val="00C9091C"/>
    <w:rsid w:val="00C91BB0"/>
    <w:rsid w:val="00C9788B"/>
    <w:rsid w:val="00CA1356"/>
    <w:rsid w:val="00CA18B2"/>
    <w:rsid w:val="00CA1FDE"/>
    <w:rsid w:val="00CA546E"/>
    <w:rsid w:val="00CA6BFF"/>
    <w:rsid w:val="00CA6FE7"/>
    <w:rsid w:val="00CB0A20"/>
    <w:rsid w:val="00CB0D98"/>
    <w:rsid w:val="00CB100F"/>
    <w:rsid w:val="00CB24D3"/>
    <w:rsid w:val="00CB6801"/>
    <w:rsid w:val="00CC1587"/>
    <w:rsid w:val="00CC2F8A"/>
    <w:rsid w:val="00CC3999"/>
    <w:rsid w:val="00CC5BB4"/>
    <w:rsid w:val="00CC6E29"/>
    <w:rsid w:val="00CD51C8"/>
    <w:rsid w:val="00CD7CAD"/>
    <w:rsid w:val="00CD7FF1"/>
    <w:rsid w:val="00CE4881"/>
    <w:rsid w:val="00CE6ADC"/>
    <w:rsid w:val="00CE77E5"/>
    <w:rsid w:val="00CE7BD6"/>
    <w:rsid w:val="00CF2043"/>
    <w:rsid w:val="00CF2438"/>
    <w:rsid w:val="00CF24CE"/>
    <w:rsid w:val="00CF2799"/>
    <w:rsid w:val="00CF31E9"/>
    <w:rsid w:val="00CF4049"/>
    <w:rsid w:val="00CF4409"/>
    <w:rsid w:val="00D00176"/>
    <w:rsid w:val="00D02C74"/>
    <w:rsid w:val="00D03435"/>
    <w:rsid w:val="00D060BF"/>
    <w:rsid w:val="00D06CCE"/>
    <w:rsid w:val="00D06FE2"/>
    <w:rsid w:val="00D11CA1"/>
    <w:rsid w:val="00D235E4"/>
    <w:rsid w:val="00D23A3F"/>
    <w:rsid w:val="00D23BB6"/>
    <w:rsid w:val="00D23BE0"/>
    <w:rsid w:val="00D24B10"/>
    <w:rsid w:val="00D24F09"/>
    <w:rsid w:val="00D258E7"/>
    <w:rsid w:val="00D30A12"/>
    <w:rsid w:val="00D346CD"/>
    <w:rsid w:val="00D3523C"/>
    <w:rsid w:val="00D35872"/>
    <w:rsid w:val="00D379B6"/>
    <w:rsid w:val="00D40623"/>
    <w:rsid w:val="00D40996"/>
    <w:rsid w:val="00D41499"/>
    <w:rsid w:val="00D444B1"/>
    <w:rsid w:val="00D4519F"/>
    <w:rsid w:val="00D46F05"/>
    <w:rsid w:val="00D472B6"/>
    <w:rsid w:val="00D53D74"/>
    <w:rsid w:val="00D54C88"/>
    <w:rsid w:val="00D54FA7"/>
    <w:rsid w:val="00D560AA"/>
    <w:rsid w:val="00D56912"/>
    <w:rsid w:val="00D57572"/>
    <w:rsid w:val="00D57D66"/>
    <w:rsid w:val="00D6052D"/>
    <w:rsid w:val="00D60777"/>
    <w:rsid w:val="00D631AE"/>
    <w:rsid w:val="00D63FD4"/>
    <w:rsid w:val="00D65C77"/>
    <w:rsid w:val="00D66B61"/>
    <w:rsid w:val="00D71228"/>
    <w:rsid w:val="00D73831"/>
    <w:rsid w:val="00D73E85"/>
    <w:rsid w:val="00D74F58"/>
    <w:rsid w:val="00D76885"/>
    <w:rsid w:val="00D76D73"/>
    <w:rsid w:val="00D776EC"/>
    <w:rsid w:val="00D77961"/>
    <w:rsid w:val="00D77F5A"/>
    <w:rsid w:val="00D77FAD"/>
    <w:rsid w:val="00D8513F"/>
    <w:rsid w:val="00D85BF0"/>
    <w:rsid w:val="00D90318"/>
    <w:rsid w:val="00D90402"/>
    <w:rsid w:val="00D93E01"/>
    <w:rsid w:val="00D95738"/>
    <w:rsid w:val="00D961E5"/>
    <w:rsid w:val="00D966E7"/>
    <w:rsid w:val="00D97013"/>
    <w:rsid w:val="00D97E3B"/>
    <w:rsid w:val="00DA2400"/>
    <w:rsid w:val="00DA3546"/>
    <w:rsid w:val="00DA3BBC"/>
    <w:rsid w:val="00DA4807"/>
    <w:rsid w:val="00DA4A5C"/>
    <w:rsid w:val="00DA5A16"/>
    <w:rsid w:val="00DA6D40"/>
    <w:rsid w:val="00DB14E8"/>
    <w:rsid w:val="00DB2098"/>
    <w:rsid w:val="00DB2854"/>
    <w:rsid w:val="00DB5FA4"/>
    <w:rsid w:val="00DB6EF0"/>
    <w:rsid w:val="00DC261D"/>
    <w:rsid w:val="00DC588D"/>
    <w:rsid w:val="00DD0884"/>
    <w:rsid w:val="00DD0DAF"/>
    <w:rsid w:val="00DD1152"/>
    <w:rsid w:val="00DD3BC2"/>
    <w:rsid w:val="00DD563F"/>
    <w:rsid w:val="00DD6AA8"/>
    <w:rsid w:val="00DE0BA3"/>
    <w:rsid w:val="00DE1EA4"/>
    <w:rsid w:val="00DE2C2C"/>
    <w:rsid w:val="00DE56BC"/>
    <w:rsid w:val="00DF0410"/>
    <w:rsid w:val="00DF2FD5"/>
    <w:rsid w:val="00DF3258"/>
    <w:rsid w:val="00DF42F2"/>
    <w:rsid w:val="00DF4E07"/>
    <w:rsid w:val="00DF5158"/>
    <w:rsid w:val="00DF6A22"/>
    <w:rsid w:val="00E01B6A"/>
    <w:rsid w:val="00E02135"/>
    <w:rsid w:val="00E02DDF"/>
    <w:rsid w:val="00E048D1"/>
    <w:rsid w:val="00E078BD"/>
    <w:rsid w:val="00E07D52"/>
    <w:rsid w:val="00E10D01"/>
    <w:rsid w:val="00E11600"/>
    <w:rsid w:val="00E130C0"/>
    <w:rsid w:val="00E1424C"/>
    <w:rsid w:val="00E145FA"/>
    <w:rsid w:val="00E159E5"/>
    <w:rsid w:val="00E2037E"/>
    <w:rsid w:val="00E203C9"/>
    <w:rsid w:val="00E20B35"/>
    <w:rsid w:val="00E221EB"/>
    <w:rsid w:val="00E22A4A"/>
    <w:rsid w:val="00E274B6"/>
    <w:rsid w:val="00E31676"/>
    <w:rsid w:val="00E33289"/>
    <w:rsid w:val="00E34662"/>
    <w:rsid w:val="00E34734"/>
    <w:rsid w:val="00E34CF9"/>
    <w:rsid w:val="00E41D77"/>
    <w:rsid w:val="00E451F1"/>
    <w:rsid w:val="00E4694E"/>
    <w:rsid w:val="00E501D4"/>
    <w:rsid w:val="00E50C07"/>
    <w:rsid w:val="00E53A1B"/>
    <w:rsid w:val="00E56D3A"/>
    <w:rsid w:val="00E5762A"/>
    <w:rsid w:val="00E602D5"/>
    <w:rsid w:val="00E607C3"/>
    <w:rsid w:val="00E60F1A"/>
    <w:rsid w:val="00E60FC3"/>
    <w:rsid w:val="00E61894"/>
    <w:rsid w:val="00E61E3C"/>
    <w:rsid w:val="00E65FCB"/>
    <w:rsid w:val="00E667EE"/>
    <w:rsid w:val="00E6759D"/>
    <w:rsid w:val="00E71844"/>
    <w:rsid w:val="00E72C6F"/>
    <w:rsid w:val="00E733EB"/>
    <w:rsid w:val="00E75FD1"/>
    <w:rsid w:val="00E76C7B"/>
    <w:rsid w:val="00E812BE"/>
    <w:rsid w:val="00E87E93"/>
    <w:rsid w:val="00E93BE3"/>
    <w:rsid w:val="00E9448F"/>
    <w:rsid w:val="00E94A09"/>
    <w:rsid w:val="00E9608F"/>
    <w:rsid w:val="00E97775"/>
    <w:rsid w:val="00EA0656"/>
    <w:rsid w:val="00EA2E12"/>
    <w:rsid w:val="00EA4C46"/>
    <w:rsid w:val="00EA5FB9"/>
    <w:rsid w:val="00EA71FC"/>
    <w:rsid w:val="00EB19A3"/>
    <w:rsid w:val="00EB476B"/>
    <w:rsid w:val="00EB5581"/>
    <w:rsid w:val="00EC19A1"/>
    <w:rsid w:val="00EC3993"/>
    <w:rsid w:val="00EC4476"/>
    <w:rsid w:val="00EC4F43"/>
    <w:rsid w:val="00EC5299"/>
    <w:rsid w:val="00EC54D8"/>
    <w:rsid w:val="00EC57F5"/>
    <w:rsid w:val="00EC79BC"/>
    <w:rsid w:val="00ED0F5B"/>
    <w:rsid w:val="00ED1746"/>
    <w:rsid w:val="00ED19A1"/>
    <w:rsid w:val="00ED1AAC"/>
    <w:rsid w:val="00ED2203"/>
    <w:rsid w:val="00ED60ED"/>
    <w:rsid w:val="00ED7EDF"/>
    <w:rsid w:val="00ED7F0C"/>
    <w:rsid w:val="00EE0741"/>
    <w:rsid w:val="00EE08B8"/>
    <w:rsid w:val="00EE0D00"/>
    <w:rsid w:val="00EE141F"/>
    <w:rsid w:val="00EE14D8"/>
    <w:rsid w:val="00EE1A16"/>
    <w:rsid w:val="00EF1B71"/>
    <w:rsid w:val="00EF3044"/>
    <w:rsid w:val="00EF42FD"/>
    <w:rsid w:val="00F0149D"/>
    <w:rsid w:val="00F01F01"/>
    <w:rsid w:val="00F05400"/>
    <w:rsid w:val="00F06325"/>
    <w:rsid w:val="00F07859"/>
    <w:rsid w:val="00F11D2A"/>
    <w:rsid w:val="00F13454"/>
    <w:rsid w:val="00F146D7"/>
    <w:rsid w:val="00F14D89"/>
    <w:rsid w:val="00F1516C"/>
    <w:rsid w:val="00F162F1"/>
    <w:rsid w:val="00F163DB"/>
    <w:rsid w:val="00F16CB6"/>
    <w:rsid w:val="00F22823"/>
    <w:rsid w:val="00F22CAF"/>
    <w:rsid w:val="00F3221B"/>
    <w:rsid w:val="00F34525"/>
    <w:rsid w:val="00F345B1"/>
    <w:rsid w:val="00F36B9D"/>
    <w:rsid w:val="00F40886"/>
    <w:rsid w:val="00F425CC"/>
    <w:rsid w:val="00F4505C"/>
    <w:rsid w:val="00F5007B"/>
    <w:rsid w:val="00F500B1"/>
    <w:rsid w:val="00F53DBE"/>
    <w:rsid w:val="00F60D42"/>
    <w:rsid w:val="00F612AF"/>
    <w:rsid w:val="00F619C0"/>
    <w:rsid w:val="00F61DBD"/>
    <w:rsid w:val="00F6406B"/>
    <w:rsid w:val="00F64B38"/>
    <w:rsid w:val="00F71A03"/>
    <w:rsid w:val="00F7529E"/>
    <w:rsid w:val="00F75486"/>
    <w:rsid w:val="00F75524"/>
    <w:rsid w:val="00F75959"/>
    <w:rsid w:val="00F76BD1"/>
    <w:rsid w:val="00F8174F"/>
    <w:rsid w:val="00F83BF2"/>
    <w:rsid w:val="00F85DB5"/>
    <w:rsid w:val="00F90552"/>
    <w:rsid w:val="00F90FE0"/>
    <w:rsid w:val="00F91040"/>
    <w:rsid w:val="00F912D5"/>
    <w:rsid w:val="00F91436"/>
    <w:rsid w:val="00F914B5"/>
    <w:rsid w:val="00F95FD0"/>
    <w:rsid w:val="00FA2E08"/>
    <w:rsid w:val="00FA3C00"/>
    <w:rsid w:val="00FA3C9F"/>
    <w:rsid w:val="00FA5DFB"/>
    <w:rsid w:val="00FA75A8"/>
    <w:rsid w:val="00FA7F77"/>
    <w:rsid w:val="00FB1556"/>
    <w:rsid w:val="00FB25D2"/>
    <w:rsid w:val="00FB42E0"/>
    <w:rsid w:val="00FB55AF"/>
    <w:rsid w:val="00FB66C3"/>
    <w:rsid w:val="00FB6A12"/>
    <w:rsid w:val="00FB78E6"/>
    <w:rsid w:val="00FC4F84"/>
    <w:rsid w:val="00FC59C1"/>
    <w:rsid w:val="00FC67E6"/>
    <w:rsid w:val="00FC7830"/>
    <w:rsid w:val="00FD11CF"/>
    <w:rsid w:val="00FD37FF"/>
    <w:rsid w:val="00FD3A27"/>
    <w:rsid w:val="00FE112B"/>
    <w:rsid w:val="00FE29C6"/>
    <w:rsid w:val="00FE2B28"/>
    <w:rsid w:val="00FE4A8C"/>
    <w:rsid w:val="00FE580D"/>
    <w:rsid w:val="00FE61FF"/>
    <w:rsid w:val="00FE63C3"/>
    <w:rsid w:val="00FE660C"/>
    <w:rsid w:val="00FF0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4477E"/>
  <w15:chartTrackingRefBased/>
  <w15:docId w15:val="{C742A246-442F-4845-8795-C73919E21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49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49E1"/>
    <w:rPr>
      <w:color w:val="0563C1" w:themeColor="hyperlink"/>
      <w:u w:val="single"/>
    </w:rPr>
  </w:style>
  <w:style w:type="paragraph" w:styleId="ListParagraph">
    <w:name w:val="List Paragraph"/>
    <w:basedOn w:val="Normal"/>
    <w:link w:val="ListParagraphChar"/>
    <w:uiPriority w:val="34"/>
    <w:qFormat/>
    <w:rsid w:val="003A49E1"/>
    <w:pPr>
      <w:spacing w:after="0" w:line="240" w:lineRule="auto"/>
      <w:ind w:left="720"/>
    </w:pPr>
    <w:rPr>
      <w:rFonts w:ascii="Garamond BE Regular" w:eastAsia="Calibri" w:hAnsi="Garamond BE Regular" w:cs="Times New Roman"/>
    </w:rPr>
  </w:style>
  <w:style w:type="character" w:customStyle="1" w:styleId="ListParagraphChar">
    <w:name w:val="List Paragraph Char"/>
    <w:link w:val="ListParagraph"/>
    <w:uiPriority w:val="34"/>
    <w:locked/>
    <w:rsid w:val="003A49E1"/>
    <w:rPr>
      <w:rFonts w:ascii="Garamond BE Regular" w:eastAsia="Calibri" w:hAnsi="Garamond BE Regular" w:cs="Times New Roman"/>
    </w:rPr>
  </w:style>
  <w:style w:type="character" w:styleId="FootnoteReference">
    <w:name w:val="footnote reference"/>
    <w:basedOn w:val="DefaultParagraphFont"/>
    <w:uiPriority w:val="99"/>
    <w:unhideWhenUsed/>
    <w:rsid w:val="003A49E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84</Words>
  <Characters>1245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CHC</Company>
  <LinksUpToDate>false</LinksUpToDate>
  <CharactersWithSpaces>1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fulco, Lauren</dc:creator>
  <cp:keywords/>
  <dc:description/>
  <cp:lastModifiedBy>Bifulco, Lauren</cp:lastModifiedBy>
  <cp:revision>2</cp:revision>
  <dcterms:created xsi:type="dcterms:W3CDTF">2022-04-28T20:35:00Z</dcterms:created>
  <dcterms:modified xsi:type="dcterms:W3CDTF">2022-04-28T20:41:00Z</dcterms:modified>
</cp:coreProperties>
</file>